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065" w:type="dxa"/>
        <w:tblInd w:w="-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2"/>
        <w:gridCol w:w="2859"/>
        <w:gridCol w:w="2103"/>
        <w:gridCol w:w="567"/>
        <w:gridCol w:w="567"/>
        <w:gridCol w:w="425"/>
        <w:gridCol w:w="567"/>
        <w:gridCol w:w="567"/>
        <w:gridCol w:w="572"/>
        <w:gridCol w:w="567"/>
        <w:gridCol w:w="709"/>
      </w:tblGrid>
      <w:tr w:rsidR="004D346A" w:rsidRPr="00493EC1" w14:paraId="080FB52B" w14:textId="77777777" w:rsidTr="008860FD">
        <w:tc>
          <w:tcPr>
            <w:tcW w:w="562" w:type="dxa"/>
          </w:tcPr>
          <w:p w14:paraId="3650A230" w14:textId="77777777" w:rsidR="004D346A" w:rsidRPr="00493EC1" w:rsidRDefault="004D346A" w:rsidP="000B3F3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962" w:type="dxa"/>
            <w:gridSpan w:val="2"/>
            <w:tcBorders>
              <w:bottom w:val="single" w:sz="4" w:space="0" w:color="auto"/>
            </w:tcBorders>
          </w:tcPr>
          <w:p w14:paraId="720AF314" w14:textId="262A6B6D" w:rsidR="004D346A" w:rsidRPr="007B5AEA" w:rsidRDefault="008951C0" w:rsidP="000B3F3C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8860FD">
              <w:rPr>
                <w:rFonts w:cstheme="minorHAnsi"/>
                <w:b/>
                <w:i/>
                <w:iCs/>
                <w:sz w:val="16"/>
                <w:szCs w:val="16"/>
              </w:rPr>
              <w:t xml:space="preserve">A. </w:t>
            </w:r>
            <w:r w:rsidR="008860FD" w:rsidRPr="008860FD">
              <w:rPr>
                <w:rFonts w:cstheme="minorHAnsi"/>
                <w:b/>
                <w:i/>
                <w:iCs/>
                <w:sz w:val="16"/>
                <w:szCs w:val="16"/>
              </w:rPr>
              <w:t>lumbricoides</w:t>
            </w:r>
          </w:p>
        </w:tc>
        <w:tc>
          <w:tcPr>
            <w:tcW w:w="2126" w:type="dxa"/>
            <w:gridSpan w:val="4"/>
            <w:tcBorders>
              <w:bottom w:val="single" w:sz="4" w:space="0" w:color="auto"/>
            </w:tcBorders>
          </w:tcPr>
          <w:p w14:paraId="1FD5DAC3" w14:textId="3E101931" w:rsidR="004D346A" w:rsidRPr="007B5AEA" w:rsidRDefault="002E533B" w:rsidP="002E533B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ZEROS MODEL</w:t>
            </w:r>
          </w:p>
        </w:tc>
        <w:tc>
          <w:tcPr>
            <w:tcW w:w="2415" w:type="dxa"/>
            <w:gridSpan w:val="4"/>
            <w:tcBorders>
              <w:bottom w:val="single" w:sz="4" w:space="0" w:color="auto"/>
            </w:tcBorders>
          </w:tcPr>
          <w:p w14:paraId="423BB807" w14:textId="74CCB024" w:rsidR="004D346A" w:rsidRPr="007B5AEA" w:rsidRDefault="002E533B" w:rsidP="002E533B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COUNTS</w:t>
            </w:r>
            <w:r w:rsidR="0076463B">
              <w:rPr>
                <w:rFonts w:cstheme="minorHAnsi"/>
                <w:b/>
                <w:sz w:val="16"/>
                <w:szCs w:val="16"/>
              </w:rPr>
              <w:t xml:space="preserve"> </w:t>
            </w:r>
            <w:r>
              <w:rPr>
                <w:rFonts w:cstheme="minorHAnsi"/>
                <w:b/>
                <w:sz w:val="16"/>
                <w:szCs w:val="16"/>
              </w:rPr>
              <w:t>MODEL</w:t>
            </w:r>
          </w:p>
        </w:tc>
      </w:tr>
      <w:tr w:rsidR="00E47D43" w:rsidRPr="00493EC1" w14:paraId="6C5E5FD2" w14:textId="77777777" w:rsidTr="008860FD">
        <w:tc>
          <w:tcPr>
            <w:tcW w:w="562" w:type="dxa"/>
          </w:tcPr>
          <w:p w14:paraId="7D22D1B6" w14:textId="77777777" w:rsidR="00E47D43" w:rsidRPr="00493EC1" w:rsidRDefault="00E47D43" w:rsidP="00E47D4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859" w:type="dxa"/>
            <w:tcBorders>
              <w:bottom w:val="single" w:sz="4" w:space="0" w:color="auto"/>
            </w:tcBorders>
          </w:tcPr>
          <w:p w14:paraId="3BD434F8" w14:textId="69B354F1" w:rsidR="00E47D43" w:rsidRPr="007B5AEA" w:rsidRDefault="00E47D43" w:rsidP="00E47D4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VARIABLE</w:t>
            </w:r>
          </w:p>
        </w:tc>
        <w:tc>
          <w:tcPr>
            <w:tcW w:w="2103" w:type="dxa"/>
            <w:tcBorders>
              <w:bottom w:val="single" w:sz="4" w:space="0" w:color="auto"/>
            </w:tcBorders>
          </w:tcPr>
          <w:p w14:paraId="5700DFB1" w14:textId="1FCE98EA" w:rsidR="00E47D43" w:rsidRPr="007B5AEA" w:rsidRDefault="00E47D43" w:rsidP="00E47D4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CATEGORY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7925BB9" w14:textId="53CD0A0B" w:rsidR="00E47D43" w:rsidRPr="007B5AEA" w:rsidRDefault="00E47D43" w:rsidP="00E47D4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OR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4D59A8E" w14:textId="7C073B4F" w:rsidR="00E47D43" w:rsidRPr="007B5AEA" w:rsidRDefault="00E47D43" w:rsidP="00E47D4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p-value</w:t>
            </w:r>
          </w:p>
        </w:tc>
        <w:tc>
          <w:tcPr>
            <w:tcW w:w="425" w:type="dxa"/>
            <w:tcBorders>
              <w:bottom w:val="single" w:sz="4" w:space="0" w:color="auto"/>
              <w:right w:val="nil"/>
            </w:tcBorders>
          </w:tcPr>
          <w:p w14:paraId="3C7B3472" w14:textId="77777777" w:rsidR="00E47D43" w:rsidRPr="007B5AEA" w:rsidRDefault="00E47D43" w:rsidP="00E47D4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95%CI</w:t>
            </w:r>
          </w:p>
          <w:p w14:paraId="319704F7" w14:textId="5D97BEDF" w:rsidR="00E47D43" w:rsidRPr="007B5AEA" w:rsidRDefault="00E47D43" w:rsidP="00E47D4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LOW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</w:tcPr>
          <w:p w14:paraId="21825977" w14:textId="77777777" w:rsidR="00E47D43" w:rsidRPr="007B5AEA" w:rsidRDefault="00E47D43" w:rsidP="00E47D4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95%CI</w:t>
            </w:r>
          </w:p>
          <w:p w14:paraId="09A6473C" w14:textId="20AEE5A7" w:rsidR="00E47D43" w:rsidRPr="007B5AEA" w:rsidRDefault="00E47D43" w:rsidP="00E47D4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HIGH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B07718F" w14:textId="4BC807C3" w:rsidR="00E47D43" w:rsidRPr="007B5AEA" w:rsidRDefault="00B0668F" w:rsidP="00E47D4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Fold-change</w:t>
            </w:r>
          </w:p>
        </w:tc>
        <w:tc>
          <w:tcPr>
            <w:tcW w:w="572" w:type="dxa"/>
            <w:tcBorders>
              <w:bottom w:val="single" w:sz="4" w:space="0" w:color="auto"/>
            </w:tcBorders>
          </w:tcPr>
          <w:p w14:paraId="779C4D98" w14:textId="35021966" w:rsidR="00E47D43" w:rsidRPr="007B5AEA" w:rsidRDefault="00E47D43" w:rsidP="00E47D4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p-value</w:t>
            </w:r>
          </w:p>
        </w:tc>
        <w:tc>
          <w:tcPr>
            <w:tcW w:w="567" w:type="dxa"/>
            <w:tcBorders>
              <w:bottom w:val="single" w:sz="4" w:space="0" w:color="auto"/>
              <w:right w:val="nil"/>
            </w:tcBorders>
          </w:tcPr>
          <w:p w14:paraId="2C952DB4" w14:textId="77777777" w:rsidR="00E47D43" w:rsidRPr="007B5AEA" w:rsidRDefault="00E47D43" w:rsidP="00E47D4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95%CI</w:t>
            </w:r>
          </w:p>
          <w:p w14:paraId="4259A778" w14:textId="72072F73" w:rsidR="00E47D43" w:rsidRPr="007B5AEA" w:rsidRDefault="00E47D43" w:rsidP="00E47D4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LOW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</w:tcBorders>
          </w:tcPr>
          <w:p w14:paraId="18B43F8C" w14:textId="77777777" w:rsidR="00E47D43" w:rsidRPr="007B5AEA" w:rsidRDefault="00E47D43" w:rsidP="00E47D4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95%CI</w:t>
            </w:r>
          </w:p>
          <w:p w14:paraId="047A8C20" w14:textId="55F69F92" w:rsidR="00E47D43" w:rsidRPr="007B5AEA" w:rsidRDefault="00E47D43" w:rsidP="00E47D4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HIGH</w:t>
            </w:r>
          </w:p>
        </w:tc>
      </w:tr>
      <w:tr w:rsidR="00F64FE2" w:rsidRPr="00493EC1" w14:paraId="58508368" w14:textId="77777777" w:rsidTr="008860FD">
        <w:tc>
          <w:tcPr>
            <w:tcW w:w="562" w:type="dxa"/>
            <w:vMerge w:val="restart"/>
            <w:textDirection w:val="btLr"/>
          </w:tcPr>
          <w:p w14:paraId="5DA5F72E" w14:textId="77777777" w:rsidR="00F64FE2" w:rsidRPr="007B5AEA" w:rsidRDefault="00F64FE2" w:rsidP="00F64FE2">
            <w:pPr>
              <w:ind w:left="113" w:right="113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CHILDHOOD FACTORS</w:t>
            </w:r>
          </w:p>
        </w:tc>
        <w:tc>
          <w:tcPr>
            <w:tcW w:w="2859" w:type="dxa"/>
            <w:tcBorders>
              <w:bottom w:val="nil"/>
            </w:tcBorders>
          </w:tcPr>
          <w:p w14:paraId="43088145" w14:textId="77777777" w:rsidR="00F64FE2" w:rsidRPr="007B5AEA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AGE</w:t>
            </w:r>
          </w:p>
        </w:tc>
        <w:tc>
          <w:tcPr>
            <w:tcW w:w="2103" w:type="dxa"/>
            <w:tcBorders>
              <w:bottom w:val="nil"/>
            </w:tcBorders>
          </w:tcPr>
          <w:p w14:paraId="3853FA93" w14:textId="77777777" w:rsidR="00F64FE2" w:rsidRPr="007B5AEA" w:rsidRDefault="00F64FE2" w:rsidP="00F64FE2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EFFECT OF 1 MONTH</w:t>
            </w: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14:paraId="08C0B053" w14:textId="5503B0CE" w:rsidR="00F64FE2" w:rsidRPr="00CC2DE4" w:rsidRDefault="00F64FE2" w:rsidP="00F64F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2.976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FFFFFF" w:themeFill="background1"/>
          </w:tcPr>
          <w:p w14:paraId="6339083D" w14:textId="344416BE" w:rsidR="00F64FE2" w:rsidRPr="00CC2DE4" w:rsidRDefault="00F64FE2" w:rsidP="00F64F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CC2DE4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25" w:type="dxa"/>
            <w:tcBorders>
              <w:bottom w:val="nil"/>
              <w:right w:val="nil"/>
            </w:tcBorders>
            <w:vAlign w:val="bottom"/>
          </w:tcPr>
          <w:p w14:paraId="1DFDECD2" w14:textId="00AA483D" w:rsidR="00F64FE2" w:rsidRPr="00CC2DE4" w:rsidRDefault="00F64FE2" w:rsidP="00F64F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1.551</w:t>
            </w:r>
          </w:p>
        </w:tc>
        <w:tc>
          <w:tcPr>
            <w:tcW w:w="567" w:type="dxa"/>
            <w:tcBorders>
              <w:left w:val="nil"/>
              <w:bottom w:val="nil"/>
            </w:tcBorders>
            <w:vAlign w:val="bottom"/>
          </w:tcPr>
          <w:p w14:paraId="3172F3E8" w14:textId="775D5EA3" w:rsidR="00F64FE2" w:rsidRPr="00CC2DE4" w:rsidRDefault="00F64FE2" w:rsidP="00F64F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4.401</w:t>
            </w: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14:paraId="05F33C0E" w14:textId="698485C7" w:rsidR="00F64FE2" w:rsidRPr="00F64FE2" w:rsidRDefault="00F64FE2" w:rsidP="00F64F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1.019</w:t>
            </w:r>
          </w:p>
        </w:tc>
        <w:tc>
          <w:tcPr>
            <w:tcW w:w="572" w:type="dxa"/>
            <w:tcBorders>
              <w:bottom w:val="nil"/>
            </w:tcBorders>
            <w:vAlign w:val="bottom"/>
          </w:tcPr>
          <w:p w14:paraId="5F53A346" w14:textId="3A6BC69C" w:rsidR="00F64FE2" w:rsidRPr="00F64FE2" w:rsidRDefault="00F64FE2" w:rsidP="00F64F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0.173</w:t>
            </w:r>
          </w:p>
        </w:tc>
        <w:tc>
          <w:tcPr>
            <w:tcW w:w="567" w:type="dxa"/>
            <w:tcBorders>
              <w:bottom w:val="nil"/>
              <w:right w:val="nil"/>
            </w:tcBorders>
            <w:vAlign w:val="bottom"/>
          </w:tcPr>
          <w:p w14:paraId="26ABAB7E" w14:textId="7FD4D0BA" w:rsidR="00F64FE2" w:rsidRPr="00F64FE2" w:rsidRDefault="00F64FE2" w:rsidP="00F64F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0.992</w:t>
            </w:r>
          </w:p>
        </w:tc>
        <w:tc>
          <w:tcPr>
            <w:tcW w:w="709" w:type="dxa"/>
            <w:tcBorders>
              <w:left w:val="nil"/>
              <w:bottom w:val="nil"/>
            </w:tcBorders>
            <w:vAlign w:val="bottom"/>
          </w:tcPr>
          <w:p w14:paraId="22DECC4E" w14:textId="34BC5C93" w:rsidR="00F64FE2" w:rsidRPr="00F64FE2" w:rsidRDefault="00F64FE2" w:rsidP="00F64F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1.047</w:t>
            </w:r>
          </w:p>
        </w:tc>
      </w:tr>
      <w:tr w:rsidR="00F64FE2" w:rsidRPr="00493EC1" w14:paraId="054B8629" w14:textId="77777777" w:rsidTr="008860FD">
        <w:tc>
          <w:tcPr>
            <w:tcW w:w="562" w:type="dxa"/>
            <w:vMerge/>
          </w:tcPr>
          <w:p w14:paraId="23CE1A07" w14:textId="77777777" w:rsidR="00F64FE2" w:rsidRPr="007B5AEA" w:rsidRDefault="00F64FE2" w:rsidP="00F64FE2">
            <w:pPr>
              <w:rPr>
                <w:rFonts w:cstheme="minorHAnsi"/>
                <w:b/>
                <w:sz w:val="16"/>
                <w:szCs w:val="16"/>
                <w:vertAlign w:val="superscript"/>
              </w:rPr>
            </w:pPr>
          </w:p>
        </w:tc>
        <w:tc>
          <w:tcPr>
            <w:tcW w:w="2859" w:type="dxa"/>
            <w:tcBorders>
              <w:top w:val="nil"/>
              <w:bottom w:val="nil"/>
            </w:tcBorders>
          </w:tcPr>
          <w:p w14:paraId="34C951F0" w14:textId="77777777" w:rsidR="00F64FE2" w:rsidRPr="007B5AEA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  <w:vertAlign w:val="superscript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AGE</w:t>
            </w:r>
            <w:r w:rsidRPr="007B5AEA">
              <w:rPr>
                <w:rFonts w:cstheme="minorHAnsi"/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103" w:type="dxa"/>
            <w:tcBorders>
              <w:top w:val="nil"/>
              <w:bottom w:val="nil"/>
            </w:tcBorders>
          </w:tcPr>
          <w:p w14:paraId="2A594466" w14:textId="77777777" w:rsidR="00F64FE2" w:rsidRPr="007B5AEA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(NONLINEAR)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3DA1B939" w14:textId="12252028" w:rsidR="00F64FE2" w:rsidRPr="00CC2DE4" w:rsidRDefault="00F64FE2" w:rsidP="00F64F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94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04B9415" w14:textId="500DA29E" w:rsidR="00F64FE2" w:rsidRPr="00CC2DE4" w:rsidRDefault="00F64FE2" w:rsidP="00F64FE2">
            <w:pPr>
              <w:jc w:val="center"/>
              <w:rPr>
                <w:b/>
                <w:bCs/>
                <w:sz w:val="16"/>
                <w:szCs w:val="16"/>
              </w:rPr>
            </w:pPr>
            <w:r w:rsidRPr="00CC2DE4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vAlign w:val="bottom"/>
          </w:tcPr>
          <w:p w14:paraId="6E7C8AF8" w14:textId="34B88985" w:rsidR="00F64FE2" w:rsidRPr="00CC2DE4" w:rsidRDefault="00F64FE2" w:rsidP="00F64F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9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3AEC45C8" w14:textId="434E3201" w:rsidR="00F64FE2" w:rsidRPr="00CC2DE4" w:rsidRDefault="00F64FE2" w:rsidP="00F64F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97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7E9E7B39" w14:textId="4045B1B4" w:rsidR="00F64FE2" w:rsidRPr="00F64FE2" w:rsidRDefault="00F64FE2" w:rsidP="00F64F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20EA4274" w14:textId="5BC5A349" w:rsidR="00F64FE2" w:rsidRPr="00F64FE2" w:rsidRDefault="00F64FE2" w:rsidP="00F64F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0.106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vAlign w:val="bottom"/>
          </w:tcPr>
          <w:p w14:paraId="560422A6" w14:textId="10220DE1" w:rsidR="00F64FE2" w:rsidRPr="00F64FE2" w:rsidRDefault="00F64FE2" w:rsidP="00F64F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bottom"/>
          </w:tcPr>
          <w:p w14:paraId="77B21138" w14:textId="630BE26A" w:rsidR="00F64FE2" w:rsidRPr="00F64FE2" w:rsidRDefault="00F64FE2" w:rsidP="00F64F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1.000</w:t>
            </w:r>
          </w:p>
        </w:tc>
      </w:tr>
      <w:tr w:rsidR="00CC2DE4" w:rsidRPr="00493EC1" w14:paraId="2D0A97CF" w14:textId="77777777" w:rsidTr="008860FD">
        <w:tc>
          <w:tcPr>
            <w:tcW w:w="562" w:type="dxa"/>
            <w:vMerge/>
          </w:tcPr>
          <w:p w14:paraId="3D668D44" w14:textId="77777777" w:rsidR="00CC2DE4" w:rsidRPr="007B5AEA" w:rsidRDefault="00CC2DE4" w:rsidP="00CC2DE4">
            <w:pPr>
              <w:rPr>
                <w:rFonts w:cstheme="minorHAnsi"/>
                <w:b/>
                <w:sz w:val="16"/>
                <w:szCs w:val="16"/>
                <w:vertAlign w:val="superscript"/>
              </w:rPr>
            </w:pPr>
          </w:p>
        </w:tc>
        <w:tc>
          <w:tcPr>
            <w:tcW w:w="2859" w:type="dxa"/>
            <w:tcBorders>
              <w:top w:val="nil"/>
              <w:bottom w:val="nil"/>
            </w:tcBorders>
          </w:tcPr>
          <w:p w14:paraId="2246304A" w14:textId="77777777" w:rsidR="00CC2DE4" w:rsidRPr="007B5AEA" w:rsidRDefault="00CC2DE4" w:rsidP="00CC2DE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AGE</w:t>
            </w:r>
            <w:r>
              <w:rPr>
                <w:rFonts w:cstheme="minorHAnsi"/>
                <w:b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2103" w:type="dxa"/>
            <w:tcBorders>
              <w:top w:val="nil"/>
              <w:bottom w:val="nil"/>
            </w:tcBorders>
          </w:tcPr>
          <w:p w14:paraId="79B73E67" w14:textId="77777777" w:rsidR="00CC2DE4" w:rsidRDefault="00CC2DE4" w:rsidP="00CC2DE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05E1E61D" w14:textId="52DD03C4" w:rsidR="00CC2DE4" w:rsidRPr="00CC2DE4" w:rsidRDefault="001D2A80" w:rsidP="00CC2DE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1.00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4645A134" w14:textId="3E5CA851" w:rsidR="00CC2DE4" w:rsidRPr="00CC2DE4" w:rsidRDefault="00CC2DE4" w:rsidP="00CC2DE4">
            <w:pPr>
              <w:jc w:val="center"/>
              <w:rPr>
                <w:b/>
                <w:bCs/>
                <w:sz w:val="16"/>
                <w:szCs w:val="16"/>
              </w:rPr>
            </w:pPr>
            <w:r w:rsidRPr="00CC2DE4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vAlign w:val="bottom"/>
          </w:tcPr>
          <w:p w14:paraId="78462A58" w14:textId="3C0B3524" w:rsidR="00CC2DE4" w:rsidRPr="00CC2DE4" w:rsidRDefault="001D2A80" w:rsidP="00CC2DE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CC2DE4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36D365BC" w14:textId="1D0BDF5F" w:rsidR="00CC2DE4" w:rsidRPr="00CC2DE4" w:rsidRDefault="00CC2DE4" w:rsidP="00CC2DE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CC2DE4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1.00</w:t>
            </w:r>
            <w:r w:rsidR="001D2A80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0651E372" w14:textId="62D16CC9" w:rsidR="00CC2DE4" w:rsidRPr="00CC2DE4" w:rsidRDefault="00F64FE2" w:rsidP="00CC2DE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E8F3EB2" w14:textId="76AE294F" w:rsidR="00CC2DE4" w:rsidRPr="00CC2DE4" w:rsidRDefault="00CC2DE4" w:rsidP="00CC2DE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vAlign w:val="bottom"/>
          </w:tcPr>
          <w:p w14:paraId="2864E192" w14:textId="22000AE1" w:rsidR="00CC2DE4" w:rsidRPr="00CC2DE4" w:rsidRDefault="00CC2DE4" w:rsidP="00CC2DE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bottom"/>
          </w:tcPr>
          <w:p w14:paraId="412E6CA4" w14:textId="1747366F" w:rsidR="00CC2DE4" w:rsidRPr="00CC2DE4" w:rsidRDefault="00CC2DE4" w:rsidP="00CC2DE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E47D43" w:rsidRPr="00493EC1" w14:paraId="593175AD" w14:textId="77777777" w:rsidTr="008860FD">
        <w:tc>
          <w:tcPr>
            <w:tcW w:w="562" w:type="dxa"/>
            <w:vMerge/>
          </w:tcPr>
          <w:p w14:paraId="0A6EBDF0" w14:textId="77777777" w:rsidR="00E47D43" w:rsidRPr="007B5AEA" w:rsidRDefault="00E47D43" w:rsidP="00E47D43">
            <w:pPr>
              <w:rPr>
                <w:rFonts w:cstheme="minorHAnsi"/>
                <w:b/>
                <w:sz w:val="16"/>
                <w:szCs w:val="16"/>
                <w:vertAlign w:val="superscript"/>
              </w:rPr>
            </w:pPr>
          </w:p>
        </w:tc>
        <w:tc>
          <w:tcPr>
            <w:tcW w:w="2859" w:type="dxa"/>
            <w:tcBorders>
              <w:top w:val="nil"/>
              <w:bottom w:val="nil"/>
            </w:tcBorders>
          </w:tcPr>
          <w:p w14:paraId="55795C94" w14:textId="77777777" w:rsidR="00E47D43" w:rsidRPr="007B5AEA" w:rsidRDefault="00E47D43" w:rsidP="00E47D4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103" w:type="dxa"/>
            <w:tcBorders>
              <w:top w:val="nil"/>
              <w:bottom w:val="nil"/>
            </w:tcBorders>
          </w:tcPr>
          <w:p w14:paraId="2BE1830B" w14:textId="77777777" w:rsidR="00E47D43" w:rsidRDefault="00E47D43" w:rsidP="00E47D4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056CF858" w14:textId="77777777" w:rsidR="00E47D43" w:rsidRPr="004D346A" w:rsidRDefault="00E47D43" w:rsidP="00E47D4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07FF60D" w14:textId="77777777" w:rsidR="00E47D43" w:rsidRPr="004D346A" w:rsidRDefault="00E47D43" w:rsidP="00E47D43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vAlign w:val="bottom"/>
          </w:tcPr>
          <w:p w14:paraId="080F1F67" w14:textId="77777777" w:rsidR="00E47D43" w:rsidRPr="004D346A" w:rsidRDefault="00E47D43" w:rsidP="00E47D4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47345B41" w14:textId="77777777" w:rsidR="00E47D43" w:rsidRPr="004D346A" w:rsidRDefault="00E47D43" w:rsidP="00E47D4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40FEE233" w14:textId="77777777" w:rsidR="00E47D43" w:rsidRPr="004D346A" w:rsidRDefault="00E47D43" w:rsidP="00E47D4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D38A449" w14:textId="77777777" w:rsidR="00E47D43" w:rsidRPr="004D346A" w:rsidRDefault="00E47D43" w:rsidP="00E47D4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vAlign w:val="bottom"/>
          </w:tcPr>
          <w:p w14:paraId="51032B42" w14:textId="77777777" w:rsidR="00E47D43" w:rsidRPr="004D346A" w:rsidRDefault="00E47D43" w:rsidP="00E47D4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bottom"/>
          </w:tcPr>
          <w:p w14:paraId="019F594C" w14:textId="77777777" w:rsidR="00E47D43" w:rsidRPr="004D346A" w:rsidRDefault="00E47D43" w:rsidP="00E47D4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F64FE2" w:rsidRPr="00493EC1" w14:paraId="38694C37" w14:textId="77777777" w:rsidTr="008860FD">
        <w:tc>
          <w:tcPr>
            <w:tcW w:w="562" w:type="dxa"/>
            <w:vMerge/>
          </w:tcPr>
          <w:p w14:paraId="597C491C" w14:textId="77777777" w:rsidR="00F64FE2" w:rsidRPr="007B5AEA" w:rsidRDefault="00F64FE2" w:rsidP="00F64FE2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859" w:type="dxa"/>
            <w:tcBorders>
              <w:top w:val="nil"/>
              <w:bottom w:val="nil"/>
            </w:tcBorders>
          </w:tcPr>
          <w:p w14:paraId="100DA59F" w14:textId="77777777" w:rsidR="00F64FE2" w:rsidRPr="007B5AEA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GENDER</w:t>
            </w:r>
          </w:p>
        </w:tc>
        <w:tc>
          <w:tcPr>
            <w:tcW w:w="2103" w:type="dxa"/>
            <w:tcBorders>
              <w:top w:val="nil"/>
              <w:bottom w:val="nil"/>
            </w:tcBorders>
          </w:tcPr>
          <w:p w14:paraId="76976E32" w14:textId="77777777" w:rsidR="00F64FE2" w:rsidRPr="007B5AEA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F</w:t>
            </w:r>
            <w:r>
              <w:rPr>
                <w:rFonts w:cstheme="minorHAnsi"/>
                <w:b/>
                <w:sz w:val="16"/>
                <w:szCs w:val="16"/>
              </w:rPr>
              <w:t>emale</w:t>
            </w:r>
            <w:r w:rsidRPr="007B5AEA">
              <w:rPr>
                <w:rFonts w:cstheme="minorHAnsi"/>
                <w:b/>
                <w:sz w:val="16"/>
                <w:szCs w:val="16"/>
              </w:rPr>
              <w:t xml:space="preserve"> vs. M</w:t>
            </w:r>
            <w:r>
              <w:rPr>
                <w:rFonts w:cstheme="minorHAnsi"/>
                <w:b/>
                <w:sz w:val="16"/>
                <w:szCs w:val="16"/>
              </w:rPr>
              <w:t xml:space="preserve">ale 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2A6B5F2A" w14:textId="52EF9266" w:rsidR="00F64FE2" w:rsidRPr="00F64FE2" w:rsidRDefault="00F64FE2" w:rsidP="00F64F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0.89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742E906B" w14:textId="0D6272D7" w:rsidR="00F64FE2" w:rsidRPr="00F64FE2" w:rsidRDefault="00F64FE2" w:rsidP="00F64F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0.402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vAlign w:val="bottom"/>
          </w:tcPr>
          <w:p w14:paraId="3967419F" w14:textId="63C926EE" w:rsidR="00F64FE2" w:rsidRPr="00F64FE2" w:rsidRDefault="00F64FE2" w:rsidP="00F64F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0.6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494D4834" w14:textId="63D9FF4E" w:rsidR="00F64FE2" w:rsidRPr="00F64FE2" w:rsidRDefault="00F64FE2" w:rsidP="00F64F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1.12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55B09549" w14:textId="185A6A69" w:rsidR="00F64FE2" w:rsidRPr="008B0861" w:rsidRDefault="00F64FE2" w:rsidP="00F64FE2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1.587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725BFA1E" w14:textId="21211EB9" w:rsidR="00F64FE2" w:rsidRPr="008B0861" w:rsidRDefault="00F64FE2" w:rsidP="00F64FE2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vAlign w:val="bottom"/>
          </w:tcPr>
          <w:p w14:paraId="4D97409E" w14:textId="52216871" w:rsidR="00F64FE2" w:rsidRPr="008B0861" w:rsidRDefault="00F64FE2" w:rsidP="00F64FE2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1.1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bottom"/>
          </w:tcPr>
          <w:p w14:paraId="3E96C0A5" w14:textId="20BB9518" w:rsidR="00F64FE2" w:rsidRPr="008B0861" w:rsidRDefault="00F64FE2" w:rsidP="00F64FE2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2.232</w:t>
            </w:r>
          </w:p>
        </w:tc>
      </w:tr>
      <w:tr w:rsidR="00F64FE2" w:rsidRPr="00493EC1" w14:paraId="0612E5AB" w14:textId="77777777" w:rsidTr="008860FD">
        <w:tc>
          <w:tcPr>
            <w:tcW w:w="562" w:type="dxa"/>
            <w:vMerge/>
          </w:tcPr>
          <w:p w14:paraId="3A9D9E64" w14:textId="77777777" w:rsidR="00F64FE2" w:rsidRPr="007B5AEA" w:rsidRDefault="00F64FE2" w:rsidP="00F64FE2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859" w:type="dxa"/>
            <w:tcBorders>
              <w:top w:val="nil"/>
              <w:bottom w:val="nil"/>
            </w:tcBorders>
          </w:tcPr>
          <w:p w14:paraId="4BD235F3" w14:textId="77777777" w:rsidR="00F64FE2" w:rsidRPr="007B5AEA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BIRTH ORDER</w:t>
            </w:r>
          </w:p>
        </w:tc>
        <w:tc>
          <w:tcPr>
            <w:tcW w:w="2103" w:type="dxa"/>
            <w:tcBorders>
              <w:top w:val="nil"/>
              <w:bottom w:val="nil"/>
            </w:tcBorders>
          </w:tcPr>
          <w:p w14:paraId="5A6C7A07" w14:textId="094611B8" w:rsidR="00F64FE2" w:rsidRPr="007B5AEA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3</w:t>
            </w:r>
            <w:r w:rsidRPr="007D5AC7">
              <w:rPr>
                <w:rFonts w:cstheme="minorHAnsi"/>
                <w:b/>
                <w:sz w:val="16"/>
                <w:szCs w:val="16"/>
                <w:vertAlign w:val="superscript"/>
              </w:rPr>
              <w:t>rd</w:t>
            </w:r>
            <w:r>
              <w:rPr>
                <w:rFonts w:cstheme="minorHAnsi"/>
                <w:b/>
                <w:sz w:val="16"/>
                <w:szCs w:val="16"/>
              </w:rPr>
              <w:t xml:space="preserve"> </w:t>
            </w:r>
            <w:r w:rsidRPr="007B5AEA">
              <w:rPr>
                <w:rFonts w:cstheme="minorHAnsi"/>
                <w:b/>
                <w:sz w:val="16"/>
                <w:szCs w:val="16"/>
              </w:rPr>
              <w:t>-4</w:t>
            </w:r>
            <w:r w:rsidRPr="007D5AC7">
              <w:rPr>
                <w:rFonts w:cstheme="minorHAnsi"/>
                <w:b/>
                <w:sz w:val="16"/>
                <w:szCs w:val="16"/>
                <w:vertAlign w:val="superscript"/>
              </w:rPr>
              <w:t>th</w:t>
            </w:r>
            <w:r>
              <w:rPr>
                <w:rFonts w:cstheme="minorHAnsi"/>
                <w:b/>
                <w:sz w:val="16"/>
                <w:szCs w:val="16"/>
              </w:rPr>
              <w:t xml:space="preserve"> </w:t>
            </w:r>
            <w:r w:rsidRPr="007B5AEA">
              <w:rPr>
                <w:rFonts w:cstheme="minorHAnsi"/>
                <w:b/>
                <w:sz w:val="16"/>
                <w:szCs w:val="16"/>
              </w:rPr>
              <w:t>vs. 1</w:t>
            </w:r>
            <w:r w:rsidRPr="007D5AC7">
              <w:rPr>
                <w:rFonts w:cstheme="minorHAnsi"/>
                <w:b/>
                <w:sz w:val="16"/>
                <w:szCs w:val="16"/>
                <w:vertAlign w:val="superscript"/>
              </w:rPr>
              <w:t>st</w:t>
            </w:r>
            <w:r>
              <w:rPr>
                <w:rFonts w:cstheme="minorHAnsi"/>
                <w:b/>
                <w:sz w:val="16"/>
                <w:szCs w:val="16"/>
              </w:rPr>
              <w:t xml:space="preserve"> </w:t>
            </w:r>
            <w:r w:rsidRPr="007B5AEA">
              <w:rPr>
                <w:rFonts w:cstheme="minorHAnsi"/>
                <w:b/>
                <w:sz w:val="16"/>
                <w:szCs w:val="16"/>
              </w:rPr>
              <w:t>-2</w:t>
            </w:r>
            <w:r w:rsidRPr="007D5AC7">
              <w:rPr>
                <w:rFonts w:cstheme="minorHAnsi"/>
                <w:b/>
                <w:sz w:val="16"/>
                <w:szCs w:val="16"/>
                <w:vertAlign w:val="superscript"/>
              </w:rPr>
              <w:t>nd</w:t>
            </w:r>
            <w:r>
              <w:rPr>
                <w:rFonts w:cstheme="minorHAnsi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0E9234B7" w14:textId="3410590A" w:rsidR="00F64FE2" w:rsidRPr="008B0861" w:rsidRDefault="00F64FE2" w:rsidP="00F64F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1.31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19FCFF9D" w14:textId="6ADC80B4" w:rsidR="00F64FE2" w:rsidRPr="008B0861" w:rsidRDefault="00F64FE2" w:rsidP="00F64F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vAlign w:val="bottom"/>
          </w:tcPr>
          <w:p w14:paraId="19E6E72E" w14:textId="16D2A9E7" w:rsidR="00F64FE2" w:rsidRPr="008B0861" w:rsidRDefault="00F64FE2" w:rsidP="00F64F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9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4A3F8B94" w14:textId="0CA319AA" w:rsidR="00F64FE2" w:rsidRPr="008B0861" w:rsidRDefault="00F64FE2" w:rsidP="00F64F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1.65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152B5152" w14:textId="39B2E4C1" w:rsidR="00F64FE2" w:rsidRPr="00F64FE2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1.010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39DB6240" w14:textId="287ED626" w:rsidR="00F64FE2" w:rsidRPr="00F64FE2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0.961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vAlign w:val="bottom"/>
          </w:tcPr>
          <w:p w14:paraId="30550938" w14:textId="4B37AF31" w:rsidR="00F64FE2" w:rsidRPr="00F64FE2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0.6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bottom"/>
          </w:tcPr>
          <w:p w14:paraId="494F6643" w14:textId="2B90060E" w:rsidR="00F64FE2" w:rsidRPr="00F64FE2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1.520</w:t>
            </w:r>
          </w:p>
        </w:tc>
      </w:tr>
      <w:tr w:rsidR="00F64FE2" w:rsidRPr="00493EC1" w14:paraId="3E7A3DA9" w14:textId="77777777" w:rsidTr="008860FD">
        <w:tc>
          <w:tcPr>
            <w:tcW w:w="562" w:type="dxa"/>
            <w:vMerge/>
          </w:tcPr>
          <w:p w14:paraId="1E0195FC" w14:textId="77777777" w:rsidR="00F64FE2" w:rsidRPr="007B5AEA" w:rsidRDefault="00F64FE2" w:rsidP="00F64FE2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859" w:type="dxa"/>
            <w:tcBorders>
              <w:top w:val="nil"/>
              <w:bottom w:val="nil"/>
            </w:tcBorders>
          </w:tcPr>
          <w:p w14:paraId="3DE39540" w14:textId="77777777" w:rsidR="00F64FE2" w:rsidRPr="007B5AEA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103" w:type="dxa"/>
            <w:tcBorders>
              <w:top w:val="nil"/>
              <w:bottom w:val="nil"/>
            </w:tcBorders>
          </w:tcPr>
          <w:p w14:paraId="5EE194A3" w14:textId="6E50A81C" w:rsidR="00F64FE2" w:rsidRPr="007B5AEA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&gt;=5</w:t>
            </w:r>
            <w:proofErr w:type="gramStart"/>
            <w:r w:rsidRPr="007D5AC7">
              <w:rPr>
                <w:rFonts w:cstheme="minorHAnsi"/>
                <w:b/>
                <w:sz w:val="16"/>
                <w:szCs w:val="16"/>
                <w:vertAlign w:val="superscript"/>
              </w:rPr>
              <w:t>th</w:t>
            </w:r>
            <w:r>
              <w:rPr>
                <w:rFonts w:cstheme="minorHAnsi"/>
                <w:b/>
                <w:sz w:val="16"/>
                <w:szCs w:val="16"/>
              </w:rPr>
              <w:t xml:space="preserve">  </w:t>
            </w:r>
            <w:r w:rsidRPr="007B5AEA">
              <w:rPr>
                <w:rFonts w:cstheme="minorHAnsi"/>
                <w:b/>
                <w:sz w:val="16"/>
                <w:szCs w:val="16"/>
              </w:rPr>
              <w:t>vs.</w:t>
            </w:r>
            <w:proofErr w:type="gramEnd"/>
            <w:r>
              <w:rPr>
                <w:rFonts w:cstheme="minorHAnsi"/>
                <w:b/>
                <w:sz w:val="16"/>
                <w:szCs w:val="16"/>
              </w:rPr>
              <w:t xml:space="preserve"> </w:t>
            </w:r>
            <w:r w:rsidRPr="007B5AEA">
              <w:rPr>
                <w:rFonts w:cstheme="minorHAnsi"/>
                <w:b/>
                <w:sz w:val="16"/>
                <w:szCs w:val="16"/>
              </w:rPr>
              <w:t>1</w:t>
            </w:r>
            <w:r w:rsidRPr="007D5AC7">
              <w:rPr>
                <w:rFonts w:cstheme="minorHAnsi"/>
                <w:b/>
                <w:sz w:val="16"/>
                <w:szCs w:val="16"/>
                <w:vertAlign w:val="superscript"/>
              </w:rPr>
              <w:t>st</w:t>
            </w:r>
            <w:r>
              <w:rPr>
                <w:rFonts w:cstheme="minorHAnsi"/>
                <w:b/>
                <w:sz w:val="16"/>
                <w:szCs w:val="16"/>
              </w:rPr>
              <w:t xml:space="preserve"> </w:t>
            </w:r>
            <w:r w:rsidRPr="007B5AEA">
              <w:rPr>
                <w:rFonts w:cstheme="minorHAnsi"/>
                <w:b/>
                <w:sz w:val="16"/>
                <w:szCs w:val="16"/>
              </w:rPr>
              <w:t>-2</w:t>
            </w:r>
            <w:r w:rsidRPr="007D5AC7">
              <w:rPr>
                <w:rFonts w:cstheme="minorHAnsi"/>
                <w:b/>
                <w:sz w:val="16"/>
                <w:szCs w:val="16"/>
                <w:vertAlign w:val="superscript"/>
              </w:rPr>
              <w:t>nd</w:t>
            </w:r>
            <w:r>
              <w:rPr>
                <w:rFonts w:cstheme="minorHAnsi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0F1009A2" w14:textId="21DA8A4E" w:rsidR="00F64FE2" w:rsidRPr="008B0861" w:rsidRDefault="00F64FE2" w:rsidP="00F64F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2.26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754E4C36" w14:textId="31F2A099" w:rsidR="00F64FE2" w:rsidRPr="008B0861" w:rsidRDefault="00F64FE2" w:rsidP="00F64F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vAlign w:val="bottom"/>
          </w:tcPr>
          <w:p w14:paraId="57CEB4F1" w14:textId="69365300" w:rsidR="00F64FE2" w:rsidRPr="008B0861" w:rsidRDefault="00F64FE2" w:rsidP="00F64F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1.5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30006F2C" w14:textId="0073EACD" w:rsidR="00F64FE2" w:rsidRPr="008B0861" w:rsidRDefault="00F64FE2" w:rsidP="00F64F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3.03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25CE5587" w14:textId="27E22EBB" w:rsidR="00F64FE2" w:rsidRPr="008B0861" w:rsidRDefault="00F64FE2" w:rsidP="00F64FE2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1.589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77B3DA15" w14:textId="270E9119" w:rsidR="00F64FE2" w:rsidRPr="008B0861" w:rsidRDefault="00F64FE2" w:rsidP="00F64FE2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vAlign w:val="bottom"/>
          </w:tcPr>
          <w:p w14:paraId="49C240C1" w14:textId="7D870B78" w:rsidR="00F64FE2" w:rsidRPr="008B0861" w:rsidRDefault="00F64FE2" w:rsidP="00F64FE2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1.0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bottom"/>
          </w:tcPr>
          <w:p w14:paraId="3C3AFFF5" w14:textId="047685A3" w:rsidR="00F64FE2" w:rsidRPr="008B0861" w:rsidRDefault="00F64FE2" w:rsidP="00F64FE2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2.422</w:t>
            </w:r>
          </w:p>
        </w:tc>
      </w:tr>
      <w:tr w:rsidR="00F64FE2" w:rsidRPr="00493EC1" w14:paraId="696A890C" w14:textId="77777777" w:rsidTr="008860FD">
        <w:tc>
          <w:tcPr>
            <w:tcW w:w="562" w:type="dxa"/>
            <w:vMerge/>
          </w:tcPr>
          <w:p w14:paraId="729C4632" w14:textId="77777777" w:rsidR="00F64FE2" w:rsidRPr="007B5AEA" w:rsidRDefault="00F64FE2" w:rsidP="00F64FE2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859" w:type="dxa"/>
            <w:tcBorders>
              <w:top w:val="nil"/>
              <w:bottom w:val="nil"/>
            </w:tcBorders>
          </w:tcPr>
          <w:p w14:paraId="703DE924" w14:textId="77777777" w:rsidR="00F64FE2" w:rsidRPr="007B5AEA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BR</w:t>
            </w:r>
            <w:r>
              <w:rPr>
                <w:rFonts w:cstheme="minorHAnsi"/>
                <w:b/>
                <w:sz w:val="16"/>
                <w:szCs w:val="16"/>
              </w:rPr>
              <w:t>EAST</w:t>
            </w:r>
            <w:r w:rsidRPr="007B5AEA">
              <w:rPr>
                <w:rFonts w:cstheme="minorHAnsi"/>
                <w:b/>
                <w:sz w:val="16"/>
                <w:szCs w:val="16"/>
              </w:rPr>
              <w:t xml:space="preserve"> FEED</w:t>
            </w:r>
            <w:r>
              <w:rPr>
                <w:rFonts w:cstheme="minorHAnsi"/>
                <w:b/>
                <w:sz w:val="16"/>
                <w:szCs w:val="16"/>
              </w:rPr>
              <w:t>ING (months)</w:t>
            </w:r>
          </w:p>
        </w:tc>
        <w:tc>
          <w:tcPr>
            <w:tcW w:w="2103" w:type="dxa"/>
            <w:tcBorders>
              <w:top w:val="nil"/>
              <w:bottom w:val="nil"/>
            </w:tcBorders>
          </w:tcPr>
          <w:p w14:paraId="12260962" w14:textId="77777777" w:rsidR="00F64FE2" w:rsidRPr="007B5AEA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7-12 vs.0-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5842BF74" w14:textId="6EBDCA8C" w:rsidR="00F64FE2" w:rsidRPr="00F64FE2" w:rsidRDefault="00F64FE2" w:rsidP="00F64F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0.81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13B7B097" w14:textId="44627384" w:rsidR="00F64FE2" w:rsidRPr="00F64FE2" w:rsidRDefault="00F64FE2" w:rsidP="00F64F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0.351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vAlign w:val="bottom"/>
          </w:tcPr>
          <w:p w14:paraId="08FE5678" w14:textId="78369DEA" w:rsidR="00F64FE2" w:rsidRPr="00F64FE2" w:rsidRDefault="00F64FE2" w:rsidP="00F64F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0.4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2047E342" w14:textId="7368B78E" w:rsidR="00F64FE2" w:rsidRPr="00F64FE2" w:rsidRDefault="00F64FE2" w:rsidP="00F64F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1.16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14B9CA55" w14:textId="3838B2BD" w:rsidR="00F64FE2" w:rsidRPr="00F64FE2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1.346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3693E264" w14:textId="62A1E8A5" w:rsidR="00F64FE2" w:rsidRPr="00F64FE2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0.342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vAlign w:val="bottom"/>
          </w:tcPr>
          <w:p w14:paraId="6260EE8E" w14:textId="2103EB8D" w:rsidR="00F64FE2" w:rsidRPr="00F64FE2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0.7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bottom"/>
          </w:tcPr>
          <w:p w14:paraId="3BACA609" w14:textId="2142AE4A" w:rsidR="00F64FE2" w:rsidRPr="00F64FE2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2.484</w:t>
            </w:r>
          </w:p>
        </w:tc>
      </w:tr>
      <w:tr w:rsidR="00F64FE2" w:rsidRPr="00493EC1" w14:paraId="005BACA3" w14:textId="77777777" w:rsidTr="008860FD">
        <w:tc>
          <w:tcPr>
            <w:tcW w:w="562" w:type="dxa"/>
            <w:vMerge/>
          </w:tcPr>
          <w:p w14:paraId="37189323" w14:textId="77777777" w:rsidR="00F64FE2" w:rsidRPr="007B5AEA" w:rsidRDefault="00F64FE2" w:rsidP="00F64FE2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859" w:type="dxa"/>
            <w:tcBorders>
              <w:top w:val="nil"/>
              <w:bottom w:val="nil"/>
            </w:tcBorders>
          </w:tcPr>
          <w:p w14:paraId="44D17045" w14:textId="77777777" w:rsidR="00F64FE2" w:rsidRPr="007B5AEA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103" w:type="dxa"/>
            <w:tcBorders>
              <w:top w:val="nil"/>
              <w:bottom w:val="nil"/>
            </w:tcBorders>
          </w:tcPr>
          <w:p w14:paraId="31CCD6A4" w14:textId="77777777" w:rsidR="00F64FE2" w:rsidRPr="007B5AEA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&gt;12 vs.0-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1A5327AC" w14:textId="001D0C59" w:rsidR="00F64FE2" w:rsidRPr="00F64FE2" w:rsidRDefault="00F64FE2" w:rsidP="00F64F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0.71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325C003" w14:textId="4BA4BEC3" w:rsidR="00F64FE2" w:rsidRPr="00F64FE2" w:rsidRDefault="00F64FE2" w:rsidP="00F64F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0.124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vAlign w:val="bottom"/>
          </w:tcPr>
          <w:p w14:paraId="5A43F45A" w14:textId="00E843CC" w:rsidR="00F64FE2" w:rsidRPr="00F64FE2" w:rsidRDefault="00F64FE2" w:rsidP="00F64F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0.4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7C02028D" w14:textId="13C76E57" w:rsidR="00F64FE2" w:rsidRPr="00F64FE2" w:rsidRDefault="00F64FE2" w:rsidP="00F64F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1.02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5D712209" w14:textId="2554D20B" w:rsidR="00F64FE2" w:rsidRPr="00F64FE2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1.224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5833AA7B" w14:textId="2FE00B98" w:rsidR="00F64FE2" w:rsidRPr="00F64FE2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0.516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vAlign w:val="bottom"/>
          </w:tcPr>
          <w:p w14:paraId="51200A26" w14:textId="705F25A0" w:rsidR="00F64FE2" w:rsidRPr="00F64FE2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0.6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bottom"/>
          </w:tcPr>
          <w:p w14:paraId="553228FF" w14:textId="065EE1A6" w:rsidR="00F64FE2" w:rsidRPr="00F64FE2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2.250</w:t>
            </w:r>
          </w:p>
        </w:tc>
      </w:tr>
      <w:tr w:rsidR="00F64FE2" w:rsidRPr="00493EC1" w14:paraId="53C20E64" w14:textId="77777777" w:rsidTr="008860FD">
        <w:tc>
          <w:tcPr>
            <w:tcW w:w="562" w:type="dxa"/>
            <w:vMerge/>
          </w:tcPr>
          <w:p w14:paraId="57FA8F34" w14:textId="77777777" w:rsidR="00F64FE2" w:rsidRPr="007B5AEA" w:rsidRDefault="00F64FE2" w:rsidP="00F64FE2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859" w:type="dxa"/>
            <w:tcBorders>
              <w:top w:val="nil"/>
              <w:bottom w:val="nil"/>
            </w:tcBorders>
          </w:tcPr>
          <w:p w14:paraId="42549B41" w14:textId="77777777" w:rsidR="00F64FE2" w:rsidRPr="007B5AEA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DAY CARE 36M</w:t>
            </w:r>
          </w:p>
        </w:tc>
        <w:tc>
          <w:tcPr>
            <w:tcW w:w="2103" w:type="dxa"/>
            <w:tcBorders>
              <w:top w:val="nil"/>
              <w:bottom w:val="nil"/>
            </w:tcBorders>
          </w:tcPr>
          <w:p w14:paraId="42D4DAEA" w14:textId="77777777" w:rsidR="00F64FE2" w:rsidRPr="007B5AEA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Y</w:t>
            </w:r>
            <w:r>
              <w:rPr>
                <w:rFonts w:cstheme="minorHAnsi"/>
                <w:b/>
                <w:sz w:val="16"/>
                <w:szCs w:val="16"/>
              </w:rPr>
              <w:t>es</w:t>
            </w:r>
            <w:r w:rsidRPr="007B5AEA">
              <w:rPr>
                <w:rFonts w:cstheme="minorHAnsi"/>
                <w:b/>
                <w:sz w:val="16"/>
                <w:szCs w:val="16"/>
              </w:rPr>
              <w:t xml:space="preserve"> vs. N</w:t>
            </w:r>
            <w:r>
              <w:rPr>
                <w:rFonts w:cstheme="minorHAnsi"/>
                <w:b/>
                <w:sz w:val="16"/>
                <w:szCs w:val="16"/>
              </w:rPr>
              <w:t>o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7ADF15BA" w14:textId="1BF81628" w:rsidR="00F64FE2" w:rsidRPr="008B0861" w:rsidRDefault="00F64FE2" w:rsidP="00F64F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1.28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5B516ECA" w14:textId="408FDFC9" w:rsidR="00F64FE2" w:rsidRPr="008B0861" w:rsidRDefault="00F64FE2" w:rsidP="00F64F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vAlign w:val="bottom"/>
          </w:tcPr>
          <w:p w14:paraId="5E141CB7" w14:textId="2355A28E" w:rsidR="00F64FE2" w:rsidRPr="008B0861" w:rsidRDefault="00F64FE2" w:rsidP="00F64F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9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449E7072" w14:textId="57FDE748" w:rsidR="00F64FE2" w:rsidRPr="008B0861" w:rsidRDefault="00F64FE2" w:rsidP="00F64F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1.59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50F081FD" w14:textId="77BA74C4" w:rsidR="00F64FE2" w:rsidRPr="00F64FE2" w:rsidRDefault="00F64FE2" w:rsidP="00F64F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1.318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35B7B222" w14:textId="750393C3" w:rsidR="00F64FE2" w:rsidRPr="00F64FE2" w:rsidRDefault="00F64FE2" w:rsidP="00F64F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0.151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vAlign w:val="bottom"/>
          </w:tcPr>
          <w:p w14:paraId="6339996B" w14:textId="6C398E4C" w:rsidR="00F64FE2" w:rsidRPr="00F64FE2" w:rsidRDefault="00F64FE2" w:rsidP="00F64F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0.9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bottom"/>
          </w:tcPr>
          <w:p w14:paraId="33BF7A42" w14:textId="7987207A" w:rsidR="00F64FE2" w:rsidRPr="00F64FE2" w:rsidRDefault="00F64FE2" w:rsidP="00F64F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1.920</w:t>
            </w:r>
          </w:p>
        </w:tc>
      </w:tr>
      <w:tr w:rsidR="00F64FE2" w:rsidRPr="00493EC1" w14:paraId="6C10235C" w14:textId="77777777" w:rsidTr="008860FD">
        <w:tc>
          <w:tcPr>
            <w:tcW w:w="562" w:type="dxa"/>
            <w:vMerge/>
          </w:tcPr>
          <w:p w14:paraId="56AEF90E" w14:textId="77777777" w:rsidR="00F64FE2" w:rsidRPr="007B5AEA" w:rsidRDefault="00F64FE2" w:rsidP="00F64FE2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859" w:type="dxa"/>
            <w:tcBorders>
              <w:top w:val="nil"/>
              <w:bottom w:val="single" w:sz="4" w:space="0" w:color="auto"/>
            </w:tcBorders>
          </w:tcPr>
          <w:p w14:paraId="1195690D" w14:textId="77777777" w:rsidR="00F64FE2" w:rsidRPr="007B5AEA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*RECENT TREATMENT</w:t>
            </w:r>
          </w:p>
        </w:tc>
        <w:tc>
          <w:tcPr>
            <w:tcW w:w="2103" w:type="dxa"/>
            <w:tcBorders>
              <w:top w:val="nil"/>
              <w:bottom w:val="single" w:sz="4" w:space="0" w:color="auto"/>
            </w:tcBorders>
          </w:tcPr>
          <w:p w14:paraId="2BEBDED5" w14:textId="77777777" w:rsidR="00F64FE2" w:rsidRPr="007B5AEA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Y</w:t>
            </w:r>
            <w:r>
              <w:rPr>
                <w:rFonts w:cstheme="minorHAnsi"/>
                <w:b/>
                <w:sz w:val="16"/>
                <w:szCs w:val="16"/>
              </w:rPr>
              <w:t>es</w:t>
            </w:r>
            <w:r w:rsidRPr="007B5AEA">
              <w:rPr>
                <w:rFonts w:cstheme="minorHAnsi"/>
                <w:b/>
                <w:sz w:val="16"/>
                <w:szCs w:val="16"/>
              </w:rPr>
              <w:t xml:space="preserve"> vs. N</w:t>
            </w:r>
            <w:r>
              <w:rPr>
                <w:rFonts w:cstheme="minorHAnsi"/>
                <w:b/>
                <w:sz w:val="16"/>
                <w:szCs w:val="16"/>
              </w:rPr>
              <w:t>o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12D05352" w14:textId="5BE88FE1" w:rsidR="00F64FE2" w:rsidRPr="008B0861" w:rsidRDefault="00F64FE2" w:rsidP="00F64F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719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D191E45" w14:textId="732EB75F" w:rsidR="00F64FE2" w:rsidRPr="008B0861" w:rsidRDefault="00F64FE2" w:rsidP="00F64F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27AB20B9" w14:textId="72E36EA3" w:rsidR="00F64FE2" w:rsidRPr="008B0861" w:rsidRDefault="00F64FE2" w:rsidP="00F64F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53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6B132302" w14:textId="351AECA6" w:rsidR="00F64FE2" w:rsidRPr="008B0861" w:rsidRDefault="00F64FE2" w:rsidP="00F64F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904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37AEF8B2" w14:textId="28422A4A" w:rsidR="00F64FE2" w:rsidRPr="00F64FE2" w:rsidRDefault="00F64FE2" w:rsidP="00F64FE2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1.356</w:t>
            </w:r>
          </w:p>
        </w:tc>
        <w:tc>
          <w:tcPr>
            <w:tcW w:w="57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E878F71" w14:textId="49E5E699" w:rsidR="00F64FE2" w:rsidRPr="00F64FE2" w:rsidRDefault="00F64FE2" w:rsidP="00F64FE2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0.145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4196C688" w14:textId="1F43D570" w:rsidR="00F64FE2" w:rsidRPr="00F64FE2" w:rsidRDefault="00F64FE2" w:rsidP="00F64FE2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0.9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504B1923" w14:textId="61E7F817" w:rsidR="00F64FE2" w:rsidRPr="00F64FE2" w:rsidRDefault="00F64FE2" w:rsidP="00F64FE2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2.041</w:t>
            </w:r>
          </w:p>
        </w:tc>
      </w:tr>
      <w:tr w:rsidR="00F64FE2" w:rsidRPr="00493EC1" w14:paraId="360A43CE" w14:textId="77777777" w:rsidTr="008860FD">
        <w:tc>
          <w:tcPr>
            <w:tcW w:w="562" w:type="dxa"/>
            <w:vMerge w:val="restart"/>
            <w:textDirection w:val="btLr"/>
          </w:tcPr>
          <w:p w14:paraId="422983D9" w14:textId="77777777" w:rsidR="00F64FE2" w:rsidRPr="007B5AEA" w:rsidRDefault="00F64FE2" w:rsidP="00F64FE2">
            <w:pPr>
              <w:ind w:left="113" w:right="113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MATERNAL FACTORS</w:t>
            </w:r>
          </w:p>
        </w:tc>
        <w:tc>
          <w:tcPr>
            <w:tcW w:w="2859" w:type="dxa"/>
            <w:tcBorders>
              <w:bottom w:val="nil"/>
            </w:tcBorders>
          </w:tcPr>
          <w:p w14:paraId="4DB3E663" w14:textId="77777777" w:rsidR="00F64FE2" w:rsidRPr="00222F99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22F99">
              <w:rPr>
                <w:rFonts w:cstheme="minorHAnsi"/>
                <w:b/>
                <w:sz w:val="16"/>
                <w:szCs w:val="16"/>
              </w:rPr>
              <w:t>AGE</w:t>
            </w:r>
            <w:r>
              <w:rPr>
                <w:rFonts w:cstheme="minorHAnsi"/>
                <w:b/>
                <w:sz w:val="16"/>
                <w:szCs w:val="16"/>
              </w:rPr>
              <w:t xml:space="preserve"> (years)</w:t>
            </w:r>
          </w:p>
        </w:tc>
        <w:tc>
          <w:tcPr>
            <w:tcW w:w="2103" w:type="dxa"/>
            <w:tcBorders>
              <w:bottom w:val="nil"/>
            </w:tcBorders>
          </w:tcPr>
          <w:p w14:paraId="099A338B" w14:textId="77777777" w:rsidR="00F64FE2" w:rsidRPr="007B5AEA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21-29 vs. &lt;=20</w:t>
            </w: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14:paraId="7BB80B39" w14:textId="7B2D6953" w:rsidR="00F64FE2" w:rsidRPr="00F64FE2" w:rsidRDefault="00F64FE2" w:rsidP="00F64F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1.070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FFFFFF" w:themeFill="background1"/>
            <w:vAlign w:val="bottom"/>
          </w:tcPr>
          <w:p w14:paraId="5E937E98" w14:textId="4AA0DE5C" w:rsidR="00F64FE2" w:rsidRPr="00F64FE2" w:rsidRDefault="00F64FE2" w:rsidP="00F64F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0.648</w:t>
            </w:r>
          </w:p>
        </w:tc>
        <w:tc>
          <w:tcPr>
            <w:tcW w:w="425" w:type="dxa"/>
            <w:tcBorders>
              <w:bottom w:val="nil"/>
              <w:right w:val="nil"/>
            </w:tcBorders>
            <w:vAlign w:val="bottom"/>
          </w:tcPr>
          <w:p w14:paraId="5B6C74D8" w14:textId="660502B1" w:rsidR="00F64FE2" w:rsidRPr="00F64FE2" w:rsidRDefault="00F64FE2" w:rsidP="00F64F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0.759</w:t>
            </w:r>
          </w:p>
        </w:tc>
        <w:tc>
          <w:tcPr>
            <w:tcW w:w="567" w:type="dxa"/>
            <w:tcBorders>
              <w:left w:val="nil"/>
              <w:bottom w:val="nil"/>
            </w:tcBorders>
            <w:vAlign w:val="bottom"/>
          </w:tcPr>
          <w:p w14:paraId="6ACB6453" w14:textId="1D3EEF46" w:rsidR="00F64FE2" w:rsidRPr="00F64FE2" w:rsidRDefault="00F64FE2" w:rsidP="00F64F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1.381</w:t>
            </w: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14:paraId="54059C47" w14:textId="1A0503A5" w:rsidR="00F64FE2" w:rsidRPr="00F64FE2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1.123</w:t>
            </w:r>
          </w:p>
        </w:tc>
        <w:tc>
          <w:tcPr>
            <w:tcW w:w="572" w:type="dxa"/>
            <w:tcBorders>
              <w:bottom w:val="nil"/>
            </w:tcBorders>
            <w:shd w:val="clear" w:color="auto" w:fill="FFFFFF" w:themeFill="background1"/>
            <w:vAlign w:val="bottom"/>
          </w:tcPr>
          <w:p w14:paraId="764926B5" w14:textId="6388745C" w:rsidR="00F64FE2" w:rsidRPr="00F64FE2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0.566</w:t>
            </w:r>
          </w:p>
        </w:tc>
        <w:tc>
          <w:tcPr>
            <w:tcW w:w="567" w:type="dxa"/>
            <w:tcBorders>
              <w:bottom w:val="nil"/>
              <w:right w:val="nil"/>
            </w:tcBorders>
            <w:vAlign w:val="bottom"/>
          </w:tcPr>
          <w:p w14:paraId="6F5EE291" w14:textId="5C775090" w:rsidR="00F64FE2" w:rsidRPr="00F64FE2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0.755</w:t>
            </w:r>
          </w:p>
        </w:tc>
        <w:tc>
          <w:tcPr>
            <w:tcW w:w="709" w:type="dxa"/>
            <w:tcBorders>
              <w:left w:val="nil"/>
              <w:bottom w:val="nil"/>
            </w:tcBorders>
            <w:vAlign w:val="bottom"/>
          </w:tcPr>
          <w:p w14:paraId="2626B569" w14:textId="770A5D45" w:rsidR="00F64FE2" w:rsidRPr="00F64FE2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1.671</w:t>
            </w:r>
          </w:p>
        </w:tc>
      </w:tr>
      <w:tr w:rsidR="00F64FE2" w:rsidRPr="00493EC1" w14:paraId="0D006638" w14:textId="77777777" w:rsidTr="008860FD">
        <w:tc>
          <w:tcPr>
            <w:tcW w:w="562" w:type="dxa"/>
            <w:vMerge/>
          </w:tcPr>
          <w:p w14:paraId="42D7F454" w14:textId="77777777" w:rsidR="00F64FE2" w:rsidRPr="00222F99" w:rsidRDefault="00F64FE2" w:rsidP="00F64FE2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859" w:type="dxa"/>
            <w:tcBorders>
              <w:top w:val="nil"/>
              <w:bottom w:val="nil"/>
            </w:tcBorders>
          </w:tcPr>
          <w:p w14:paraId="71C500B9" w14:textId="77777777" w:rsidR="00F64FE2" w:rsidRPr="00222F99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103" w:type="dxa"/>
            <w:tcBorders>
              <w:top w:val="nil"/>
              <w:bottom w:val="nil"/>
            </w:tcBorders>
          </w:tcPr>
          <w:p w14:paraId="2DB99A9E" w14:textId="77777777" w:rsidR="00F64FE2" w:rsidRPr="007B5AEA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&gt;=30 vs. &lt;=2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446D57F8" w14:textId="26589640" w:rsidR="00F64FE2" w:rsidRPr="00F64FE2" w:rsidRDefault="00F64FE2" w:rsidP="00F64F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0.86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31D4A441" w14:textId="30B114E7" w:rsidR="00F64FE2" w:rsidRPr="00F64FE2" w:rsidRDefault="00F64FE2" w:rsidP="00F64F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0.427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vAlign w:val="bottom"/>
          </w:tcPr>
          <w:p w14:paraId="45AE1F50" w14:textId="68BC8035" w:rsidR="00F64FE2" w:rsidRPr="00F64FE2" w:rsidRDefault="00F64FE2" w:rsidP="00F64F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0.5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43F427C3" w14:textId="7311D1E8" w:rsidR="00F64FE2" w:rsidRPr="00F64FE2" w:rsidRDefault="00F64FE2" w:rsidP="00F64F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1.17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6ED7F404" w14:textId="6A33A9A4" w:rsidR="00F64FE2" w:rsidRPr="008B0861" w:rsidRDefault="00F64FE2" w:rsidP="00F64FE2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1.623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6DB92A9F" w14:textId="27799388" w:rsidR="00F64FE2" w:rsidRPr="008B0861" w:rsidRDefault="00F64FE2" w:rsidP="00F64FE2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vAlign w:val="bottom"/>
          </w:tcPr>
          <w:p w14:paraId="73A508A0" w14:textId="4DBBAC8A" w:rsidR="00F64FE2" w:rsidRPr="008B0861" w:rsidRDefault="00F64FE2" w:rsidP="00F64FE2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1.0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bottom"/>
          </w:tcPr>
          <w:p w14:paraId="1D48CD80" w14:textId="59DA4379" w:rsidR="00F64FE2" w:rsidRPr="008B0861" w:rsidRDefault="00F64FE2" w:rsidP="00F64FE2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2.479</w:t>
            </w:r>
          </w:p>
        </w:tc>
      </w:tr>
      <w:tr w:rsidR="00F64FE2" w:rsidRPr="00493EC1" w14:paraId="1133CB40" w14:textId="77777777" w:rsidTr="008860FD">
        <w:tc>
          <w:tcPr>
            <w:tcW w:w="562" w:type="dxa"/>
            <w:vMerge/>
          </w:tcPr>
          <w:p w14:paraId="635E2717" w14:textId="77777777" w:rsidR="00F64FE2" w:rsidRPr="00222F99" w:rsidRDefault="00F64FE2" w:rsidP="00F64FE2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859" w:type="dxa"/>
            <w:tcBorders>
              <w:top w:val="nil"/>
              <w:bottom w:val="nil"/>
            </w:tcBorders>
          </w:tcPr>
          <w:p w14:paraId="2E0E98C4" w14:textId="77777777" w:rsidR="00F64FE2" w:rsidRPr="00222F99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22F99">
              <w:rPr>
                <w:rFonts w:cstheme="minorHAnsi"/>
                <w:b/>
                <w:sz w:val="16"/>
                <w:szCs w:val="16"/>
              </w:rPr>
              <w:t>ETHN</w:t>
            </w:r>
            <w:r>
              <w:rPr>
                <w:rFonts w:cstheme="minorHAnsi"/>
                <w:b/>
                <w:sz w:val="16"/>
                <w:szCs w:val="16"/>
              </w:rPr>
              <w:t>ICITY</w:t>
            </w:r>
          </w:p>
        </w:tc>
        <w:tc>
          <w:tcPr>
            <w:tcW w:w="2103" w:type="dxa"/>
            <w:tcBorders>
              <w:top w:val="nil"/>
              <w:bottom w:val="nil"/>
            </w:tcBorders>
          </w:tcPr>
          <w:p w14:paraId="010750E7" w14:textId="77777777" w:rsidR="00F64FE2" w:rsidRPr="007B5AEA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N</w:t>
            </w:r>
            <w:r>
              <w:rPr>
                <w:rFonts w:cstheme="minorHAnsi"/>
                <w:b/>
                <w:sz w:val="16"/>
                <w:szCs w:val="16"/>
              </w:rPr>
              <w:t>ON</w:t>
            </w:r>
            <w:r w:rsidRPr="007B5AEA">
              <w:rPr>
                <w:rFonts w:cstheme="minorHAnsi"/>
                <w:b/>
                <w:sz w:val="16"/>
                <w:szCs w:val="16"/>
              </w:rPr>
              <w:t>-AFRO</w:t>
            </w:r>
            <w:r>
              <w:rPr>
                <w:rFonts w:cstheme="minorHAnsi"/>
                <w:b/>
                <w:sz w:val="16"/>
                <w:szCs w:val="16"/>
              </w:rPr>
              <w:t>.</w:t>
            </w:r>
            <w:r w:rsidRPr="007B5AEA">
              <w:rPr>
                <w:rFonts w:cstheme="minorHAnsi"/>
                <w:b/>
                <w:sz w:val="16"/>
                <w:szCs w:val="16"/>
              </w:rPr>
              <w:t xml:space="preserve"> vs. AFRO</w:t>
            </w:r>
            <w:r>
              <w:rPr>
                <w:rFonts w:cstheme="minorHAnsi"/>
                <w:b/>
                <w:sz w:val="16"/>
                <w:szCs w:val="16"/>
              </w:rPr>
              <w:t>.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10B75C27" w14:textId="014EDA36" w:rsidR="00F64FE2" w:rsidRPr="008B0861" w:rsidRDefault="00F64FE2" w:rsidP="00F64F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49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6556FA6A" w14:textId="7E79A993" w:rsidR="00F64FE2" w:rsidRPr="008B0861" w:rsidRDefault="00F64FE2" w:rsidP="00F64FE2">
            <w:pPr>
              <w:jc w:val="center"/>
              <w:rPr>
                <w:b/>
                <w:bCs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vAlign w:val="bottom"/>
          </w:tcPr>
          <w:p w14:paraId="54D1AD54" w14:textId="241C0157" w:rsidR="00F64FE2" w:rsidRPr="008B0861" w:rsidRDefault="00F64FE2" w:rsidP="00F64F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4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0AF35892" w14:textId="0CCF56AE" w:rsidR="00F64FE2" w:rsidRPr="008B0861" w:rsidRDefault="00F64FE2" w:rsidP="00F64F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57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7FBC4C20" w14:textId="3EDCC73E" w:rsidR="00F64FE2" w:rsidRPr="008B0861" w:rsidRDefault="00F64FE2" w:rsidP="00F64F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621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75C15B89" w14:textId="0E9E9603" w:rsidR="00F64FE2" w:rsidRPr="008B0861" w:rsidRDefault="00F64FE2" w:rsidP="00F64F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vAlign w:val="bottom"/>
          </w:tcPr>
          <w:p w14:paraId="15E196FA" w14:textId="5D674DFB" w:rsidR="00F64FE2" w:rsidRPr="008B0861" w:rsidRDefault="00F64FE2" w:rsidP="00F64F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4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bottom"/>
          </w:tcPr>
          <w:p w14:paraId="0A69A035" w14:textId="0B3A373B" w:rsidR="00F64FE2" w:rsidRPr="008B0861" w:rsidRDefault="00F64FE2" w:rsidP="00F64F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849</w:t>
            </w:r>
          </w:p>
        </w:tc>
      </w:tr>
      <w:tr w:rsidR="00F64FE2" w:rsidRPr="00493EC1" w14:paraId="4AB807E6" w14:textId="77777777" w:rsidTr="008860FD">
        <w:tc>
          <w:tcPr>
            <w:tcW w:w="562" w:type="dxa"/>
            <w:vMerge/>
          </w:tcPr>
          <w:p w14:paraId="0B09205C" w14:textId="77777777" w:rsidR="00F64FE2" w:rsidRPr="00222F99" w:rsidRDefault="00F64FE2" w:rsidP="00F64FE2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859" w:type="dxa"/>
            <w:tcBorders>
              <w:top w:val="nil"/>
              <w:bottom w:val="nil"/>
            </w:tcBorders>
          </w:tcPr>
          <w:p w14:paraId="782B0F2F" w14:textId="77777777" w:rsidR="00F64FE2" w:rsidRPr="00222F99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22F99">
              <w:rPr>
                <w:rFonts w:cstheme="minorHAnsi"/>
                <w:b/>
                <w:sz w:val="16"/>
                <w:szCs w:val="16"/>
              </w:rPr>
              <w:t>EDU</w:t>
            </w:r>
            <w:r>
              <w:rPr>
                <w:rFonts w:cstheme="minorHAnsi"/>
                <w:b/>
                <w:sz w:val="16"/>
                <w:szCs w:val="16"/>
              </w:rPr>
              <w:t>CATION</w:t>
            </w:r>
          </w:p>
        </w:tc>
        <w:tc>
          <w:tcPr>
            <w:tcW w:w="2103" w:type="dxa"/>
            <w:tcBorders>
              <w:top w:val="nil"/>
              <w:bottom w:val="nil"/>
            </w:tcBorders>
          </w:tcPr>
          <w:p w14:paraId="26F26CE5" w14:textId="77777777" w:rsidR="00F64FE2" w:rsidRPr="007B5AEA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PRIM</w:t>
            </w:r>
            <w:r>
              <w:rPr>
                <w:rFonts w:cstheme="minorHAnsi"/>
                <w:b/>
                <w:sz w:val="16"/>
                <w:szCs w:val="16"/>
              </w:rPr>
              <w:t>ARY</w:t>
            </w:r>
            <w:r w:rsidRPr="007B5AEA">
              <w:rPr>
                <w:rFonts w:cstheme="minorHAnsi"/>
                <w:b/>
                <w:sz w:val="16"/>
                <w:szCs w:val="16"/>
              </w:rPr>
              <w:t xml:space="preserve"> vs. ILLIT</w:t>
            </w:r>
            <w:r>
              <w:rPr>
                <w:rFonts w:cstheme="minorHAnsi"/>
                <w:b/>
                <w:sz w:val="16"/>
                <w:szCs w:val="16"/>
              </w:rPr>
              <w:t>ERATE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3D48598B" w14:textId="07E64336" w:rsidR="00F64FE2" w:rsidRPr="008B0861" w:rsidRDefault="00F64FE2" w:rsidP="00F64F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48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1BA006DC" w14:textId="6082C46F" w:rsidR="00F64FE2" w:rsidRPr="008B0861" w:rsidRDefault="00F64FE2" w:rsidP="00F64FE2">
            <w:pPr>
              <w:jc w:val="center"/>
              <w:rPr>
                <w:b/>
                <w:bCs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vAlign w:val="bottom"/>
          </w:tcPr>
          <w:p w14:paraId="6533E5D5" w14:textId="542C110E" w:rsidR="00F64FE2" w:rsidRPr="008B0861" w:rsidRDefault="00F64FE2" w:rsidP="00F64F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3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13051A43" w14:textId="76AD8D63" w:rsidR="00F64FE2" w:rsidRPr="008B0861" w:rsidRDefault="00F64FE2" w:rsidP="00F64F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57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6C962C40" w14:textId="767EE7F4" w:rsidR="00F64FE2" w:rsidRPr="008B0861" w:rsidRDefault="00F64FE2" w:rsidP="00F64F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626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582C7C39" w14:textId="6B695774" w:rsidR="00F64FE2" w:rsidRPr="008B0861" w:rsidRDefault="00F64FE2" w:rsidP="00F64F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vAlign w:val="bottom"/>
          </w:tcPr>
          <w:p w14:paraId="3DA682FB" w14:textId="7A0D7CD1" w:rsidR="00F64FE2" w:rsidRPr="008B0861" w:rsidRDefault="00F64FE2" w:rsidP="00F64F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4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bottom"/>
          </w:tcPr>
          <w:p w14:paraId="37FB9CB8" w14:textId="5CAD7BF8" w:rsidR="00F64FE2" w:rsidRPr="008B0861" w:rsidRDefault="00F64FE2" w:rsidP="00F64F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856</w:t>
            </w:r>
          </w:p>
        </w:tc>
      </w:tr>
      <w:tr w:rsidR="00F64FE2" w:rsidRPr="00493EC1" w14:paraId="377A3452" w14:textId="77777777" w:rsidTr="008860FD">
        <w:tc>
          <w:tcPr>
            <w:tcW w:w="562" w:type="dxa"/>
            <w:vMerge/>
          </w:tcPr>
          <w:p w14:paraId="1113E038" w14:textId="77777777" w:rsidR="00F64FE2" w:rsidRPr="00222F99" w:rsidRDefault="00F64FE2" w:rsidP="00F64FE2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859" w:type="dxa"/>
            <w:tcBorders>
              <w:top w:val="nil"/>
              <w:bottom w:val="nil"/>
            </w:tcBorders>
          </w:tcPr>
          <w:p w14:paraId="428D79C5" w14:textId="77777777" w:rsidR="00F64FE2" w:rsidRPr="00222F99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103" w:type="dxa"/>
            <w:tcBorders>
              <w:top w:val="nil"/>
              <w:bottom w:val="nil"/>
            </w:tcBorders>
          </w:tcPr>
          <w:p w14:paraId="48854199" w14:textId="77777777" w:rsidR="00F64FE2" w:rsidRPr="007B5AEA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SECOND</w:t>
            </w:r>
            <w:r>
              <w:rPr>
                <w:rFonts w:cstheme="minorHAnsi"/>
                <w:b/>
                <w:sz w:val="16"/>
                <w:szCs w:val="16"/>
              </w:rPr>
              <w:t>ARY</w:t>
            </w:r>
            <w:r w:rsidRPr="007B5AEA">
              <w:rPr>
                <w:rFonts w:cstheme="minorHAnsi"/>
                <w:b/>
                <w:sz w:val="16"/>
                <w:szCs w:val="16"/>
              </w:rPr>
              <w:t xml:space="preserve"> vs. ILLIT</w:t>
            </w:r>
            <w:r>
              <w:rPr>
                <w:rFonts w:cstheme="minorHAnsi"/>
                <w:b/>
                <w:sz w:val="16"/>
                <w:szCs w:val="16"/>
              </w:rPr>
              <w:t>ERATE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3B326BEA" w14:textId="15A49526" w:rsidR="00F64FE2" w:rsidRPr="008B0861" w:rsidRDefault="00F64FE2" w:rsidP="00F64F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198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1862C7FA" w14:textId="637FA232" w:rsidR="00F64FE2" w:rsidRPr="008B0861" w:rsidRDefault="00F64FE2" w:rsidP="00F64FE2">
            <w:pPr>
              <w:jc w:val="center"/>
              <w:rPr>
                <w:b/>
                <w:bCs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vAlign w:val="bottom"/>
          </w:tcPr>
          <w:p w14:paraId="209E7EBD" w14:textId="790087A6" w:rsidR="00F64FE2" w:rsidRPr="008B0861" w:rsidRDefault="00F64FE2" w:rsidP="00F64F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1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7B70E5FC" w14:textId="34D5F05F" w:rsidR="00F64FE2" w:rsidRPr="008B0861" w:rsidRDefault="00F64FE2" w:rsidP="00F64F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24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221C5FB6" w14:textId="0AC31399" w:rsidR="00F64FE2" w:rsidRPr="00F64FE2" w:rsidRDefault="00F64FE2" w:rsidP="00F64F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0.687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3590861C" w14:textId="647F4B7C" w:rsidR="00F64FE2" w:rsidRPr="00F64FE2" w:rsidRDefault="00F64FE2" w:rsidP="00F64F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0.310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vAlign w:val="bottom"/>
          </w:tcPr>
          <w:p w14:paraId="0475B478" w14:textId="78A31F19" w:rsidR="00F64FE2" w:rsidRPr="00F64FE2" w:rsidRDefault="00F64FE2" w:rsidP="00F64F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0.3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bottom"/>
          </w:tcPr>
          <w:p w14:paraId="32992055" w14:textId="3194E92E" w:rsidR="00F64FE2" w:rsidRPr="00F64FE2" w:rsidRDefault="00F64FE2" w:rsidP="00F64F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1.420</w:t>
            </w:r>
          </w:p>
        </w:tc>
      </w:tr>
      <w:tr w:rsidR="00F64FE2" w:rsidRPr="00493EC1" w14:paraId="724C314D" w14:textId="77777777" w:rsidTr="008860FD">
        <w:tc>
          <w:tcPr>
            <w:tcW w:w="562" w:type="dxa"/>
            <w:vMerge/>
          </w:tcPr>
          <w:p w14:paraId="663606A7" w14:textId="77777777" w:rsidR="00F64FE2" w:rsidRPr="00222F99" w:rsidRDefault="00F64FE2" w:rsidP="00F64FE2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859" w:type="dxa"/>
            <w:tcBorders>
              <w:top w:val="nil"/>
              <w:bottom w:val="nil"/>
            </w:tcBorders>
          </w:tcPr>
          <w:p w14:paraId="41AA1ED7" w14:textId="77777777" w:rsidR="00F64FE2" w:rsidRPr="00222F99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22F99">
              <w:rPr>
                <w:rFonts w:cstheme="minorHAnsi"/>
                <w:b/>
                <w:sz w:val="16"/>
                <w:szCs w:val="16"/>
              </w:rPr>
              <w:t>ALLERG</w:t>
            </w:r>
            <w:r>
              <w:rPr>
                <w:rFonts w:cstheme="minorHAnsi"/>
                <w:b/>
                <w:sz w:val="16"/>
                <w:szCs w:val="16"/>
              </w:rPr>
              <w:t>IC SYMPTOMS</w:t>
            </w:r>
          </w:p>
        </w:tc>
        <w:tc>
          <w:tcPr>
            <w:tcW w:w="2103" w:type="dxa"/>
            <w:tcBorders>
              <w:top w:val="nil"/>
              <w:bottom w:val="nil"/>
            </w:tcBorders>
          </w:tcPr>
          <w:p w14:paraId="366E06B5" w14:textId="77777777" w:rsidR="00F64FE2" w:rsidRPr="007B5AEA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Y</w:t>
            </w:r>
            <w:r>
              <w:rPr>
                <w:rFonts w:cstheme="minorHAnsi"/>
                <w:b/>
                <w:sz w:val="16"/>
                <w:szCs w:val="16"/>
              </w:rPr>
              <w:t>es</w:t>
            </w:r>
            <w:r w:rsidRPr="007B5AEA">
              <w:rPr>
                <w:rFonts w:cstheme="minorHAnsi"/>
                <w:b/>
                <w:sz w:val="16"/>
                <w:szCs w:val="16"/>
              </w:rPr>
              <w:t xml:space="preserve"> vs. N</w:t>
            </w:r>
            <w:r>
              <w:rPr>
                <w:rFonts w:cstheme="minorHAnsi"/>
                <w:b/>
                <w:sz w:val="16"/>
                <w:szCs w:val="16"/>
              </w:rPr>
              <w:t>o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3604171C" w14:textId="76592822" w:rsidR="00F64FE2" w:rsidRPr="00F64FE2" w:rsidRDefault="00F64FE2" w:rsidP="00F64F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0.98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55F76057" w14:textId="3571690F" w:rsidR="00F64FE2" w:rsidRPr="00F64FE2" w:rsidRDefault="00F64FE2" w:rsidP="00F64F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0.914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vAlign w:val="bottom"/>
          </w:tcPr>
          <w:p w14:paraId="0E37DB46" w14:textId="311D399F" w:rsidR="00F64FE2" w:rsidRPr="00F64FE2" w:rsidRDefault="00F64FE2" w:rsidP="00F64F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0.6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0FE3D4F7" w14:textId="11C9EF87" w:rsidR="00F64FE2" w:rsidRPr="00F64FE2" w:rsidRDefault="00F64FE2" w:rsidP="00F64F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1.33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35B6BD4F" w14:textId="148608FE" w:rsidR="00F64FE2" w:rsidRPr="00F64FE2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1.493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3E89441C" w14:textId="100C86C7" w:rsidR="00F64FE2" w:rsidRPr="00F64FE2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0.228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vAlign w:val="bottom"/>
          </w:tcPr>
          <w:p w14:paraId="3306B9CB" w14:textId="1C125EC2" w:rsidR="00F64FE2" w:rsidRPr="00F64FE2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0.7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bottom"/>
          </w:tcPr>
          <w:p w14:paraId="24126F7F" w14:textId="6AD4E5A2" w:rsidR="00F64FE2" w:rsidRPr="00F64FE2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2.863</w:t>
            </w:r>
          </w:p>
        </w:tc>
      </w:tr>
      <w:tr w:rsidR="00F64FE2" w:rsidRPr="00493EC1" w14:paraId="6681F329" w14:textId="77777777" w:rsidTr="008860FD">
        <w:tc>
          <w:tcPr>
            <w:tcW w:w="562" w:type="dxa"/>
            <w:vMerge/>
          </w:tcPr>
          <w:p w14:paraId="700C52D4" w14:textId="77777777" w:rsidR="00F64FE2" w:rsidRPr="00222F99" w:rsidRDefault="00F64FE2" w:rsidP="00F64FE2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859" w:type="dxa"/>
            <w:tcBorders>
              <w:top w:val="nil"/>
              <w:bottom w:val="single" w:sz="4" w:space="0" w:color="auto"/>
            </w:tcBorders>
          </w:tcPr>
          <w:p w14:paraId="23D27299" w14:textId="77777777" w:rsidR="00F64FE2" w:rsidRPr="00222F99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22F99">
              <w:rPr>
                <w:rFonts w:cstheme="minorHAnsi"/>
                <w:b/>
                <w:sz w:val="16"/>
                <w:szCs w:val="16"/>
              </w:rPr>
              <w:t>ATOPY</w:t>
            </w:r>
          </w:p>
        </w:tc>
        <w:tc>
          <w:tcPr>
            <w:tcW w:w="2103" w:type="dxa"/>
            <w:tcBorders>
              <w:top w:val="nil"/>
              <w:bottom w:val="single" w:sz="4" w:space="0" w:color="auto"/>
            </w:tcBorders>
          </w:tcPr>
          <w:p w14:paraId="5B831A7E" w14:textId="77777777" w:rsidR="00F64FE2" w:rsidRPr="007B5AEA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Y</w:t>
            </w:r>
            <w:r>
              <w:rPr>
                <w:rFonts w:cstheme="minorHAnsi"/>
                <w:b/>
                <w:sz w:val="16"/>
                <w:szCs w:val="16"/>
              </w:rPr>
              <w:t>es</w:t>
            </w:r>
            <w:r w:rsidRPr="007B5AEA">
              <w:rPr>
                <w:rFonts w:cstheme="minorHAnsi"/>
                <w:b/>
                <w:sz w:val="16"/>
                <w:szCs w:val="16"/>
              </w:rPr>
              <w:t xml:space="preserve"> vs. N</w:t>
            </w:r>
            <w:r>
              <w:rPr>
                <w:rFonts w:cstheme="minorHAnsi"/>
                <w:b/>
                <w:sz w:val="16"/>
                <w:szCs w:val="16"/>
              </w:rPr>
              <w:t>o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4F9C357B" w14:textId="3892EFAB" w:rsidR="00F64FE2" w:rsidRPr="00F64FE2" w:rsidRDefault="00F64FE2" w:rsidP="00F64F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1.001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6BC8421" w14:textId="64823015" w:rsidR="00F64FE2" w:rsidRPr="00F64FE2" w:rsidRDefault="00F64FE2" w:rsidP="00F64F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0.991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7925B4A9" w14:textId="2878945F" w:rsidR="00F64FE2" w:rsidRPr="00F64FE2" w:rsidRDefault="00F64FE2" w:rsidP="00F64F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0.8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3690ACF5" w14:textId="2C06BB57" w:rsidR="00F64FE2" w:rsidRPr="00F64FE2" w:rsidRDefault="00F64FE2" w:rsidP="00F64F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1.187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521BCC66" w14:textId="695C82D5" w:rsidR="00F64FE2" w:rsidRPr="00F64FE2" w:rsidRDefault="00F64FE2" w:rsidP="00F64F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0.890</w:t>
            </w:r>
          </w:p>
        </w:tc>
        <w:tc>
          <w:tcPr>
            <w:tcW w:w="57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F7D46B1" w14:textId="242CEDC4" w:rsidR="00F64FE2" w:rsidRPr="00F64FE2" w:rsidRDefault="00F64FE2" w:rsidP="00F64F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0.506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540D9B6A" w14:textId="210C3956" w:rsidR="00F64FE2" w:rsidRPr="00F64FE2" w:rsidRDefault="00F64FE2" w:rsidP="00F64F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0.6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2910044E" w14:textId="431D18B5" w:rsidR="00F64FE2" w:rsidRPr="00F64FE2" w:rsidRDefault="00F64FE2" w:rsidP="00F64F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1.254</w:t>
            </w:r>
          </w:p>
        </w:tc>
      </w:tr>
      <w:tr w:rsidR="00F64FE2" w:rsidRPr="00493EC1" w14:paraId="44F6EEE0" w14:textId="77777777" w:rsidTr="008860FD">
        <w:tc>
          <w:tcPr>
            <w:tcW w:w="562" w:type="dxa"/>
            <w:vMerge w:val="restart"/>
            <w:textDirection w:val="btLr"/>
          </w:tcPr>
          <w:p w14:paraId="225A4908" w14:textId="77777777" w:rsidR="00F64FE2" w:rsidRPr="007B5AEA" w:rsidRDefault="00F64FE2" w:rsidP="00F64FE2">
            <w:pPr>
              <w:ind w:left="113" w:right="113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PATERNAL FACTORS</w:t>
            </w:r>
          </w:p>
        </w:tc>
        <w:tc>
          <w:tcPr>
            <w:tcW w:w="2859" w:type="dxa"/>
            <w:tcBorders>
              <w:bottom w:val="nil"/>
            </w:tcBorders>
          </w:tcPr>
          <w:p w14:paraId="7CB08946" w14:textId="77777777" w:rsidR="00F64FE2" w:rsidRPr="00222F99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22F99">
              <w:rPr>
                <w:rFonts w:cstheme="minorHAnsi"/>
                <w:b/>
                <w:sz w:val="16"/>
                <w:szCs w:val="16"/>
              </w:rPr>
              <w:t>AGE</w:t>
            </w:r>
            <w:r>
              <w:rPr>
                <w:rFonts w:cstheme="minorHAnsi"/>
                <w:b/>
                <w:sz w:val="16"/>
                <w:szCs w:val="16"/>
              </w:rPr>
              <w:t xml:space="preserve"> (years)</w:t>
            </w:r>
          </w:p>
        </w:tc>
        <w:tc>
          <w:tcPr>
            <w:tcW w:w="2103" w:type="dxa"/>
            <w:tcBorders>
              <w:bottom w:val="nil"/>
            </w:tcBorders>
          </w:tcPr>
          <w:p w14:paraId="1B8F4CAD" w14:textId="77777777" w:rsidR="00F64FE2" w:rsidRPr="007B5AEA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21-29 vs. &lt;=20</w:t>
            </w: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14:paraId="637D4144" w14:textId="779C6807" w:rsidR="00F64FE2" w:rsidRPr="00F64FE2" w:rsidRDefault="00F64FE2" w:rsidP="00F64F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0.730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FFFFFF" w:themeFill="background1"/>
            <w:vAlign w:val="bottom"/>
          </w:tcPr>
          <w:p w14:paraId="573DC54A" w14:textId="7E1D6684" w:rsidR="00F64FE2" w:rsidRPr="00F64FE2" w:rsidRDefault="00F64FE2" w:rsidP="00F64F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0.170</w:t>
            </w:r>
          </w:p>
        </w:tc>
        <w:tc>
          <w:tcPr>
            <w:tcW w:w="425" w:type="dxa"/>
            <w:tcBorders>
              <w:bottom w:val="nil"/>
              <w:right w:val="nil"/>
            </w:tcBorders>
            <w:vAlign w:val="bottom"/>
          </w:tcPr>
          <w:p w14:paraId="77C67DD3" w14:textId="2420501C" w:rsidR="00F64FE2" w:rsidRPr="00F64FE2" w:rsidRDefault="00F64FE2" w:rsidP="00F64F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0.401</w:t>
            </w:r>
          </w:p>
        </w:tc>
        <w:tc>
          <w:tcPr>
            <w:tcW w:w="567" w:type="dxa"/>
            <w:tcBorders>
              <w:left w:val="nil"/>
              <w:bottom w:val="nil"/>
            </w:tcBorders>
            <w:vAlign w:val="bottom"/>
          </w:tcPr>
          <w:p w14:paraId="14D5EE9B" w14:textId="5CF1B93D" w:rsidR="00F64FE2" w:rsidRPr="00F64FE2" w:rsidRDefault="00F64FE2" w:rsidP="00F64F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1.058</w:t>
            </w: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14:paraId="2E66C16A" w14:textId="2511DBD2" w:rsidR="00F64FE2" w:rsidRPr="00F64FE2" w:rsidRDefault="00F64FE2" w:rsidP="00F64F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1.205</w:t>
            </w:r>
          </w:p>
        </w:tc>
        <w:tc>
          <w:tcPr>
            <w:tcW w:w="572" w:type="dxa"/>
            <w:tcBorders>
              <w:bottom w:val="nil"/>
            </w:tcBorders>
            <w:shd w:val="clear" w:color="auto" w:fill="FFFFFF" w:themeFill="background1"/>
            <w:vAlign w:val="bottom"/>
          </w:tcPr>
          <w:p w14:paraId="3716BA7A" w14:textId="3754627D" w:rsidR="00F64FE2" w:rsidRPr="00F64FE2" w:rsidRDefault="00F64FE2" w:rsidP="00F64F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0.526</w:t>
            </w:r>
          </w:p>
        </w:tc>
        <w:tc>
          <w:tcPr>
            <w:tcW w:w="567" w:type="dxa"/>
            <w:tcBorders>
              <w:bottom w:val="nil"/>
              <w:right w:val="nil"/>
            </w:tcBorders>
            <w:vAlign w:val="bottom"/>
          </w:tcPr>
          <w:p w14:paraId="7DFCB248" w14:textId="7F5CF208" w:rsidR="00F64FE2" w:rsidRPr="00F64FE2" w:rsidRDefault="00F64FE2" w:rsidP="00F64F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0.677</w:t>
            </w:r>
          </w:p>
        </w:tc>
        <w:tc>
          <w:tcPr>
            <w:tcW w:w="709" w:type="dxa"/>
            <w:tcBorders>
              <w:left w:val="nil"/>
              <w:bottom w:val="nil"/>
            </w:tcBorders>
            <w:vAlign w:val="bottom"/>
          </w:tcPr>
          <w:p w14:paraId="62507DCC" w14:textId="397D9554" w:rsidR="00F64FE2" w:rsidRPr="00F64FE2" w:rsidRDefault="00F64FE2" w:rsidP="00F64F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2.143</w:t>
            </w:r>
          </w:p>
        </w:tc>
      </w:tr>
      <w:tr w:rsidR="00F64FE2" w:rsidRPr="00493EC1" w14:paraId="7383BD30" w14:textId="77777777" w:rsidTr="008860FD">
        <w:tc>
          <w:tcPr>
            <w:tcW w:w="562" w:type="dxa"/>
            <w:vMerge/>
          </w:tcPr>
          <w:p w14:paraId="5036D334" w14:textId="77777777" w:rsidR="00F64FE2" w:rsidRPr="00222F99" w:rsidRDefault="00F64FE2" w:rsidP="00F64FE2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859" w:type="dxa"/>
            <w:tcBorders>
              <w:top w:val="nil"/>
              <w:bottom w:val="nil"/>
            </w:tcBorders>
          </w:tcPr>
          <w:p w14:paraId="625144D6" w14:textId="77777777" w:rsidR="00F64FE2" w:rsidRPr="00222F99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103" w:type="dxa"/>
            <w:tcBorders>
              <w:top w:val="nil"/>
              <w:bottom w:val="nil"/>
            </w:tcBorders>
          </w:tcPr>
          <w:p w14:paraId="62CAA280" w14:textId="77777777" w:rsidR="00F64FE2" w:rsidRPr="007B5AEA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&gt;=30 vs. &lt;=2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12C903C3" w14:textId="2FA11032" w:rsidR="00F64FE2" w:rsidRPr="00F64FE2" w:rsidRDefault="00F64FE2" w:rsidP="00F64F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0.80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44A1FB99" w14:textId="31204A11" w:rsidR="00F64FE2" w:rsidRPr="00F64FE2" w:rsidRDefault="00F64FE2" w:rsidP="00F64F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0.347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vAlign w:val="bottom"/>
          </w:tcPr>
          <w:p w14:paraId="153DF96C" w14:textId="5732F9B8" w:rsidR="00F64FE2" w:rsidRPr="00F64FE2" w:rsidRDefault="00F64FE2" w:rsidP="00F64F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0.4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059659BD" w14:textId="5B67C956" w:rsidR="00F64FE2" w:rsidRPr="00F64FE2" w:rsidRDefault="00F64FE2" w:rsidP="00F64F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1.17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57D7F3D2" w14:textId="3DCFD609" w:rsidR="00F64FE2" w:rsidRPr="00F64FE2" w:rsidRDefault="00F64FE2" w:rsidP="00F64F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1.575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12B197A2" w14:textId="2D20FA8B" w:rsidR="00F64FE2" w:rsidRPr="00F64FE2" w:rsidRDefault="00F64FE2" w:rsidP="00F64F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0.113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vAlign w:val="bottom"/>
          </w:tcPr>
          <w:p w14:paraId="4212DB3F" w14:textId="43E251F1" w:rsidR="00F64FE2" w:rsidRPr="00F64FE2" w:rsidRDefault="00F64FE2" w:rsidP="00F64F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0.8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bottom"/>
          </w:tcPr>
          <w:p w14:paraId="6871DEF8" w14:textId="0F4821F2" w:rsidR="00F64FE2" w:rsidRPr="00F64FE2" w:rsidRDefault="00F64FE2" w:rsidP="00F64F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2.764</w:t>
            </w:r>
          </w:p>
        </w:tc>
      </w:tr>
      <w:tr w:rsidR="00F64FE2" w:rsidRPr="00493EC1" w14:paraId="0B435DD2" w14:textId="77777777" w:rsidTr="008860FD">
        <w:tc>
          <w:tcPr>
            <w:tcW w:w="562" w:type="dxa"/>
            <w:vMerge/>
          </w:tcPr>
          <w:p w14:paraId="1FFDC643" w14:textId="77777777" w:rsidR="00F64FE2" w:rsidRPr="00222F99" w:rsidRDefault="00F64FE2" w:rsidP="00F64FE2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859" w:type="dxa"/>
            <w:tcBorders>
              <w:top w:val="nil"/>
              <w:bottom w:val="nil"/>
            </w:tcBorders>
          </w:tcPr>
          <w:p w14:paraId="65ABBA80" w14:textId="77777777" w:rsidR="00F64FE2" w:rsidRPr="00222F99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22F99">
              <w:rPr>
                <w:rFonts w:cstheme="minorHAnsi"/>
                <w:b/>
                <w:sz w:val="16"/>
                <w:szCs w:val="16"/>
              </w:rPr>
              <w:t>ETHN</w:t>
            </w:r>
            <w:r>
              <w:rPr>
                <w:rFonts w:cstheme="minorHAnsi"/>
                <w:b/>
                <w:sz w:val="16"/>
                <w:szCs w:val="16"/>
              </w:rPr>
              <w:t>ICITY</w:t>
            </w:r>
          </w:p>
        </w:tc>
        <w:tc>
          <w:tcPr>
            <w:tcW w:w="2103" w:type="dxa"/>
            <w:tcBorders>
              <w:top w:val="nil"/>
              <w:bottom w:val="nil"/>
            </w:tcBorders>
          </w:tcPr>
          <w:p w14:paraId="081EA941" w14:textId="77777777" w:rsidR="00F64FE2" w:rsidRPr="007B5AEA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N</w:t>
            </w:r>
            <w:r>
              <w:rPr>
                <w:rFonts w:cstheme="minorHAnsi"/>
                <w:b/>
                <w:sz w:val="16"/>
                <w:szCs w:val="16"/>
              </w:rPr>
              <w:t>ON</w:t>
            </w:r>
            <w:r w:rsidRPr="007B5AEA">
              <w:rPr>
                <w:rFonts w:cstheme="minorHAnsi"/>
                <w:b/>
                <w:sz w:val="16"/>
                <w:szCs w:val="16"/>
              </w:rPr>
              <w:t>-AFRO</w:t>
            </w:r>
            <w:r>
              <w:rPr>
                <w:rFonts w:cstheme="minorHAnsi"/>
                <w:b/>
                <w:sz w:val="16"/>
                <w:szCs w:val="16"/>
              </w:rPr>
              <w:t>.</w:t>
            </w:r>
            <w:r w:rsidRPr="007B5AEA">
              <w:rPr>
                <w:rFonts w:cstheme="minorHAnsi"/>
                <w:b/>
                <w:sz w:val="16"/>
                <w:szCs w:val="16"/>
              </w:rPr>
              <w:t xml:space="preserve"> vs. AFRO</w:t>
            </w:r>
            <w:r>
              <w:rPr>
                <w:rFonts w:cstheme="minorHAnsi"/>
                <w:b/>
                <w:sz w:val="16"/>
                <w:szCs w:val="16"/>
              </w:rPr>
              <w:t>.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1B4FD38B" w14:textId="22283C7B" w:rsidR="00F64FE2" w:rsidRPr="008B0861" w:rsidRDefault="00F64FE2" w:rsidP="00F64F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61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6073466C" w14:textId="2EBB7D40" w:rsidR="00F64FE2" w:rsidRPr="008B0861" w:rsidRDefault="00F64FE2" w:rsidP="00F64F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vAlign w:val="bottom"/>
          </w:tcPr>
          <w:p w14:paraId="41618FA6" w14:textId="6A170240" w:rsidR="00F64FE2" w:rsidRPr="008B0861" w:rsidRDefault="00F64FE2" w:rsidP="00F64F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5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56D0BB27" w14:textId="12EBA4F4" w:rsidR="00F64FE2" w:rsidRPr="008B0861" w:rsidRDefault="00F64FE2" w:rsidP="00F64F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71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048B297C" w14:textId="228DEF79" w:rsidR="00F64FE2" w:rsidRPr="00F64FE2" w:rsidRDefault="00F64FE2" w:rsidP="00F64F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0.735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69C31B3D" w14:textId="4695C7B1" w:rsidR="00F64FE2" w:rsidRPr="00F64FE2" w:rsidRDefault="00F64FE2" w:rsidP="00F64F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0.077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vAlign w:val="bottom"/>
          </w:tcPr>
          <w:p w14:paraId="7CF8DEE7" w14:textId="49D96D9A" w:rsidR="00F64FE2" w:rsidRPr="00F64FE2" w:rsidRDefault="00F64FE2" w:rsidP="00F64F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0.5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bottom"/>
          </w:tcPr>
          <w:p w14:paraId="728C4BC3" w14:textId="21DD4FF3" w:rsidR="00F64FE2" w:rsidRPr="00F64FE2" w:rsidRDefault="00F64FE2" w:rsidP="00F64F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1.034</w:t>
            </w:r>
          </w:p>
        </w:tc>
      </w:tr>
      <w:tr w:rsidR="00F64FE2" w:rsidRPr="00493EC1" w14:paraId="126DEAF6" w14:textId="77777777" w:rsidTr="008860FD">
        <w:tc>
          <w:tcPr>
            <w:tcW w:w="562" w:type="dxa"/>
            <w:vMerge/>
          </w:tcPr>
          <w:p w14:paraId="3272FD02" w14:textId="77777777" w:rsidR="00F64FE2" w:rsidRPr="00222F99" w:rsidRDefault="00F64FE2" w:rsidP="00F64FE2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859" w:type="dxa"/>
            <w:tcBorders>
              <w:top w:val="nil"/>
              <w:bottom w:val="nil"/>
            </w:tcBorders>
          </w:tcPr>
          <w:p w14:paraId="006106A7" w14:textId="77777777" w:rsidR="00F64FE2" w:rsidRPr="00222F99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22F99">
              <w:rPr>
                <w:rFonts w:cstheme="minorHAnsi"/>
                <w:b/>
                <w:sz w:val="16"/>
                <w:szCs w:val="16"/>
              </w:rPr>
              <w:t>EDU</w:t>
            </w:r>
            <w:r>
              <w:rPr>
                <w:rFonts w:cstheme="minorHAnsi"/>
                <w:b/>
                <w:sz w:val="16"/>
                <w:szCs w:val="16"/>
              </w:rPr>
              <w:t>CATION</w:t>
            </w:r>
          </w:p>
        </w:tc>
        <w:tc>
          <w:tcPr>
            <w:tcW w:w="2103" w:type="dxa"/>
            <w:tcBorders>
              <w:top w:val="nil"/>
              <w:bottom w:val="nil"/>
            </w:tcBorders>
          </w:tcPr>
          <w:p w14:paraId="2548EEBD" w14:textId="77777777" w:rsidR="00F64FE2" w:rsidRPr="007B5AEA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PRIM</w:t>
            </w:r>
            <w:r>
              <w:rPr>
                <w:rFonts w:cstheme="minorHAnsi"/>
                <w:b/>
                <w:sz w:val="16"/>
                <w:szCs w:val="16"/>
              </w:rPr>
              <w:t>ARY</w:t>
            </w:r>
            <w:r w:rsidRPr="007B5AEA">
              <w:rPr>
                <w:rFonts w:cstheme="minorHAnsi"/>
                <w:b/>
                <w:sz w:val="16"/>
                <w:szCs w:val="16"/>
              </w:rPr>
              <w:t xml:space="preserve"> vs. ILLIT</w:t>
            </w:r>
            <w:r>
              <w:rPr>
                <w:rFonts w:cstheme="minorHAnsi"/>
                <w:b/>
                <w:sz w:val="16"/>
                <w:szCs w:val="16"/>
              </w:rPr>
              <w:t>ERATE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79FB99BB" w14:textId="7D996C60" w:rsidR="00F64FE2" w:rsidRPr="008B0861" w:rsidRDefault="00F64FE2" w:rsidP="00F64F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617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444597B0" w14:textId="268F9520" w:rsidR="00F64FE2" w:rsidRPr="008B0861" w:rsidRDefault="00F64FE2" w:rsidP="00F64F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vAlign w:val="bottom"/>
          </w:tcPr>
          <w:p w14:paraId="3CD92569" w14:textId="3A008B5A" w:rsidR="00F64FE2" w:rsidRPr="008B0861" w:rsidRDefault="00F64FE2" w:rsidP="00F64F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4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717D0B40" w14:textId="0143A8CD" w:rsidR="00F64FE2" w:rsidRPr="008B0861" w:rsidRDefault="00F64FE2" w:rsidP="00F64F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74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6ED8A893" w14:textId="35A99CA4" w:rsidR="00F64FE2" w:rsidRPr="008B0861" w:rsidRDefault="00F64FE2" w:rsidP="00F64FE2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638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8C7F9F4" w14:textId="4532246C" w:rsidR="00F64FE2" w:rsidRPr="008B0861" w:rsidRDefault="00F64FE2" w:rsidP="00F64FE2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vAlign w:val="bottom"/>
          </w:tcPr>
          <w:p w14:paraId="7ACCC481" w14:textId="77744420" w:rsidR="00F64FE2" w:rsidRPr="008B0861" w:rsidRDefault="00F64FE2" w:rsidP="00F64FE2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4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bottom"/>
          </w:tcPr>
          <w:p w14:paraId="1C9B71EA" w14:textId="6FC18B17" w:rsidR="00F64FE2" w:rsidRPr="008B0861" w:rsidRDefault="00F64FE2" w:rsidP="00F64FE2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921</w:t>
            </w:r>
          </w:p>
        </w:tc>
      </w:tr>
      <w:tr w:rsidR="00F64FE2" w:rsidRPr="00493EC1" w14:paraId="00D8D73F" w14:textId="77777777" w:rsidTr="008860FD">
        <w:tc>
          <w:tcPr>
            <w:tcW w:w="562" w:type="dxa"/>
            <w:vMerge/>
          </w:tcPr>
          <w:p w14:paraId="1DDBA7C0" w14:textId="77777777" w:rsidR="00F64FE2" w:rsidRPr="00222F99" w:rsidRDefault="00F64FE2" w:rsidP="00F64FE2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859" w:type="dxa"/>
            <w:tcBorders>
              <w:top w:val="nil"/>
              <w:bottom w:val="nil"/>
            </w:tcBorders>
          </w:tcPr>
          <w:p w14:paraId="0EBF3610" w14:textId="77777777" w:rsidR="00F64FE2" w:rsidRPr="00222F99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103" w:type="dxa"/>
            <w:tcBorders>
              <w:top w:val="nil"/>
              <w:bottom w:val="nil"/>
            </w:tcBorders>
          </w:tcPr>
          <w:p w14:paraId="5889B7F6" w14:textId="77777777" w:rsidR="00F64FE2" w:rsidRPr="007B5AEA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SECOND</w:t>
            </w:r>
            <w:r>
              <w:rPr>
                <w:rFonts w:cstheme="minorHAnsi"/>
                <w:b/>
                <w:sz w:val="16"/>
                <w:szCs w:val="16"/>
              </w:rPr>
              <w:t>ARY</w:t>
            </w:r>
            <w:r w:rsidRPr="007B5AEA">
              <w:rPr>
                <w:rFonts w:cstheme="minorHAnsi"/>
                <w:b/>
                <w:sz w:val="16"/>
                <w:szCs w:val="16"/>
              </w:rPr>
              <w:t xml:space="preserve"> vs. ILLIT</w:t>
            </w:r>
            <w:r>
              <w:rPr>
                <w:rFonts w:cstheme="minorHAnsi"/>
                <w:b/>
                <w:sz w:val="16"/>
                <w:szCs w:val="16"/>
              </w:rPr>
              <w:t>ERATE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36634264" w14:textId="347EA8C5" w:rsidR="00F64FE2" w:rsidRPr="008B0861" w:rsidRDefault="00F64FE2" w:rsidP="00F64F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35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18F6D0FE" w14:textId="7D5EA777" w:rsidR="00F64FE2" w:rsidRPr="008B0861" w:rsidRDefault="00F64FE2" w:rsidP="00F64F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vAlign w:val="bottom"/>
          </w:tcPr>
          <w:p w14:paraId="4FBC71DF" w14:textId="5A67651C" w:rsidR="00F64FE2" w:rsidRPr="008B0861" w:rsidRDefault="00F64FE2" w:rsidP="00F64F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2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0B694A70" w14:textId="251EDE3F" w:rsidR="00F64FE2" w:rsidRPr="008B0861" w:rsidRDefault="00F64FE2" w:rsidP="00F64F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439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3B5ECFDD" w14:textId="361BC976" w:rsidR="00F64FE2" w:rsidRPr="008B0861" w:rsidRDefault="00F64FE2" w:rsidP="00F64FE2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547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3F5920C9" w14:textId="7354AE0B" w:rsidR="00F64FE2" w:rsidRPr="008B0861" w:rsidRDefault="00F64FE2" w:rsidP="00F64FE2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vAlign w:val="bottom"/>
          </w:tcPr>
          <w:p w14:paraId="594B8E25" w14:textId="7FF7A287" w:rsidR="00F64FE2" w:rsidRPr="008B0861" w:rsidRDefault="00F64FE2" w:rsidP="00F64FE2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3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bottom"/>
          </w:tcPr>
          <w:p w14:paraId="4298F416" w14:textId="11292A16" w:rsidR="00F64FE2" w:rsidRPr="008B0861" w:rsidRDefault="00F64FE2" w:rsidP="00F64FE2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824</w:t>
            </w:r>
          </w:p>
        </w:tc>
      </w:tr>
      <w:tr w:rsidR="00F64FE2" w:rsidRPr="00493EC1" w14:paraId="392647F4" w14:textId="77777777" w:rsidTr="008860FD">
        <w:tc>
          <w:tcPr>
            <w:tcW w:w="562" w:type="dxa"/>
            <w:vMerge/>
          </w:tcPr>
          <w:p w14:paraId="19C64AE7" w14:textId="77777777" w:rsidR="00F64FE2" w:rsidRPr="00222F99" w:rsidRDefault="00F64FE2" w:rsidP="00F64FE2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859" w:type="dxa"/>
            <w:tcBorders>
              <w:top w:val="nil"/>
              <w:bottom w:val="nil"/>
            </w:tcBorders>
          </w:tcPr>
          <w:p w14:paraId="6734508A" w14:textId="77777777" w:rsidR="00F64FE2" w:rsidRPr="00222F99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22F99">
              <w:rPr>
                <w:rFonts w:cstheme="minorHAnsi"/>
                <w:b/>
                <w:sz w:val="16"/>
                <w:szCs w:val="16"/>
              </w:rPr>
              <w:t>ALLERG</w:t>
            </w:r>
            <w:r>
              <w:rPr>
                <w:rFonts w:cstheme="minorHAnsi"/>
                <w:b/>
                <w:sz w:val="16"/>
                <w:szCs w:val="16"/>
              </w:rPr>
              <w:t>IC SYMPTOMS</w:t>
            </w:r>
          </w:p>
        </w:tc>
        <w:tc>
          <w:tcPr>
            <w:tcW w:w="2103" w:type="dxa"/>
            <w:tcBorders>
              <w:top w:val="nil"/>
              <w:bottom w:val="nil"/>
            </w:tcBorders>
          </w:tcPr>
          <w:p w14:paraId="5D02B48E" w14:textId="77777777" w:rsidR="00F64FE2" w:rsidRPr="007B5AEA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Y</w:t>
            </w:r>
            <w:r>
              <w:rPr>
                <w:rFonts w:cstheme="minorHAnsi"/>
                <w:b/>
                <w:sz w:val="16"/>
                <w:szCs w:val="16"/>
              </w:rPr>
              <w:t>es</w:t>
            </w:r>
            <w:r w:rsidRPr="007B5AEA">
              <w:rPr>
                <w:rFonts w:cstheme="minorHAnsi"/>
                <w:b/>
                <w:sz w:val="16"/>
                <w:szCs w:val="16"/>
              </w:rPr>
              <w:t xml:space="preserve"> vs. N</w:t>
            </w:r>
            <w:r>
              <w:rPr>
                <w:rFonts w:cstheme="minorHAnsi"/>
                <w:b/>
                <w:sz w:val="16"/>
                <w:szCs w:val="16"/>
              </w:rPr>
              <w:t>o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4BD59BD4" w14:textId="4D2FDCFD" w:rsidR="00F64FE2" w:rsidRPr="008B0861" w:rsidRDefault="00F64FE2" w:rsidP="00F64FE2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52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5CC7F19A" w14:textId="1D18818F" w:rsidR="00F64FE2" w:rsidRPr="008B0861" w:rsidRDefault="00F64FE2" w:rsidP="00F64FE2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vAlign w:val="bottom"/>
          </w:tcPr>
          <w:p w14:paraId="7D8C75C3" w14:textId="3622AA6D" w:rsidR="00F64FE2" w:rsidRPr="008B0861" w:rsidRDefault="00F64FE2" w:rsidP="00F64FE2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2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108EAB5C" w14:textId="36434031" w:rsidR="00F64FE2" w:rsidRPr="008B0861" w:rsidRDefault="00F64FE2" w:rsidP="00F64FE2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80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4C8D8BD0" w14:textId="021C95C8" w:rsidR="00F64FE2" w:rsidRPr="00F64FE2" w:rsidRDefault="00F64FE2" w:rsidP="00F64F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0.704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6D3977F6" w14:textId="39F740C5" w:rsidR="00F64FE2" w:rsidRPr="00F64FE2" w:rsidRDefault="00F64FE2" w:rsidP="00F64F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0.381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vAlign w:val="bottom"/>
          </w:tcPr>
          <w:p w14:paraId="50BC0A8F" w14:textId="12AE36EE" w:rsidR="00F64FE2" w:rsidRPr="00F64FE2" w:rsidRDefault="00F64FE2" w:rsidP="00F64F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0.3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bottom"/>
          </w:tcPr>
          <w:p w14:paraId="58EDE2E5" w14:textId="3AE0E740" w:rsidR="00F64FE2" w:rsidRPr="00F64FE2" w:rsidRDefault="00F64FE2" w:rsidP="00F64F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1.546</w:t>
            </w:r>
          </w:p>
        </w:tc>
      </w:tr>
      <w:tr w:rsidR="00F64FE2" w:rsidRPr="00493EC1" w14:paraId="550947B2" w14:textId="77777777" w:rsidTr="008860FD">
        <w:tc>
          <w:tcPr>
            <w:tcW w:w="562" w:type="dxa"/>
            <w:vMerge/>
          </w:tcPr>
          <w:p w14:paraId="0CA3308A" w14:textId="77777777" w:rsidR="00F64FE2" w:rsidRPr="00222F99" w:rsidRDefault="00F64FE2" w:rsidP="00F64FE2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859" w:type="dxa"/>
            <w:tcBorders>
              <w:top w:val="nil"/>
              <w:bottom w:val="single" w:sz="4" w:space="0" w:color="auto"/>
            </w:tcBorders>
          </w:tcPr>
          <w:p w14:paraId="6B89C9E3" w14:textId="77777777" w:rsidR="00F64FE2" w:rsidRPr="00222F99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22F99">
              <w:rPr>
                <w:rFonts w:cstheme="minorHAnsi"/>
                <w:b/>
                <w:sz w:val="16"/>
                <w:szCs w:val="16"/>
              </w:rPr>
              <w:t>ATOP</w:t>
            </w:r>
            <w:r>
              <w:rPr>
                <w:rFonts w:cstheme="minorHAnsi"/>
                <w:b/>
                <w:sz w:val="16"/>
                <w:szCs w:val="16"/>
              </w:rPr>
              <w:t>Y</w:t>
            </w:r>
          </w:p>
        </w:tc>
        <w:tc>
          <w:tcPr>
            <w:tcW w:w="2103" w:type="dxa"/>
            <w:tcBorders>
              <w:top w:val="nil"/>
              <w:bottom w:val="single" w:sz="4" w:space="0" w:color="auto"/>
            </w:tcBorders>
          </w:tcPr>
          <w:p w14:paraId="20130CAB" w14:textId="77777777" w:rsidR="00F64FE2" w:rsidRPr="007B5AEA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Y</w:t>
            </w:r>
            <w:r>
              <w:rPr>
                <w:rFonts w:cstheme="minorHAnsi"/>
                <w:b/>
                <w:sz w:val="16"/>
                <w:szCs w:val="16"/>
              </w:rPr>
              <w:t>es</w:t>
            </w:r>
            <w:r w:rsidRPr="007B5AEA">
              <w:rPr>
                <w:rFonts w:cstheme="minorHAnsi"/>
                <w:b/>
                <w:sz w:val="16"/>
                <w:szCs w:val="16"/>
              </w:rPr>
              <w:t xml:space="preserve"> vs. N</w:t>
            </w:r>
            <w:r>
              <w:rPr>
                <w:rFonts w:cstheme="minorHAnsi"/>
                <w:b/>
                <w:sz w:val="16"/>
                <w:szCs w:val="16"/>
              </w:rPr>
              <w:t>o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15D9B1B3" w14:textId="6F9B0B98" w:rsidR="00F64FE2" w:rsidRPr="00F64FE2" w:rsidRDefault="00F64FE2" w:rsidP="00F64F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0.888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B82CEA2" w14:textId="13C02C24" w:rsidR="00F64FE2" w:rsidRPr="00F64FE2" w:rsidRDefault="00F64FE2" w:rsidP="00F64F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0.324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443DF5F1" w14:textId="5586CA0F" w:rsidR="00F64FE2" w:rsidRPr="00F64FE2" w:rsidRDefault="00F64FE2" w:rsidP="00F64F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0.67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1810F745" w14:textId="10D58E4E" w:rsidR="00F64FE2" w:rsidRPr="00F64FE2" w:rsidRDefault="00F64FE2" w:rsidP="00F64F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1.098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13053308" w14:textId="63CD5F28" w:rsidR="00F64FE2" w:rsidRPr="00F64FE2" w:rsidRDefault="00F64FE2" w:rsidP="00F64F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1.443</w:t>
            </w:r>
          </w:p>
        </w:tc>
        <w:tc>
          <w:tcPr>
            <w:tcW w:w="57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9838283" w14:textId="1C995854" w:rsidR="00F64FE2" w:rsidRPr="00F64FE2" w:rsidRDefault="00F64FE2" w:rsidP="00F64F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0.222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5532B5CD" w14:textId="08BB863F" w:rsidR="00F64FE2" w:rsidRPr="00F64FE2" w:rsidRDefault="00F64FE2" w:rsidP="00F64F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0.8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15756DFD" w14:textId="055CCC4B" w:rsidR="00F64FE2" w:rsidRPr="00F64FE2" w:rsidRDefault="00F64FE2" w:rsidP="00F64F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2.597</w:t>
            </w:r>
          </w:p>
        </w:tc>
      </w:tr>
      <w:tr w:rsidR="00F64FE2" w:rsidRPr="00493EC1" w14:paraId="71E8575D" w14:textId="77777777" w:rsidTr="008860FD">
        <w:tc>
          <w:tcPr>
            <w:tcW w:w="562" w:type="dxa"/>
            <w:vMerge w:val="restart"/>
            <w:textDirection w:val="btLr"/>
          </w:tcPr>
          <w:p w14:paraId="601047C3" w14:textId="77777777" w:rsidR="00F64FE2" w:rsidRPr="007B5AEA" w:rsidRDefault="00F64FE2" w:rsidP="00F64FE2">
            <w:pPr>
              <w:ind w:left="113" w:right="113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HOUSEHOLD SOCIO-ECONOMIC FACTORS</w:t>
            </w:r>
          </w:p>
        </w:tc>
        <w:tc>
          <w:tcPr>
            <w:tcW w:w="2859" w:type="dxa"/>
            <w:tcBorders>
              <w:bottom w:val="nil"/>
            </w:tcBorders>
          </w:tcPr>
          <w:p w14:paraId="6B9DE458" w14:textId="77777777" w:rsidR="00F64FE2" w:rsidRPr="00222F99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AREA OF</w:t>
            </w:r>
            <w:r w:rsidRPr="00222F99">
              <w:rPr>
                <w:rFonts w:cstheme="minorHAnsi"/>
                <w:b/>
                <w:sz w:val="16"/>
                <w:szCs w:val="16"/>
              </w:rPr>
              <w:t xml:space="preserve"> RESID</w:t>
            </w:r>
            <w:r>
              <w:rPr>
                <w:rFonts w:cstheme="minorHAnsi"/>
                <w:b/>
                <w:sz w:val="16"/>
                <w:szCs w:val="16"/>
              </w:rPr>
              <w:t>ENCE</w:t>
            </w:r>
          </w:p>
        </w:tc>
        <w:tc>
          <w:tcPr>
            <w:tcW w:w="2103" w:type="dxa"/>
            <w:tcBorders>
              <w:bottom w:val="nil"/>
            </w:tcBorders>
          </w:tcPr>
          <w:p w14:paraId="234E0260" w14:textId="77777777" w:rsidR="00F64FE2" w:rsidRPr="007B5AEA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RURAL vs. URBAN</w:t>
            </w: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14:paraId="02BDE0D7" w14:textId="674AF8D2" w:rsidR="00F64FE2" w:rsidRPr="00F64FE2" w:rsidRDefault="00F64FE2" w:rsidP="00F64F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1.175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FFFFFF" w:themeFill="background1"/>
            <w:vAlign w:val="bottom"/>
          </w:tcPr>
          <w:p w14:paraId="496741EA" w14:textId="0E204E0E" w:rsidR="00F64FE2" w:rsidRPr="00F64FE2" w:rsidRDefault="00F64FE2" w:rsidP="00F64F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0.233</w:t>
            </w:r>
          </w:p>
        </w:tc>
        <w:tc>
          <w:tcPr>
            <w:tcW w:w="425" w:type="dxa"/>
            <w:tcBorders>
              <w:bottom w:val="nil"/>
              <w:right w:val="nil"/>
            </w:tcBorders>
            <w:vAlign w:val="bottom"/>
          </w:tcPr>
          <w:p w14:paraId="1958957D" w14:textId="4392CD6F" w:rsidR="00F64FE2" w:rsidRPr="00F64FE2" w:rsidRDefault="00F64FE2" w:rsidP="00F64F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0.864</w:t>
            </w:r>
          </w:p>
        </w:tc>
        <w:tc>
          <w:tcPr>
            <w:tcW w:w="567" w:type="dxa"/>
            <w:tcBorders>
              <w:left w:val="nil"/>
              <w:bottom w:val="nil"/>
            </w:tcBorders>
            <w:vAlign w:val="bottom"/>
          </w:tcPr>
          <w:p w14:paraId="766BA0F7" w14:textId="38B8D353" w:rsidR="00F64FE2" w:rsidRPr="00F64FE2" w:rsidRDefault="00F64FE2" w:rsidP="00F64F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1.486</w:t>
            </w: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14:paraId="39966C53" w14:textId="0FA3E26A" w:rsidR="00F64FE2" w:rsidRPr="00F64FE2" w:rsidRDefault="00F64FE2" w:rsidP="00F64F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0.786</w:t>
            </w:r>
          </w:p>
        </w:tc>
        <w:tc>
          <w:tcPr>
            <w:tcW w:w="572" w:type="dxa"/>
            <w:tcBorders>
              <w:bottom w:val="nil"/>
            </w:tcBorders>
            <w:shd w:val="clear" w:color="auto" w:fill="FFFFFF" w:themeFill="background1"/>
            <w:vAlign w:val="bottom"/>
          </w:tcPr>
          <w:p w14:paraId="5AC69101" w14:textId="14A6BA54" w:rsidR="00F64FE2" w:rsidRPr="00F64FE2" w:rsidRDefault="00F64FE2" w:rsidP="00F64F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0.215</w:t>
            </w:r>
          </w:p>
        </w:tc>
        <w:tc>
          <w:tcPr>
            <w:tcW w:w="567" w:type="dxa"/>
            <w:tcBorders>
              <w:bottom w:val="nil"/>
              <w:right w:val="nil"/>
            </w:tcBorders>
            <w:vAlign w:val="bottom"/>
          </w:tcPr>
          <w:p w14:paraId="0EB5BFF0" w14:textId="489AAF22" w:rsidR="00F64FE2" w:rsidRPr="00F64FE2" w:rsidRDefault="00F64FE2" w:rsidP="00F64F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0.537</w:t>
            </w:r>
          </w:p>
        </w:tc>
        <w:tc>
          <w:tcPr>
            <w:tcW w:w="709" w:type="dxa"/>
            <w:tcBorders>
              <w:left w:val="nil"/>
              <w:bottom w:val="nil"/>
            </w:tcBorders>
            <w:vAlign w:val="bottom"/>
          </w:tcPr>
          <w:p w14:paraId="6D91153B" w14:textId="62F45A66" w:rsidR="00F64FE2" w:rsidRPr="00F64FE2" w:rsidRDefault="00F64FE2" w:rsidP="00F64F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1.150</w:t>
            </w:r>
          </w:p>
        </w:tc>
      </w:tr>
      <w:tr w:rsidR="00F64FE2" w:rsidRPr="00493EC1" w14:paraId="70346062" w14:textId="77777777" w:rsidTr="008860FD">
        <w:tc>
          <w:tcPr>
            <w:tcW w:w="562" w:type="dxa"/>
            <w:vMerge/>
          </w:tcPr>
          <w:p w14:paraId="796C9061" w14:textId="77777777" w:rsidR="00F64FE2" w:rsidRPr="00222F99" w:rsidRDefault="00F64FE2" w:rsidP="00F64FE2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859" w:type="dxa"/>
            <w:tcBorders>
              <w:top w:val="nil"/>
              <w:bottom w:val="nil"/>
            </w:tcBorders>
          </w:tcPr>
          <w:p w14:paraId="54EBD458" w14:textId="77777777" w:rsidR="00F64FE2" w:rsidRPr="00222F99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SES</w:t>
            </w:r>
          </w:p>
        </w:tc>
        <w:tc>
          <w:tcPr>
            <w:tcW w:w="2103" w:type="dxa"/>
            <w:tcBorders>
              <w:top w:val="nil"/>
              <w:bottom w:val="nil"/>
            </w:tcBorders>
          </w:tcPr>
          <w:p w14:paraId="763E1E97" w14:textId="77777777" w:rsidR="00F64FE2" w:rsidRPr="007B5AEA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MED vs. LOW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482872E7" w14:textId="1F25860D" w:rsidR="00F64FE2" w:rsidRPr="00F64FE2" w:rsidRDefault="00F64FE2" w:rsidP="00F64F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0.84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52CCDF0F" w14:textId="3F0A3337" w:rsidR="00F64FE2" w:rsidRPr="00F64FE2" w:rsidRDefault="00F64FE2" w:rsidP="00F64F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0.272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vAlign w:val="bottom"/>
          </w:tcPr>
          <w:p w14:paraId="189625CF" w14:textId="27FCA38C" w:rsidR="00F64FE2" w:rsidRPr="00F64FE2" w:rsidRDefault="00F64FE2" w:rsidP="00F64F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0.5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53352421" w14:textId="00BF792C" w:rsidR="00F64FE2" w:rsidRPr="00F64FE2" w:rsidRDefault="00F64FE2" w:rsidP="00F64F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1.099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030F62CD" w14:textId="61C58F95" w:rsidR="00F64FE2" w:rsidRPr="00F64FE2" w:rsidRDefault="00F64FE2" w:rsidP="00F64FE2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0.666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04E04FB" w14:textId="0317B093" w:rsidR="00F64FE2" w:rsidRPr="00F64FE2" w:rsidRDefault="00F64FE2" w:rsidP="00F64FE2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vAlign w:val="bottom"/>
          </w:tcPr>
          <w:p w14:paraId="4C21AEA2" w14:textId="5992442B" w:rsidR="00F64FE2" w:rsidRPr="00F64FE2" w:rsidRDefault="00F64FE2" w:rsidP="00F64FE2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0.4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bottom"/>
          </w:tcPr>
          <w:p w14:paraId="43355616" w14:textId="5D985DA5" w:rsidR="00F64FE2" w:rsidRPr="00F64FE2" w:rsidRDefault="00F64FE2" w:rsidP="00F64FE2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0.960</w:t>
            </w:r>
          </w:p>
        </w:tc>
      </w:tr>
      <w:tr w:rsidR="00F64FE2" w:rsidRPr="00493EC1" w14:paraId="13BC31CE" w14:textId="77777777" w:rsidTr="008860FD">
        <w:tc>
          <w:tcPr>
            <w:tcW w:w="562" w:type="dxa"/>
            <w:vMerge/>
          </w:tcPr>
          <w:p w14:paraId="24627A00" w14:textId="77777777" w:rsidR="00F64FE2" w:rsidRPr="00222F99" w:rsidRDefault="00F64FE2" w:rsidP="00F64FE2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859" w:type="dxa"/>
            <w:tcBorders>
              <w:top w:val="nil"/>
              <w:bottom w:val="nil"/>
            </w:tcBorders>
          </w:tcPr>
          <w:p w14:paraId="70EF2924" w14:textId="77777777" w:rsidR="00F64FE2" w:rsidRPr="00222F99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103" w:type="dxa"/>
            <w:tcBorders>
              <w:top w:val="nil"/>
              <w:bottom w:val="nil"/>
            </w:tcBorders>
          </w:tcPr>
          <w:p w14:paraId="220A2D6F" w14:textId="77777777" w:rsidR="00F64FE2" w:rsidRPr="007B5AEA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HIGH vs. LOW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7B7DCFC4" w14:textId="06E54C71" w:rsidR="00F64FE2" w:rsidRPr="008B0861" w:rsidRDefault="00F64FE2" w:rsidP="00F64F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46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2498873E" w14:textId="727F7496" w:rsidR="00F64FE2" w:rsidRPr="008B0861" w:rsidRDefault="00F64FE2" w:rsidP="00F64FE2">
            <w:pPr>
              <w:jc w:val="center"/>
              <w:rPr>
                <w:b/>
                <w:bCs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vAlign w:val="bottom"/>
          </w:tcPr>
          <w:p w14:paraId="0A8924E0" w14:textId="4FB62DE0" w:rsidR="00F64FE2" w:rsidRPr="008B0861" w:rsidRDefault="00F64FE2" w:rsidP="00F64F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3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4A586690" w14:textId="0ACDB8D9" w:rsidR="00F64FE2" w:rsidRPr="008B0861" w:rsidRDefault="00F64FE2" w:rsidP="00F64F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60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4FC6F407" w14:textId="6AE13450" w:rsidR="00F64FE2" w:rsidRPr="00F64FE2" w:rsidRDefault="00F64FE2" w:rsidP="00F64FE2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0.603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1E8C9CF7" w14:textId="216AB0D6" w:rsidR="00F64FE2" w:rsidRPr="00F64FE2" w:rsidRDefault="00F64FE2" w:rsidP="00F64FE2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vAlign w:val="bottom"/>
          </w:tcPr>
          <w:p w14:paraId="136E8334" w14:textId="731C768D" w:rsidR="00F64FE2" w:rsidRPr="00F64FE2" w:rsidRDefault="00F64FE2" w:rsidP="00F64FE2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0.3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bottom"/>
          </w:tcPr>
          <w:p w14:paraId="11AC22B5" w14:textId="76052896" w:rsidR="00F64FE2" w:rsidRPr="00F64FE2" w:rsidRDefault="00F64FE2" w:rsidP="00F64FE2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0.978</w:t>
            </w:r>
          </w:p>
        </w:tc>
      </w:tr>
      <w:tr w:rsidR="00F64FE2" w:rsidRPr="00493EC1" w14:paraId="51C9A5E6" w14:textId="77777777" w:rsidTr="008860FD">
        <w:tc>
          <w:tcPr>
            <w:tcW w:w="562" w:type="dxa"/>
            <w:vMerge/>
          </w:tcPr>
          <w:p w14:paraId="35CF5A38" w14:textId="77777777" w:rsidR="00F64FE2" w:rsidRPr="00222F99" w:rsidRDefault="00F64FE2" w:rsidP="00F64FE2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859" w:type="dxa"/>
            <w:tcBorders>
              <w:top w:val="nil"/>
              <w:bottom w:val="nil"/>
            </w:tcBorders>
          </w:tcPr>
          <w:p w14:paraId="6EC4DA87" w14:textId="77777777" w:rsidR="00F64FE2" w:rsidRPr="00222F99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OVER</w:t>
            </w:r>
            <w:r w:rsidRPr="00222F99">
              <w:rPr>
                <w:rFonts w:cstheme="minorHAnsi"/>
                <w:b/>
                <w:sz w:val="16"/>
                <w:szCs w:val="16"/>
              </w:rPr>
              <w:t>CROWD</w:t>
            </w:r>
            <w:r>
              <w:rPr>
                <w:rFonts w:cstheme="minorHAnsi"/>
                <w:b/>
                <w:sz w:val="16"/>
                <w:szCs w:val="16"/>
              </w:rPr>
              <w:t>ING</w:t>
            </w:r>
          </w:p>
        </w:tc>
        <w:tc>
          <w:tcPr>
            <w:tcW w:w="2103" w:type="dxa"/>
            <w:tcBorders>
              <w:top w:val="nil"/>
              <w:bottom w:val="nil"/>
            </w:tcBorders>
          </w:tcPr>
          <w:p w14:paraId="11005220" w14:textId="77777777" w:rsidR="00F64FE2" w:rsidRPr="007B5AEA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&gt;=3 vs. &lt;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545B4A73" w14:textId="57AEBBCA" w:rsidR="00F64FE2" w:rsidRPr="008B0861" w:rsidRDefault="00F64FE2" w:rsidP="00F64F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2.02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4D43F9CA" w14:textId="438F9EFF" w:rsidR="00F64FE2" w:rsidRPr="008B0861" w:rsidRDefault="00F64FE2" w:rsidP="00F64FE2">
            <w:pPr>
              <w:jc w:val="center"/>
              <w:rPr>
                <w:b/>
                <w:bCs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vAlign w:val="bottom"/>
          </w:tcPr>
          <w:p w14:paraId="43D29652" w14:textId="5C23D477" w:rsidR="00F64FE2" w:rsidRPr="008B0861" w:rsidRDefault="00F64FE2" w:rsidP="00F64F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1.5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00DD9CC3" w14:textId="7AB20CC2" w:rsidR="00F64FE2" w:rsidRPr="008B0861" w:rsidRDefault="00F64FE2" w:rsidP="00F64F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2.54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606A6E64" w14:textId="09627385" w:rsidR="00F64FE2" w:rsidRPr="00F64FE2" w:rsidRDefault="00F64FE2" w:rsidP="00F64F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1.274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6E19DA07" w14:textId="26FCB27B" w:rsidR="00F64FE2" w:rsidRPr="00F64FE2" w:rsidRDefault="00F64FE2" w:rsidP="00F64F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0.206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vAlign w:val="bottom"/>
          </w:tcPr>
          <w:p w14:paraId="70CE275D" w14:textId="13113B17" w:rsidR="00F64FE2" w:rsidRPr="00F64FE2" w:rsidRDefault="00F64FE2" w:rsidP="00F64F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0.8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bottom"/>
          </w:tcPr>
          <w:p w14:paraId="2FC91F7C" w14:textId="0B11A764" w:rsidR="00F64FE2" w:rsidRPr="00F64FE2" w:rsidRDefault="00F64FE2" w:rsidP="00F64F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1.855</w:t>
            </w:r>
          </w:p>
        </w:tc>
      </w:tr>
      <w:tr w:rsidR="00F64FE2" w:rsidRPr="00493EC1" w14:paraId="45AB2482" w14:textId="77777777" w:rsidTr="008860FD">
        <w:tc>
          <w:tcPr>
            <w:tcW w:w="562" w:type="dxa"/>
            <w:vMerge/>
          </w:tcPr>
          <w:p w14:paraId="3FEE37D4" w14:textId="77777777" w:rsidR="00F64FE2" w:rsidRPr="00222F99" w:rsidRDefault="00F64FE2" w:rsidP="00F64FE2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859" w:type="dxa"/>
            <w:tcBorders>
              <w:top w:val="nil"/>
              <w:bottom w:val="nil"/>
            </w:tcBorders>
          </w:tcPr>
          <w:p w14:paraId="30E0A099" w14:textId="77777777" w:rsidR="00F64FE2" w:rsidRPr="00222F99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22F99">
              <w:rPr>
                <w:rFonts w:cstheme="minorHAnsi"/>
                <w:b/>
                <w:sz w:val="16"/>
                <w:szCs w:val="16"/>
              </w:rPr>
              <w:t>INCOME</w:t>
            </w:r>
          </w:p>
        </w:tc>
        <w:tc>
          <w:tcPr>
            <w:tcW w:w="2103" w:type="dxa"/>
            <w:tcBorders>
              <w:top w:val="nil"/>
              <w:bottom w:val="nil"/>
            </w:tcBorders>
          </w:tcPr>
          <w:p w14:paraId="347DEC98" w14:textId="77777777" w:rsidR="00F64FE2" w:rsidRPr="007B5AEA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&gt;1 vs. &lt;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5DEA42FB" w14:textId="765B0897" w:rsidR="00F64FE2" w:rsidRPr="008B0861" w:rsidRDefault="00F64FE2" w:rsidP="00F64F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82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7F18871F" w14:textId="5ACC3BAE" w:rsidR="00F64FE2" w:rsidRPr="008B0861" w:rsidRDefault="00F64FE2" w:rsidP="00F64F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vAlign w:val="bottom"/>
          </w:tcPr>
          <w:p w14:paraId="6B04BEB3" w14:textId="59C8282C" w:rsidR="00F64FE2" w:rsidRPr="008B0861" w:rsidRDefault="00F64FE2" w:rsidP="00F64F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7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3014BE68" w14:textId="73079EE9" w:rsidR="00F64FE2" w:rsidRPr="008B0861" w:rsidRDefault="00F64FE2" w:rsidP="00F64F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92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7E237635" w14:textId="63CE31D3" w:rsidR="00F64FE2" w:rsidRPr="00F64FE2" w:rsidRDefault="00F64FE2" w:rsidP="00F64F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0.974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317AD30E" w14:textId="3AE95BC8" w:rsidR="00F64FE2" w:rsidRPr="00F64FE2" w:rsidRDefault="00F64FE2" w:rsidP="00F64F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0.787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vAlign w:val="bottom"/>
          </w:tcPr>
          <w:p w14:paraId="4FFF870B" w14:textId="4210E484" w:rsidR="00F64FE2" w:rsidRPr="00F64FE2" w:rsidRDefault="00F64FE2" w:rsidP="00F64F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0.8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bottom"/>
          </w:tcPr>
          <w:p w14:paraId="18EC8B5D" w14:textId="43AAA596" w:rsidR="00F64FE2" w:rsidRPr="00F64FE2" w:rsidRDefault="00F64FE2" w:rsidP="00F64F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1.180</w:t>
            </w:r>
          </w:p>
        </w:tc>
      </w:tr>
      <w:tr w:rsidR="00F64FE2" w:rsidRPr="00493EC1" w14:paraId="40D99B70" w14:textId="77777777" w:rsidTr="008860FD">
        <w:tc>
          <w:tcPr>
            <w:tcW w:w="562" w:type="dxa"/>
            <w:vMerge/>
          </w:tcPr>
          <w:p w14:paraId="51A47222" w14:textId="77777777" w:rsidR="00F64FE2" w:rsidRPr="00222F99" w:rsidRDefault="00F64FE2" w:rsidP="00F64FE2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859" w:type="dxa"/>
            <w:tcBorders>
              <w:top w:val="nil"/>
              <w:bottom w:val="nil"/>
            </w:tcBorders>
          </w:tcPr>
          <w:p w14:paraId="2CBB5333" w14:textId="77777777" w:rsidR="00F64FE2" w:rsidRPr="00222F99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22F99">
              <w:rPr>
                <w:rFonts w:cstheme="minorHAnsi"/>
                <w:b/>
                <w:sz w:val="16"/>
                <w:szCs w:val="16"/>
              </w:rPr>
              <w:t>HOUSE CONSTR</w:t>
            </w:r>
            <w:r>
              <w:rPr>
                <w:rFonts w:cstheme="minorHAnsi"/>
                <w:b/>
                <w:sz w:val="16"/>
                <w:szCs w:val="16"/>
              </w:rPr>
              <w:t>UCTION</w:t>
            </w:r>
          </w:p>
        </w:tc>
        <w:tc>
          <w:tcPr>
            <w:tcW w:w="2103" w:type="dxa"/>
            <w:tcBorders>
              <w:top w:val="nil"/>
              <w:bottom w:val="nil"/>
            </w:tcBorders>
          </w:tcPr>
          <w:p w14:paraId="2973A4FE" w14:textId="77777777" w:rsidR="00F64FE2" w:rsidRPr="007B5AEA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 xml:space="preserve">NON-TRAD. </w:t>
            </w:r>
            <w:r w:rsidRPr="007B5AEA">
              <w:rPr>
                <w:rFonts w:cstheme="minorHAnsi"/>
                <w:b/>
                <w:sz w:val="16"/>
                <w:szCs w:val="16"/>
              </w:rPr>
              <w:t xml:space="preserve"> vs. </w:t>
            </w:r>
            <w:r>
              <w:rPr>
                <w:rFonts w:cstheme="minorHAnsi"/>
                <w:b/>
                <w:sz w:val="16"/>
                <w:szCs w:val="16"/>
              </w:rPr>
              <w:t>TRAD.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548D7977" w14:textId="6B70E0E3" w:rsidR="00F64FE2" w:rsidRPr="008B0861" w:rsidRDefault="00F64FE2" w:rsidP="00F64F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71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5279B839" w14:textId="0899FF4B" w:rsidR="00F64FE2" w:rsidRPr="008B0861" w:rsidRDefault="00F64FE2" w:rsidP="00F64F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vAlign w:val="bottom"/>
          </w:tcPr>
          <w:p w14:paraId="229D556D" w14:textId="488D54EF" w:rsidR="00F64FE2" w:rsidRPr="008B0861" w:rsidRDefault="00F64FE2" w:rsidP="00F64F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5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08E2ED99" w14:textId="2DF9EDB8" w:rsidR="00F64FE2" w:rsidRPr="008B0861" w:rsidRDefault="00F64FE2" w:rsidP="00F64F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91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18E8CDA8" w14:textId="6F4A477E" w:rsidR="00F64FE2" w:rsidRPr="00F64FE2" w:rsidRDefault="00F64FE2" w:rsidP="00F64F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0.784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36265F81" w14:textId="61F5440C" w:rsidR="00F64FE2" w:rsidRPr="00F64FE2" w:rsidRDefault="00F64FE2" w:rsidP="00F64F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0.190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vAlign w:val="bottom"/>
          </w:tcPr>
          <w:p w14:paraId="792A978D" w14:textId="5912972F" w:rsidR="00F64FE2" w:rsidRPr="00F64FE2" w:rsidRDefault="00F64FE2" w:rsidP="00F64F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0.5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bottom"/>
          </w:tcPr>
          <w:p w14:paraId="7204E532" w14:textId="38EA9372" w:rsidR="00F64FE2" w:rsidRPr="00F64FE2" w:rsidRDefault="00F64FE2" w:rsidP="00F64F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1.128</w:t>
            </w:r>
          </w:p>
        </w:tc>
      </w:tr>
      <w:tr w:rsidR="00F64FE2" w:rsidRPr="00493EC1" w14:paraId="11F03E90" w14:textId="77777777" w:rsidTr="008860FD">
        <w:tc>
          <w:tcPr>
            <w:tcW w:w="562" w:type="dxa"/>
            <w:vMerge/>
          </w:tcPr>
          <w:p w14:paraId="772CDD4B" w14:textId="77777777" w:rsidR="00F64FE2" w:rsidRPr="00222F99" w:rsidRDefault="00F64FE2" w:rsidP="00F64FE2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859" w:type="dxa"/>
            <w:tcBorders>
              <w:top w:val="nil"/>
              <w:bottom w:val="nil"/>
            </w:tcBorders>
          </w:tcPr>
          <w:p w14:paraId="0F327CA3" w14:textId="77777777" w:rsidR="00F64FE2" w:rsidRPr="00222F99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22F99">
              <w:rPr>
                <w:rFonts w:cstheme="minorHAnsi"/>
                <w:b/>
                <w:sz w:val="16"/>
                <w:szCs w:val="16"/>
              </w:rPr>
              <w:t>MAT</w:t>
            </w:r>
            <w:r>
              <w:rPr>
                <w:rFonts w:cstheme="minorHAnsi"/>
                <w:b/>
                <w:sz w:val="16"/>
                <w:szCs w:val="16"/>
              </w:rPr>
              <w:t>ERIAL</w:t>
            </w:r>
            <w:r w:rsidRPr="00222F99">
              <w:rPr>
                <w:rFonts w:cstheme="minorHAnsi"/>
                <w:b/>
                <w:sz w:val="16"/>
                <w:szCs w:val="16"/>
              </w:rPr>
              <w:t xml:space="preserve"> GOODS</w:t>
            </w:r>
          </w:p>
        </w:tc>
        <w:tc>
          <w:tcPr>
            <w:tcW w:w="2103" w:type="dxa"/>
            <w:tcBorders>
              <w:top w:val="nil"/>
              <w:bottom w:val="nil"/>
            </w:tcBorders>
          </w:tcPr>
          <w:p w14:paraId="1EE42C65" w14:textId="77777777" w:rsidR="00F64FE2" w:rsidRPr="007B5AEA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3-4 vs. 0-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3287D47E" w14:textId="64721187" w:rsidR="00F64FE2" w:rsidRPr="008B0861" w:rsidRDefault="00F64FE2" w:rsidP="00F64F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708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1FEFA949" w14:textId="23B17C7B" w:rsidR="00F64FE2" w:rsidRPr="008B0861" w:rsidRDefault="00F64FE2" w:rsidP="00F64F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vAlign w:val="bottom"/>
          </w:tcPr>
          <w:p w14:paraId="483E223F" w14:textId="29EF8E91" w:rsidR="00F64FE2" w:rsidRPr="008B0861" w:rsidRDefault="00F64FE2" w:rsidP="00F64F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5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12B4A4BB" w14:textId="4E3C992F" w:rsidR="00F64FE2" w:rsidRPr="008B0861" w:rsidRDefault="00F64FE2" w:rsidP="00F64F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89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6C0D34E9" w14:textId="713BF7C2" w:rsidR="00F64FE2" w:rsidRPr="008B0861" w:rsidRDefault="00F64FE2" w:rsidP="00F64FE2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691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51B3C33B" w14:textId="2CC25272" w:rsidR="00F64FE2" w:rsidRPr="008B0861" w:rsidRDefault="00F64FE2" w:rsidP="00F64FE2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vAlign w:val="bottom"/>
          </w:tcPr>
          <w:p w14:paraId="7855A08C" w14:textId="2FF15FC3" w:rsidR="00F64FE2" w:rsidRPr="008B0861" w:rsidRDefault="00F64FE2" w:rsidP="00F64FE2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4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bottom"/>
          </w:tcPr>
          <w:p w14:paraId="07FD0D34" w14:textId="6C5298F7" w:rsidR="00F64FE2" w:rsidRPr="008B0861" w:rsidRDefault="00F64FE2" w:rsidP="00F64FE2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999</w:t>
            </w:r>
          </w:p>
        </w:tc>
      </w:tr>
      <w:tr w:rsidR="00F64FE2" w:rsidRPr="00493EC1" w14:paraId="376E24AB" w14:textId="77777777" w:rsidTr="008860FD">
        <w:tc>
          <w:tcPr>
            <w:tcW w:w="562" w:type="dxa"/>
            <w:vMerge/>
          </w:tcPr>
          <w:p w14:paraId="489CD668" w14:textId="77777777" w:rsidR="00F64FE2" w:rsidRPr="00222F99" w:rsidRDefault="00F64FE2" w:rsidP="00F64FE2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859" w:type="dxa"/>
            <w:tcBorders>
              <w:top w:val="nil"/>
              <w:bottom w:val="nil"/>
            </w:tcBorders>
          </w:tcPr>
          <w:p w14:paraId="43DA212F" w14:textId="77777777" w:rsidR="00F64FE2" w:rsidRPr="00222F99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22F99">
              <w:rPr>
                <w:rFonts w:cstheme="minorHAnsi"/>
                <w:b/>
                <w:sz w:val="16"/>
                <w:szCs w:val="16"/>
              </w:rPr>
              <w:t>POT</w:t>
            </w:r>
            <w:r>
              <w:rPr>
                <w:rFonts w:cstheme="minorHAnsi"/>
                <w:b/>
                <w:sz w:val="16"/>
                <w:szCs w:val="16"/>
              </w:rPr>
              <w:t>ABLE</w:t>
            </w:r>
            <w:r w:rsidRPr="00222F99">
              <w:rPr>
                <w:rFonts w:cstheme="minorHAnsi"/>
                <w:b/>
                <w:sz w:val="16"/>
                <w:szCs w:val="16"/>
              </w:rPr>
              <w:t xml:space="preserve"> WATER</w:t>
            </w:r>
          </w:p>
        </w:tc>
        <w:tc>
          <w:tcPr>
            <w:tcW w:w="2103" w:type="dxa"/>
            <w:tcBorders>
              <w:top w:val="nil"/>
              <w:bottom w:val="nil"/>
            </w:tcBorders>
          </w:tcPr>
          <w:p w14:paraId="2237D3E7" w14:textId="77777777" w:rsidR="00F64FE2" w:rsidRPr="007B5AEA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Y</w:t>
            </w:r>
            <w:r>
              <w:rPr>
                <w:rFonts w:cstheme="minorHAnsi"/>
                <w:b/>
                <w:sz w:val="16"/>
                <w:szCs w:val="16"/>
              </w:rPr>
              <w:t>es</w:t>
            </w:r>
            <w:r w:rsidRPr="007B5AEA">
              <w:rPr>
                <w:rFonts w:cstheme="minorHAnsi"/>
                <w:b/>
                <w:sz w:val="16"/>
                <w:szCs w:val="16"/>
              </w:rPr>
              <w:t xml:space="preserve"> vs. N</w:t>
            </w:r>
            <w:r>
              <w:rPr>
                <w:rFonts w:cstheme="minorHAnsi"/>
                <w:b/>
                <w:sz w:val="16"/>
                <w:szCs w:val="16"/>
              </w:rPr>
              <w:t>o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52C917DD" w14:textId="377D0FAA" w:rsidR="00F64FE2" w:rsidRPr="00F64FE2" w:rsidRDefault="00F64FE2" w:rsidP="00F64F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1.037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7A5560D" w14:textId="3AC8D9BE" w:rsidR="00F64FE2" w:rsidRPr="00F64FE2" w:rsidRDefault="00F64FE2" w:rsidP="00F64F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0.769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vAlign w:val="bottom"/>
          </w:tcPr>
          <w:p w14:paraId="6CE2DF40" w14:textId="71EDDED6" w:rsidR="00F64FE2" w:rsidRPr="00F64FE2" w:rsidRDefault="00F64FE2" w:rsidP="00F64F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0.7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569B92BC" w14:textId="593644E8" w:rsidR="00F64FE2" w:rsidRPr="00F64FE2" w:rsidRDefault="00F64FE2" w:rsidP="00F64F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1.29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593FDB36" w14:textId="5489580E" w:rsidR="00F64FE2" w:rsidRPr="00F64FE2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0.872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1C99AFC" w14:textId="16D0E6D5" w:rsidR="00F64FE2" w:rsidRPr="00F64FE2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0.451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vAlign w:val="bottom"/>
          </w:tcPr>
          <w:p w14:paraId="2E4B6C65" w14:textId="572E04CA" w:rsidR="00F64FE2" w:rsidRPr="00F64FE2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0.6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bottom"/>
          </w:tcPr>
          <w:p w14:paraId="1E8A3709" w14:textId="4BECBB28" w:rsidR="00F64FE2" w:rsidRPr="00F64FE2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1.246</w:t>
            </w:r>
          </w:p>
        </w:tc>
      </w:tr>
      <w:tr w:rsidR="00F64FE2" w:rsidRPr="00493EC1" w14:paraId="3234EC46" w14:textId="77777777" w:rsidTr="008860FD">
        <w:tc>
          <w:tcPr>
            <w:tcW w:w="562" w:type="dxa"/>
            <w:vMerge/>
          </w:tcPr>
          <w:p w14:paraId="17818A24" w14:textId="77777777" w:rsidR="00F64FE2" w:rsidRPr="00222F99" w:rsidRDefault="00F64FE2" w:rsidP="00F64FE2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859" w:type="dxa"/>
            <w:tcBorders>
              <w:top w:val="nil"/>
              <w:bottom w:val="nil"/>
            </w:tcBorders>
          </w:tcPr>
          <w:p w14:paraId="5F9D4EA2" w14:textId="77777777" w:rsidR="00F64FE2" w:rsidRPr="00222F99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*</w:t>
            </w:r>
            <w:r w:rsidRPr="00222F99">
              <w:rPr>
                <w:rFonts w:cstheme="minorHAnsi"/>
                <w:b/>
                <w:sz w:val="16"/>
                <w:szCs w:val="16"/>
              </w:rPr>
              <w:t>BATHROOM</w:t>
            </w:r>
          </w:p>
        </w:tc>
        <w:tc>
          <w:tcPr>
            <w:tcW w:w="2103" w:type="dxa"/>
            <w:tcBorders>
              <w:top w:val="nil"/>
              <w:bottom w:val="nil"/>
            </w:tcBorders>
          </w:tcPr>
          <w:p w14:paraId="30DE889A" w14:textId="77777777" w:rsidR="00F64FE2" w:rsidRPr="007B5AEA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Y</w:t>
            </w:r>
            <w:r>
              <w:rPr>
                <w:rFonts w:cstheme="minorHAnsi"/>
                <w:b/>
                <w:sz w:val="16"/>
                <w:szCs w:val="16"/>
              </w:rPr>
              <w:t>es</w:t>
            </w:r>
            <w:r w:rsidRPr="007B5AEA">
              <w:rPr>
                <w:rFonts w:cstheme="minorHAnsi"/>
                <w:b/>
                <w:sz w:val="16"/>
                <w:szCs w:val="16"/>
              </w:rPr>
              <w:t xml:space="preserve"> vs. N</w:t>
            </w:r>
            <w:r>
              <w:rPr>
                <w:rFonts w:cstheme="minorHAnsi"/>
                <w:b/>
                <w:sz w:val="16"/>
                <w:szCs w:val="16"/>
              </w:rPr>
              <w:t>o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642B3710" w14:textId="67E5BB4C" w:rsidR="00F64FE2" w:rsidRPr="008B0861" w:rsidRDefault="00F64FE2" w:rsidP="00F64F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53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68EC46B6" w14:textId="365E9295" w:rsidR="00F64FE2" w:rsidRPr="008B0861" w:rsidRDefault="00F64FE2" w:rsidP="00F64FE2">
            <w:pPr>
              <w:jc w:val="center"/>
              <w:rPr>
                <w:b/>
                <w:bCs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vAlign w:val="bottom"/>
          </w:tcPr>
          <w:p w14:paraId="4B61B585" w14:textId="466FAD59" w:rsidR="00F64FE2" w:rsidRPr="008B0861" w:rsidRDefault="00F64FE2" w:rsidP="00F64F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2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7E7D7D63" w14:textId="2BC25BC7" w:rsidR="00F64FE2" w:rsidRPr="008B0861" w:rsidRDefault="00F64FE2" w:rsidP="00F64F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799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5050D485" w14:textId="284712C7" w:rsidR="00F64FE2" w:rsidRPr="008B0861" w:rsidRDefault="00F64FE2" w:rsidP="00F64FE2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650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47F5D96B" w14:textId="4FED64AD" w:rsidR="00F64FE2" w:rsidRPr="008B0861" w:rsidRDefault="00F64FE2" w:rsidP="00F64FE2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vAlign w:val="bottom"/>
          </w:tcPr>
          <w:p w14:paraId="3DA2B550" w14:textId="5BF7EB2A" w:rsidR="00F64FE2" w:rsidRPr="008B0861" w:rsidRDefault="00F64FE2" w:rsidP="00F64FE2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4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bottom"/>
          </w:tcPr>
          <w:p w14:paraId="261296EE" w14:textId="5F9A775C" w:rsidR="00F64FE2" w:rsidRPr="008B0861" w:rsidRDefault="00F64FE2" w:rsidP="00F64FE2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923</w:t>
            </w:r>
          </w:p>
        </w:tc>
      </w:tr>
      <w:tr w:rsidR="00F64FE2" w:rsidRPr="00493EC1" w14:paraId="5C622A85" w14:textId="77777777" w:rsidTr="008860FD">
        <w:tc>
          <w:tcPr>
            <w:tcW w:w="562" w:type="dxa"/>
            <w:vMerge/>
          </w:tcPr>
          <w:p w14:paraId="3358FBAB" w14:textId="77777777" w:rsidR="00F64FE2" w:rsidRPr="00222F99" w:rsidRDefault="00F64FE2" w:rsidP="00F64FE2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859" w:type="dxa"/>
            <w:tcBorders>
              <w:top w:val="nil"/>
              <w:bottom w:val="nil"/>
            </w:tcBorders>
          </w:tcPr>
          <w:p w14:paraId="77BB9879" w14:textId="77777777" w:rsidR="00F64FE2" w:rsidRPr="00222F99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22F99">
              <w:rPr>
                <w:rFonts w:cstheme="minorHAnsi"/>
                <w:b/>
                <w:sz w:val="16"/>
                <w:szCs w:val="16"/>
              </w:rPr>
              <w:t>DOG IN HOUSE</w:t>
            </w:r>
          </w:p>
        </w:tc>
        <w:tc>
          <w:tcPr>
            <w:tcW w:w="2103" w:type="dxa"/>
            <w:tcBorders>
              <w:top w:val="nil"/>
              <w:bottom w:val="nil"/>
            </w:tcBorders>
          </w:tcPr>
          <w:p w14:paraId="72D5537D" w14:textId="77777777" w:rsidR="00F64FE2" w:rsidRPr="007B5AEA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Y</w:t>
            </w:r>
            <w:r>
              <w:rPr>
                <w:rFonts w:cstheme="minorHAnsi"/>
                <w:b/>
                <w:sz w:val="16"/>
                <w:szCs w:val="16"/>
              </w:rPr>
              <w:t>es</w:t>
            </w:r>
            <w:r w:rsidRPr="007B5AEA">
              <w:rPr>
                <w:rFonts w:cstheme="minorHAnsi"/>
                <w:b/>
                <w:sz w:val="16"/>
                <w:szCs w:val="16"/>
              </w:rPr>
              <w:t xml:space="preserve"> vs. N</w:t>
            </w:r>
            <w:r>
              <w:rPr>
                <w:rFonts w:cstheme="minorHAnsi"/>
                <w:b/>
                <w:sz w:val="16"/>
                <w:szCs w:val="16"/>
              </w:rPr>
              <w:t>o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7CF0D439" w14:textId="08E38711" w:rsidR="00F64FE2" w:rsidRPr="00F64FE2" w:rsidRDefault="00F64FE2" w:rsidP="00F64F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0.88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3E0A8B9D" w14:textId="62ACEB14" w:rsidR="00F64FE2" w:rsidRPr="00F64FE2" w:rsidRDefault="00F64FE2" w:rsidP="00F64F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0.481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vAlign w:val="bottom"/>
          </w:tcPr>
          <w:p w14:paraId="359AD815" w14:textId="441820CA" w:rsidR="00F64FE2" w:rsidRPr="00F64FE2" w:rsidRDefault="00F64FE2" w:rsidP="00F64F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0.5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10607380" w14:textId="05C58C93" w:rsidR="00F64FE2" w:rsidRPr="00F64FE2" w:rsidRDefault="00F64FE2" w:rsidP="00F64F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1.18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0FBA05E4" w14:textId="4CB94F42" w:rsidR="00F64FE2" w:rsidRPr="00F64FE2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1.164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6E80B632" w14:textId="52AD584F" w:rsidR="00F64FE2" w:rsidRPr="00F64FE2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0.547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vAlign w:val="bottom"/>
          </w:tcPr>
          <w:p w14:paraId="5ADA891C" w14:textId="2B28B257" w:rsidR="00F64FE2" w:rsidRPr="00F64FE2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0.7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bottom"/>
          </w:tcPr>
          <w:p w14:paraId="0CCAD536" w14:textId="02BB57F5" w:rsidR="00F64FE2" w:rsidRPr="00F64FE2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1.906</w:t>
            </w:r>
          </w:p>
        </w:tc>
      </w:tr>
      <w:tr w:rsidR="00F64FE2" w:rsidRPr="00493EC1" w14:paraId="226366AC" w14:textId="77777777" w:rsidTr="008860FD">
        <w:tc>
          <w:tcPr>
            <w:tcW w:w="562" w:type="dxa"/>
            <w:vMerge/>
          </w:tcPr>
          <w:p w14:paraId="3D06091B" w14:textId="77777777" w:rsidR="00F64FE2" w:rsidRPr="00222F99" w:rsidRDefault="00F64FE2" w:rsidP="00F64FE2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859" w:type="dxa"/>
            <w:tcBorders>
              <w:top w:val="nil"/>
              <w:bottom w:val="nil"/>
            </w:tcBorders>
          </w:tcPr>
          <w:p w14:paraId="2B983404" w14:textId="77777777" w:rsidR="00F64FE2" w:rsidRPr="00222F99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22F99">
              <w:rPr>
                <w:rFonts w:cstheme="minorHAnsi"/>
                <w:b/>
                <w:sz w:val="16"/>
                <w:szCs w:val="16"/>
              </w:rPr>
              <w:t>CAT IN HOUSE</w:t>
            </w:r>
          </w:p>
        </w:tc>
        <w:tc>
          <w:tcPr>
            <w:tcW w:w="2103" w:type="dxa"/>
            <w:tcBorders>
              <w:top w:val="nil"/>
              <w:bottom w:val="nil"/>
            </w:tcBorders>
          </w:tcPr>
          <w:p w14:paraId="091043D1" w14:textId="77777777" w:rsidR="00F64FE2" w:rsidRPr="007B5AEA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Y</w:t>
            </w:r>
            <w:r>
              <w:rPr>
                <w:rFonts w:cstheme="minorHAnsi"/>
                <w:b/>
                <w:sz w:val="16"/>
                <w:szCs w:val="16"/>
              </w:rPr>
              <w:t>es</w:t>
            </w:r>
            <w:r w:rsidRPr="007B5AEA">
              <w:rPr>
                <w:rFonts w:cstheme="minorHAnsi"/>
                <w:b/>
                <w:sz w:val="16"/>
                <w:szCs w:val="16"/>
              </w:rPr>
              <w:t xml:space="preserve"> vs. N</w:t>
            </w:r>
            <w:r>
              <w:rPr>
                <w:rFonts w:cstheme="minorHAnsi"/>
                <w:b/>
                <w:sz w:val="16"/>
                <w:szCs w:val="16"/>
              </w:rPr>
              <w:t>o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50064B8B" w14:textId="728E8B07" w:rsidR="00F64FE2" w:rsidRPr="00F64FE2" w:rsidRDefault="00F64FE2" w:rsidP="00F64F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1.05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1C8CEA31" w14:textId="68903064" w:rsidR="00F64FE2" w:rsidRPr="00F64FE2" w:rsidRDefault="00F64FE2" w:rsidP="00F64F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0.756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vAlign w:val="bottom"/>
          </w:tcPr>
          <w:p w14:paraId="65011358" w14:textId="74CFF7D0" w:rsidR="00F64FE2" w:rsidRPr="00F64FE2" w:rsidRDefault="00F64FE2" w:rsidP="00F64F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0.7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755003FD" w14:textId="113ECA55" w:rsidR="00F64FE2" w:rsidRPr="00F64FE2" w:rsidRDefault="00F64FE2" w:rsidP="00F64F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1.39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723C568F" w14:textId="3165B73C" w:rsidR="00F64FE2" w:rsidRPr="00F64FE2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1.247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FD19B4C" w14:textId="19523043" w:rsidR="00F64FE2" w:rsidRPr="00F64FE2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0.413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vAlign w:val="bottom"/>
          </w:tcPr>
          <w:p w14:paraId="773F6316" w14:textId="3218553A" w:rsidR="00F64FE2" w:rsidRPr="00F64FE2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0.7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bottom"/>
          </w:tcPr>
          <w:p w14:paraId="55C930D6" w14:textId="5A944FBD" w:rsidR="00F64FE2" w:rsidRPr="00F64FE2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2.116</w:t>
            </w:r>
          </w:p>
        </w:tc>
      </w:tr>
      <w:tr w:rsidR="00F64FE2" w:rsidRPr="00493EC1" w14:paraId="5E296BA2" w14:textId="77777777" w:rsidTr="008860FD">
        <w:tc>
          <w:tcPr>
            <w:tcW w:w="562" w:type="dxa"/>
            <w:vMerge/>
          </w:tcPr>
          <w:p w14:paraId="5A66A1A9" w14:textId="77777777" w:rsidR="00F64FE2" w:rsidRPr="00222F99" w:rsidRDefault="00F64FE2" w:rsidP="00F64FE2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859" w:type="dxa"/>
            <w:tcBorders>
              <w:top w:val="nil"/>
              <w:bottom w:val="nil"/>
            </w:tcBorders>
          </w:tcPr>
          <w:p w14:paraId="2E54ADAF" w14:textId="77777777" w:rsidR="00F64FE2" w:rsidRPr="00222F99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*</w:t>
            </w:r>
            <w:r w:rsidRPr="00222F99">
              <w:rPr>
                <w:rFonts w:cstheme="minorHAnsi"/>
                <w:b/>
                <w:sz w:val="16"/>
                <w:szCs w:val="16"/>
              </w:rPr>
              <w:t>PIGS</w:t>
            </w:r>
          </w:p>
        </w:tc>
        <w:tc>
          <w:tcPr>
            <w:tcW w:w="2103" w:type="dxa"/>
            <w:tcBorders>
              <w:top w:val="nil"/>
              <w:bottom w:val="nil"/>
            </w:tcBorders>
          </w:tcPr>
          <w:p w14:paraId="0197CB86" w14:textId="77777777" w:rsidR="00F64FE2" w:rsidRPr="007B5AEA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Y</w:t>
            </w:r>
            <w:r>
              <w:rPr>
                <w:rFonts w:cstheme="minorHAnsi"/>
                <w:b/>
                <w:sz w:val="16"/>
                <w:szCs w:val="16"/>
              </w:rPr>
              <w:t>es</w:t>
            </w:r>
            <w:r w:rsidRPr="007B5AEA">
              <w:rPr>
                <w:rFonts w:cstheme="minorHAnsi"/>
                <w:b/>
                <w:sz w:val="16"/>
                <w:szCs w:val="16"/>
              </w:rPr>
              <w:t xml:space="preserve"> vs. N</w:t>
            </w:r>
            <w:r>
              <w:rPr>
                <w:rFonts w:cstheme="minorHAnsi"/>
                <w:b/>
                <w:sz w:val="16"/>
                <w:szCs w:val="16"/>
              </w:rPr>
              <w:t>o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376788F4" w14:textId="58FBB579" w:rsidR="00F64FE2" w:rsidRPr="00F64FE2" w:rsidRDefault="00F64FE2" w:rsidP="00F64F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1.17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19FDD81A" w14:textId="5015600F" w:rsidR="00F64FE2" w:rsidRPr="00F64FE2" w:rsidRDefault="00F64FE2" w:rsidP="00F64F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0.162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vAlign w:val="bottom"/>
          </w:tcPr>
          <w:p w14:paraId="3A582C1F" w14:textId="77F4E667" w:rsidR="00F64FE2" w:rsidRPr="00F64FE2" w:rsidRDefault="00F64FE2" w:rsidP="00F64F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0.9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63A17076" w14:textId="42A7FE57" w:rsidR="00F64FE2" w:rsidRPr="00F64FE2" w:rsidRDefault="00F64FE2" w:rsidP="00F64F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1.449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76D7A9D0" w14:textId="27E2AF50" w:rsidR="00F64FE2" w:rsidRPr="008B0861" w:rsidRDefault="00F64FE2" w:rsidP="00F64FE2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1.488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4A9A7651" w14:textId="5FA63A68" w:rsidR="00F64FE2" w:rsidRPr="008B0861" w:rsidRDefault="00F64FE2" w:rsidP="00F64FE2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vAlign w:val="bottom"/>
          </w:tcPr>
          <w:p w14:paraId="22B9CEAE" w14:textId="4A02ABFD" w:rsidR="00F64FE2" w:rsidRPr="008B0861" w:rsidRDefault="00F64FE2" w:rsidP="00F64FE2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1.0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bottom"/>
          </w:tcPr>
          <w:p w14:paraId="4D3AA71A" w14:textId="2D87E112" w:rsidR="00F64FE2" w:rsidRPr="008B0861" w:rsidRDefault="00F64FE2" w:rsidP="00F64FE2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2.137</w:t>
            </w:r>
          </w:p>
        </w:tc>
      </w:tr>
      <w:tr w:rsidR="00F64FE2" w:rsidRPr="00493EC1" w14:paraId="60FE6D9A" w14:textId="77777777" w:rsidTr="008860FD">
        <w:tc>
          <w:tcPr>
            <w:tcW w:w="562" w:type="dxa"/>
            <w:vMerge/>
          </w:tcPr>
          <w:p w14:paraId="761301DC" w14:textId="77777777" w:rsidR="00F64FE2" w:rsidRPr="00222F99" w:rsidRDefault="00F64FE2" w:rsidP="00F64FE2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859" w:type="dxa"/>
            <w:tcBorders>
              <w:top w:val="nil"/>
              <w:bottom w:val="single" w:sz="4" w:space="0" w:color="auto"/>
            </w:tcBorders>
          </w:tcPr>
          <w:p w14:paraId="523B5739" w14:textId="77777777" w:rsidR="00F64FE2" w:rsidRPr="00222F99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22F99">
              <w:rPr>
                <w:rFonts w:cstheme="minorHAnsi"/>
                <w:b/>
                <w:sz w:val="16"/>
                <w:szCs w:val="16"/>
              </w:rPr>
              <w:t>AGRICULT</w:t>
            </w:r>
            <w:r>
              <w:rPr>
                <w:rFonts w:cstheme="minorHAnsi"/>
                <w:b/>
                <w:sz w:val="16"/>
                <w:szCs w:val="16"/>
              </w:rPr>
              <w:t>URAL</w:t>
            </w:r>
            <w:r w:rsidRPr="00222F99">
              <w:rPr>
                <w:rFonts w:cstheme="minorHAnsi"/>
                <w:b/>
                <w:sz w:val="16"/>
                <w:szCs w:val="16"/>
              </w:rPr>
              <w:t xml:space="preserve"> EXP</w:t>
            </w:r>
            <w:r>
              <w:rPr>
                <w:rFonts w:cstheme="minorHAnsi"/>
                <w:b/>
                <w:sz w:val="16"/>
                <w:szCs w:val="16"/>
              </w:rPr>
              <w:t>OSURE</w:t>
            </w:r>
          </w:p>
        </w:tc>
        <w:tc>
          <w:tcPr>
            <w:tcW w:w="2103" w:type="dxa"/>
            <w:tcBorders>
              <w:top w:val="nil"/>
              <w:bottom w:val="single" w:sz="4" w:space="0" w:color="auto"/>
            </w:tcBorders>
          </w:tcPr>
          <w:p w14:paraId="498DFAC0" w14:textId="77777777" w:rsidR="00F64FE2" w:rsidRPr="007B5AEA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Y</w:t>
            </w:r>
            <w:r>
              <w:rPr>
                <w:rFonts w:cstheme="minorHAnsi"/>
                <w:b/>
                <w:sz w:val="16"/>
                <w:szCs w:val="16"/>
              </w:rPr>
              <w:t>es</w:t>
            </w:r>
            <w:r w:rsidRPr="007B5AEA">
              <w:rPr>
                <w:rFonts w:cstheme="minorHAnsi"/>
                <w:b/>
                <w:sz w:val="16"/>
                <w:szCs w:val="16"/>
              </w:rPr>
              <w:t xml:space="preserve"> vs. N</w:t>
            </w:r>
            <w:r>
              <w:rPr>
                <w:rFonts w:cstheme="minorHAnsi"/>
                <w:b/>
                <w:sz w:val="16"/>
                <w:szCs w:val="16"/>
              </w:rPr>
              <w:t>o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66D977CE" w14:textId="2ACBDEC4" w:rsidR="00F64FE2" w:rsidRPr="00F64FE2" w:rsidRDefault="00F64FE2" w:rsidP="00F64F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0.864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3FD614CB" w14:textId="7C625FB5" w:rsidR="00F64FE2" w:rsidRPr="00F64FE2" w:rsidRDefault="00F64FE2" w:rsidP="00F64F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0.256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12E88C5C" w14:textId="18C3F70F" w:rsidR="00F64FE2" w:rsidRPr="00F64FE2" w:rsidRDefault="00F64FE2" w:rsidP="00F64F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0.64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7E5D6C60" w14:textId="1312289F" w:rsidR="00F64FE2" w:rsidRPr="00F64FE2" w:rsidRDefault="00F64FE2" w:rsidP="00F64F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1.082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48DEB32F" w14:textId="2E41C0D1" w:rsidR="00F64FE2" w:rsidRPr="00F64FE2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0.910</w:t>
            </w:r>
          </w:p>
        </w:tc>
        <w:tc>
          <w:tcPr>
            <w:tcW w:w="57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28CDC8E" w14:textId="23794114" w:rsidR="00F64FE2" w:rsidRPr="00F64FE2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0.613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10F5FC32" w14:textId="240F4B76" w:rsidR="00F64FE2" w:rsidRPr="00F64FE2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0.6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47D8BE04" w14:textId="0BEA46C6" w:rsidR="00F64FE2" w:rsidRPr="00F64FE2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1.311</w:t>
            </w:r>
          </w:p>
        </w:tc>
      </w:tr>
      <w:tr w:rsidR="00F64FE2" w:rsidRPr="00493EC1" w14:paraId="5704755C" w14:textId="77777777" w:rsidTr="008860FD">
        <w:tc>
          <w:tcPr>
            <w:tcW w:w="562" w:type="dxa"/>
            <w:vMerge w:val="restart"/>
            <w:shd w:val="clear" w:color="auto" w:fill="FFFFFF" w:themeFill="background1"/>
            <w:textDirection w:val="btLr"/>
          </w:tcPr>
          <w:p w14:paraId="1BBF9818" w14:textId="77777777" w:rsidR="00F64FE2" w:rsidRPr="007B5AEA" w:rsidRDefault="00F64FE2" w:rsidP="00F64FE2">
            <w:pPr>
              <w:ind w:left="113" w:right="113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 xml:space="preserve">HOUSEHOLD      </w:t>
            </w:r>
            <w:r w:rsidRPr="007D5AC7">
              <w:rPr>
                <w:rFonts w:cstheme="minorHAnsi"/>
                <w:b/>
                <w:i/>
                <w:iCs/>
                <w:sz w:val="16"/>
                <w:szCs w:val="16"/>
              </w:rPr>
              <w:t>A. lumbricoides</w:t>
            </w:r>
          </w:p>
        </w:tc>
        <w:tc>
          <w:tcPr>
            <w:tcW w:w="2859" w:type="dxa"/>
            <w:tcBorders>
              <w:bottom w:val="nil"/>
            </w:tcBorders>
            <w:shd w:val="clear" w:color="auto" w:fill="auto"/>
          </w:tcPr>
          <w:p w14:paraId="203AA0D2" w14:textId="77777777" w:rsidR="00F64FE2" w:rsidRPr="00222F99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MOTHER</w:t>
            </w:r>
          </w:p>
        </w:tc>
        <w:tc>
          <w:tcPr>
            <w:tcW w:w="2103" w:type="dxa"/>
            <w:tcBorders>
              <w:bottom w:val="nil"/>
            </w:tcBorders>
            <w:shd w:val="clear" w:color="auto" w:fill="auto"/>
          </w:tcPr>
          <w:p w14:paraId="04385270" w14:textId="77777777" w:rsidR="00F64FE2" w:rsidRPr="00E65B94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Y</w:t>
            </w:r>
            <w:r>
              <w:rPr>
                <w:rFonts w:cstheme="minorHAnsi"/>
                <w:b/>
                <w:sz w:val="16"/>
                <w:szCs w:val="16"/>
              </w:rPr>
              <w:t>es</w:t>
            </w:r>
            <w:r w:rsidRPr="007B5AEA">
              <w:rPr>
                <w:rFonts w:cstheme="minorHAnsi"/>
                <w:b/>
                <w:sz w:val="16"/>
                <w:szCs w:val="16"/>
              </w:rPr>
              <w:t xml:space="preserve"> vs. N</w:t>
            </w:r>
            <w:r>
              <w:rPr>
                <w:rFonts w:cstheme="minorHAnsi"/>
                <w:b/>
                <w:sz w:val="16"/>
                <w:szCs w:val="16"/>
              </w:rPr>
              <w:t>o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vAlign w:val="bottom"/>
          </w:tcPr>
          <w:p w14:paraId="7FBF445D" w14:textId="1C7C0C5C" w:rsidR="00F64FE2" w:rsidRPr="008B0861" w:rsidRDefault="00F64FE2" w:rsidP="00F64F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2.859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vAlign w:val="bottom"/>
          </w:tcPr>
          <w:p w14:paraId="67AE8E08" w14:textId="1FA67749" w:rsidR="00F64FE2" w:rsidRPr="008B0861" w:rsidRDefault="00F64FE2" w:rsidP="00F64FE2">
            <w:pPr>
              <w:jc w:val="center"/>
              <w:rPr>
                <w:b/>
                <w:bCs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25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14:paraId="2E8BB8A0" w14:textId="2675BB86" w:rsidR="00F64FE2" w:rsidRPr="008B0861" w:rsidRDefault="00F64FE2" w:rsidP="00F64F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2.040</w:t>
            </w:r>
          </w:p>
        </w:tc>
        <w:tc>
          <w:tcPr>
            <w:tcW w:w="567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4136A54C" w14:textId="7807841E" w:rsidR="00F64FE2" w:rsidRPr="008B0861" w:rsidRDefault="00F64FE2" w:rsidP="00F64F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3.679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vAlign w:val="bottom"/>
          </w:tcPr>
          <w:p w14:paraId="30851C8A" w14:textId="5450C113" w:rsidR="00F64FE2" w:rsidRPr="008B0861" w:rsidRDefault="00F64FE2" w:rsidP="00F64FE2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1.815</w:t>
            </w:r>
          </w:p>
        </w:tc>
        <w:tc>
          <w:tcPr>
            <w:tcW w:w="572" w:type="dxa"/>
            <w:tcBorders>
              <w:bottom w:val="nil"/>
            </w:tcBorders>
            <w:shd w:val="clear" w:color="auto" w:fill="auto"/>
            <w:vAlign w:val="bottom"/>
          </w:tcPr>
          <w:p w14:paraId="7DA4AD60" w14:textId="38DCE134" w:rsidR="00F64FE2" w:rsidRPr="008B0861" w:rsidRDefault="008B0861" w:rsidP="00F64FE2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 xml:space="preserve">  </w:t>
            </w:r>
            <w:r w:rsidR="00F64FE2"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567" w:type="dxa"/>
            <w:tcBorders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19C3483" w14:textId="2BA77FFD" w:rsidR="00F64FE2" w:rsidRPr="008B0861" w:rsidRDefault="00F64FE2" w:rsidP="00F64FE2">
            <w:pPr>
              <w:jc w:val="right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1.172</w:t>
            </w:r>
          </w:p>
        </w:tc>
        <w:tc>
          <w:tcPr>
            <w:tcW w:w="709" w:type="dxa"/>
            <w:tcBorders>
              <w:left w:val="nil"/>
              <w:bottom w:val="nil"/>
            </w:tcBorders>
            <w:shd w:val="clear" w:color="auto" w:fill="FFFFFF" w:themeFill="background1"/>
            <w:vAlign w:val="bottom"/>
          </w:tcPr>
          <w:p w14:paraId="50974A26" w14:textId="362E2149" w:rsidR="00F64FE2" w:rsidRPr="008B0861" w:rsidRDefault="00F64FE2" w:rsidP="00F64FE2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2.810</w:t>
            </w:r>
          </w:p>
        </w:tc>
      </w:tr>
      <w:tr w:rsidR="00F64FE2" w:rsidRPr="00493EC1" w14:paraId="451A2EAF" w14:textId="77777777" w:rsidTr="008860FD">
        <w:tc>
          <w:tcPr>
            <w:tcW w:w="562" w:type="dxa"/>
            <w:vMerge/>
            <w:shd w:val="clear" w:color="auto" w:fill="FFFFFF" w:themeFill="background1"/>
          </w:tcPr>
          <w:p w14:paraId="6117374A" w14:textId="77777777" w:rsidR="00F64FE2" w:rsidRPr="00222F99" w:rsidRDefault="00F64FE2" w:rsidP="00F64FE2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859" w:type="dxa"/>
            <w:tcBorders>
              <w:top w:val="nil"/>
              <w:bottom w:val="nil"/>
            </w:tcBorders>
            <w:shd w:val="clear" w:color="auto" w:fill="auto"/>
          </w:tcPr>
          <w:p w14:paraId="52B10F29" w14:textId="77777777" w:rsidR="00F64FE2" w:rsidRPr="003A24C2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3A24C2">
              <w:rPr>
                <w:rFonts w:cstheme="minorHAnsi"/>
                <w:b/>
                <w:sz w:val="16"/>
                <w:szCs w:val="16"/>
              </w:rPr>
              <w:t>MOTHER INTENSITY</w:t>
            </w:r>
          </w:p>
        </w:tc>
        <w:tc>
          <w:tcPr>
            <w:tcW w:w="2103" w:type="dxa"/>
            <w:tcBorders>
              <w:top w:val="nil"/>
              <w:bottom w:val="nil"/>
            </w:tcBorders>
            <w:shd w:val="clear" w:color="auto" w:fill="auto"/>
          </w:tcPr>
          <w:p w14:paraId="6D9F8CB5" w14:textId="77777777" w:rsidR="00F64FE2" w:rsidRPr="003A24C2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3A24C2">
              <w:rPr>
                <w:rFonts w:cstheme="minorHAnsi"/>
                <w:b/>
                <w:sz w:val="16"/>
                <w:szCs w:val="16"/>
              </w:rPr>
              <w:t>LIGHT vs. NEG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CE5DC6A" w14:textId="4FCE7C1F" w:rsidR="00F64FE2" w:rsidRPr="008B0861" w:rsidRDefault="00F64FE2" w:rsidP="00F64F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2.36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9458E46" w14:textId="7FF0D2A1" w:rsidR="00F64FE2" w:rsidRPr="008B0861" w:rsidRDefault="00F64FE2" w:rsidP="00F64FE2">
            <w:pPr>
              <w:jc w:val="center"/>
              <w:rPr>
                <w:b/>
                <w:bCs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3C6FDD03" w14:textId="3892A1F3" w:rsidR="00F64FE2" w:rsidRPr="008B0861" w:rsidRDefault="00F64FE2" w:rsidP="00F64F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1.5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2A7E7DCE" w14:textId="13C51356" w:rsidR="00F64FE2" w:rsidRPr="008B0861" w:rsidRDefault="00F64FE2" w:rsidP="00F64F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3.17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5E9C9F2" w14:textId="2FBAC3D7" w:rsidR="00F64FE2" w:rsidRPr="008B0861" w:rsidRDefault="00F64FE2" w:rsidP="00F64FE2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  <w:highlight w:val="yellow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1.544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4F537F6" w14:textId="01EFF1C4" w:rsidR="00F64FE2" w:rsidRPr="008B0861" w:rsidRDefault="00F64FE2" w:rsidP="00F64FE2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  <w:highlight w:val="yellow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E709355" w14:textId="2FF6F8B3" w:rsidR="00F64FE2" w:rsidRPr="008B0861" w:rsidRDefault="00F64FE2" w:rsidP="00F64FE2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  <w:highlight w:val="yellow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1.0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bottom"/>
          </w:tcPr>
          <w:p w14:paraId="6FD12235" w14:textId="5F90E7CE" w:rsidR="00F64FE2" w:rsidRPr="008B0861" w:rsidRDefault="00F64FE2" w:rsidP="00F64FE2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  <w:highlight w:val="yellow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2.273</w:t>
            </w:r>
          </w:p>
        </w:tc>
      </w:tr>
      <w:tr w:rsidR="00F64FE2" w:rsidRPr="00493EC1" w14:paraId="3E59C25B" w14:textId="77777777" w:rsidTr="008860FD">
        <w:tc>
          <w:tcPr>
            <w:tcW w:w="562" w:type="dxa"/>
            <w:vMerge/>
            <w:shd w:val="clear" w:color="auto" w:fill="FFFFFF" w:themeFill="background1"/>
          </w:tcPr>
          <w:p w14:paraId="187DCAEA" w14:textId="77777777" w:rsidR="00F64FE2" w:rsidRPr="00222F99" w:rsidRDefault="00F64FE2" w:rsidP="00F64FE2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859" w:type="dxa"/>
            <w:tcBorders>
              <w:top w:val="nil"/>
              <w:bottom w:val="nil"/>
            </w:tcBorders>
            <w:shd w:val="clear" w:color="auto" w:fill="auto"/>
          </w:tcPr>
          <w:p w14:paraId="2CDE3698" w14:textId="77777777" w:rsidR="00F64FE2" w:rsidRPr="003A24C2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103" w:type="dxa"/>
            <w:tcBorders>
              <w:top w:val="nil"/>
              <w:bottom w:val="nil"/>
            </w:tcBorders>
            <w:shd w:val="clear" w:color="auto" w:fill="auto"/>
          </w:tcPr>
          <w:p w14:paraId="63E138E9" w14:textId="77777777" w:rsidR="00F64FE2" w:rsidRPr="003A24C2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3A24C2">
              <w:rPr>
                <w:rFonts w:cstheme="minorHAnsi"/>
                <w:b/>
                <w:sz w:val="16"/>
                <w:szCs w:val="16"/>
              </w:rPr>
              <w:t>MOD/HEAVY vs. NEG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2513EBA" w14:textId="738BB5B8" w:rsidR="00F64FE2" w:rsidRPr="008B0861" w:rsidRDefault="00F64FE2" w:rsidP="00F64F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6.18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1E0379F" w14:textId="6782DA0C" w:rsidR="00F64FE2" w:rsidRPr="008B0861" w:rsidRDefault="00F64FE2" w:rsidP="00F64FE2">
            <w:pPr>
              <w:jc w:val="center"/>
              <w:rPr>
                <w:b/>
                <w:bCs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61C27E44" w14:textId="4C40F906" w:rsidR="00F64FE2" w:rsidRPr="008B0861" w:rsidRDefault="00F64FE2" w:rsidP="00F64F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4.2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7D72D6AF" w14:textId="186A66B9" w:rsidR="00F64FE2" w:rsidRPr="008B0861" w:rsidRDefault="00F64FE2" w:rsidP="00F64F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8.12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A33D40C" w14:textId="566C15B4" w:rsidR="00F64FE2" w:rsidRPr="008B0861" w:rsidRDefault="00F64FE2" w:rsidP="00F64FE2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  <w:highlight w:val="yellow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2.698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15A96F0" w14:textId="23B402F3" w:rsidR="00F64FE2" w:rsidRPr="008B0861" w:rsidRDefault="00F64FE2" w:rsidP="00F64FE2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  <w:highlight w:val="yellow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B5D7970" w14:textId="3925D326" w:rsidR="00F64FE2" w:rsidRPr="008B0861" w:rsidRDefault="00F64FE2" w:rsidP="00F64FE2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  <w:highlight w:val="yellow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1.7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bottom"/>
          </w:tcPr>
          <w:p w14:paraId="0C088818" w14:textId="6B1D28AE" w:rsidR="00F64FE2" w:rsidRPr="008B0861" w:rsidRDefault="00F64FE2" w:rsidP="00F64FE2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  <w:highlight w:val="yellow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4.207</w:t>
            </w:r>
          </w:p>
        </w:tc>
      </w:tr>
      <w:tr w:rsidR="00F64FE2" w:rsidRPr="00493EC1" w14:paraId="0A4F94D6" w14:textId="77777777" w:rsidTr="008860FD">
        <w:tc>
          <w:tcPr>
            <w:tcW w:w="562" w:type="dxa"/>
            <w:vMerge/>
            <w:shd w:val="clear" w:color="auto" w:fill="FFFFFF" w:themeFill="background1"/>
          </w:tcPr>
          <w:p w14:paraId="1481FB65" w14:textId="77777777" w:rsidR="00F64FE2" w:rsidRPr="00222F99" w:rsidRDefault="00F64FE2" w:rsidP="00F64FE2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859" w:type="dxa"/>
            <w:tcBorders>
              <w:top w:val="nil"/>
              <w:bottom w:val="nil"/>
            </w:tcBorders>
            <w:shd w:val="clear" w:color="auto" w:fill="auto"/>
          </w:tcPr>
          <w:p w14:paraId="59961F77" w14:textId="77777777" w:rsidR="00F64FE2" w:rsidRPr="00222F99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FATHER</w:t>
            </w:r>
          </w:p>
        </w:tc>
        <w:tc>
          <w:tcPr>
            <w:tcW w:w="2103" w:type="dxa"/>
            <w:tcBorders>
              <w:top w:val="nil"/>
              <w:bottom w:val="nil"/>
            </w:tcBorders>
            <w:shd w:val="clear" w:color="auto" w:fill="auto"/>
          </w:tcPr>
          <w:p w14:paraId="6F4206E6" w14:textId="77777777" w:rsidR="00F64FE2" w:rsidRPr="00E65B94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Y</w:t>
            </w:r>
            <w:r>
              <w:rPr>
                <w:rFonts w:cstheme="minorHAnsi"/>
                <w:b/>
                <w:sz w:val="16"/>
                <w:szCs w:val="16"/>
              </w:rPr>
              <w:t>es</w:t>
            </w:r>
            <w:r w:rsidRPr="007B5AEA">
              <w:rPr>
                <w:rFonts w:cstheme="minorHAnsi"/>
                <w:b/>
                <w:sz w:val="16"/>
                <w:szCs w:val="16"/>
              </w:rPr>
              <w:t xml:space="preserve"> vs. N</w:t>
            </w:r>
            <w:r>
              <w:rPr>
                <w:rFonts w:cstheme="minorHAnsi"/>
                <w:b/>
                <w:sz w:val="16"/>
                <w:szCs w:val="16"/>
              </w:rPr>
              <w:t>o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30F8A42" w14:textId="4CF28F05" w:rsidR="00F64FE2" w:rsidRPr="008B0861" w:rsidRDefault="00F64FE2" w:rsidP="00F64F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2.08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637E49D" w14:textId="23CECF53" w:rsidR="00F64FE2" w:rsidRPr="008B0861" w:rsidRDefault="00F64FE2" w:rsidP="00F64F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794A1E51" w14:textId="6EBFCCB9" w:rsidR="00F64FE2" w:rsidRPr="008B0861" w:rsidRDefault="00F64FE2" w:rsidP="00F64F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1.0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2B7A0DFA" w14:textId="44018C61" w:rsidR="00F64FE2" w:rsidRPr="008B0861" w:rsidRDefault="00F64FE2" w:rsidP="00F64F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3.10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1D7D6D0" w14:textId="393D34EB" w:rsidR="00F64FE2" w:rsidRPr="00F64FE2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1.914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058C966" w14:textId="072D30B4" w:rsidR="00F64FE2" w:rsidRPr="00F64FE2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9330DBE" w14:textId="2A6F094E" w:rsidR="00F64FE2" w:rsidRPr="00F64FE2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0.9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bottom"/>
          </w:tcPr>
          <w:p w14:paraId="16A31B00" w14:textId="181650FD" w:rsidR="00F64FE2" w:rsidRPr="00F64FE2" w:rsidRDefault="00F64FE2" w:rsidP="00F64F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3.838</w:t>
            </w:r>
          </w:p>
        </w:tc>
      </w:tr>
      <w:tr w:rsidR="00F64FE2" w:rsidRPr="00493EC1" w14:paraId="74BFAAE1" w14:textId="77777777" w:rsidTr="008860FD">
        <w:tc>
          <w:tcPr>
            <w:tcW w:w="562" w:type="dxa"/>
            <w:vMerge/>
            <w:shd w:val="clear" w:color="auto" w:fill="FFFFFF" w:themeFill="background1"/>
          </w:tcPr>
          <w:p w14:paraId="2A0D944F" w14:textId="77777777" w:rsidR="00F64FE2" w:rsidRPr="00222F99" w:rsidRDefault="00F64FE2" w:rsidP="00F64FE2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8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5FF67E0" w14:textId="77777777" w:rsidR="00F64FE2" w:rsidRPr="00222F99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AB0D7C">
              <w:rPr>
                <w:rFonts w:cstheme="minorHAnsi"/>
                <w:b/>
                <w:sz w:val="16"/>
                <w:szCs w:val="16"/>
              </w:rPr>
              <w:t>ANY HOUSEHOLD</w:t>
            </w:r>
          </w:p>
        </w:tc>
        <w:tc>
          <w:tcPr>
            <w:tcW w:w="210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240D9AA" w14:textId="77777777" w:rsidR="00F64FE2" w:rsidRPr="00E65B94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Y</w:t>
            </w:r>
            <w:r>
              <w:rPr>
                <w:rFonts w:cstheme="minorHAnsi"/>
                <w:b/>
                <w:sz w:val="16"/>
                <w:szCs w:val="16"/>
              </w:rPr>
              <w:t>es</w:t>
            </w:r>
            <w:r w:rsidRPr="007B5AEA">
              <w:rPr>
                <w:rFonts w:cstheme="minorHAnsi"/>
                <w:b/>
                <w:sz w:val="16"/>
                <w:szCs w:val="16"/>
              </w:rPr>
              <w:t xml:space="preserve"> vs. N</w:t>
            </w:r>
            <w:r>
              <w:rPr>
                <w:rFonts w:cstheme="minorHAnsi"/>
                <w:b/>
                <w:sz w:val="16"/>
                <w:szCs w:val="16"/>
              </w:rPr>
              <w:t>o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5CEB07B4" w14:textId="00566A51" w:rsidR="00F64FE2" w:rsidRPr="008B0861" w:rsidRDefault="00F64FE2" w:rsidP="00F64F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2.627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3F936007" w14:textId="35D08E3D" w:rsidR="00F64FE2" w:rsidRPr="008B0861" w:rsidRDefault="00F64FE2" w:rsidP="00F64FE2">
            <w:pPr>
              <w:jc w:val="center"/>
              <w:rPr>
                <w:b/>
                <w:bCs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3D7CC01" w14:textId="350402ED" w:rsidR="00F64FE2" w:rsidRPr="008B0861" w:rsidRDefault="00F64FE2" w:rsidP="00F64F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1.9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bottom"/>
          </w:tcPr>
          <w:p w14:paraId="58BA0593" w14:textId="3E3E57B4" w:rsidR="00F64FE2" w:rsidRPr="008B0861" w:rsidRDefault="00F64FE2" w:rsidP="00F64F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3.31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5E822AB8" w14:textId="15C5A516" w:rsidR="00F64FE2" w:rsidRPr="008B0861" w:rsidRDefault="00F64FE2" w:rsidP="00F64F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1.973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42ADCB75" w14:textId="6D5F11FC" w:rsidR="00F64FE2" w:rsidRPr="008B0861" w:rsidRDefault="00F64FE2" w:rsidP="00F64F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0630F96" w14:textId="4056CE9C" w:rsidR="00F64FE2" w:rsidRPr="008B0861" w:rsidRDefault="00F64FE2" w:rsidP="00F64F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1.2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bottom"/>
          </w:tcPr>
          <w:p w14:paraId="1359BD4B" w14:textId="217CE1C9" w:rsidR="00F64FE2" w:rsidRPr="008B0861" w:rsidRDefault="00F64FE2" w:rsidP="00F64F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3.061</w:t>
            </w:r>
          </w:p>
        </w:tc>
      </w:tr>
      <w:tr w:rsidR="00F64FE2" w:rsidRPr="00493EC1" w14:paraId="24577967" w14:textId="77777777" w:rsidTr="008860FD">
        <w:tc>
          <w:tcPr>
            <w:tcW w:w="562" w:type="dxa"/>
            <w:vMerge/>
            <w:shd w:val="clear" w:color="auto" w:fill="FFFFFF" w:themeFill="background1"/>
          </w:tcPr>
          <w:p w14:paraId="780B6243" w14:textId="77777777" w:rsidR="00F64FE2" w:rsidRPr="00222F99" w:rsidRDefault="00F64FE2" w:rsidP="00F64FE2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8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7C58D2A" w14:textId="77777777" w:rsidR="00F64FE2" w:rsidRPr="00222F99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AB0D7C">
              <w:rPr>
                <w:rFonts w:cstheme="minorHAnsi"/>
                <w:b/>
                <w:sz w:val="16"/>
                <w:szCs w:val="16"/>
              </w:rPr>
              <w:t>ANY EXCEPT PARENTS</w:t>
            </w:r>
          </w:p>
        </w:tc>
        <w:tc>
          <w:tcPr>
            <w:tcW w:w="210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0C56298" w14:textId="77777777" w:rsidR="00F64FE2" w:rsidRPr="00E65B94" w:rsidRDefault="00F64FE2" w:rsidP="00F64FE2">
            <w:pPr>
              <w:jc w:val="center"/>
              <w:rPr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Y</w:t>
            </w:r>
            <w:r>
              <w:rPr>
                <w:rFonts w:cstheme="minorHAnsi"/>
                <w:b/>
                <w:sz w:val="16"/>
                <w:szCs w:val="16"/>
              </w:rPr>
              <w:t>es</w:t>
            </w:r>
            <w:r w:rsidRPr="007B5AEA">
              <w:rPr>
                <w:rFonts w:cstheme="minorHAnsi"/>
                <w:b/>
                <w:sz w:val="16"/>
                <w:szCs w:val="16"/>
              </w:rPr>
              <w:t xml:space="preserve"> vs. N</w:t>
            </w:r>
            <w:r>
              <w:rPr>
                <w:rFonts w:cstheme="minorHAnsi"/>
                <w:b/>
                <w:sz w:val="16"/>
                <w:szCs w:val="16"/>
              </w:rPr>
              <w:t>o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4F642EFE" w14:textId="2F6BA659" w:rsidR="00F64FE2" w:rsidRPr="008B0861" w:rsidRDefault="00F64FE2" w:rsidP="00F64F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2.64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516BB4F1" w14:textId="5F4B4D14" w:rsidR="00F64FE2" w:rsidRPr="008B0861" w:rsidRDefault="00F64FE2" w:rsidP="00F64FE2">
            <w:pPr>
              <w:jc w:val="center"/>
              <w:rPr>
                <w:b/>
                <w:bCs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C096642" w14:textId="6B745345" w:rsidR="00F64FE2" w:rsidRPr="008B0861" w:rsidRDefault="00F64FE2" w:rsidP="00F64F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1.8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bottom"/>
          </w:tcPr>
          <w:p w14:paraId="7FA4AA3F" w14:textId="11DF1F71" w:rsidR="00F64FE2" w:rsidRPr="008B0861" w:rsidRDefault="00F64FE2" w:rsidP="00F64F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3.41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6367921A" w14:textId="32F7F64F" w:rsidR="00F64FE2" w:rsidRPr="00F64FE2" w:rsidRDefault="00F64FE2" w:rsidP="00F64FE2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1.612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175CE3A9" w14:textId="387CC45D" w:rsidR="00F64FE2" w:rsidRPr="00F64FE2" w:rsidRDefault="00F64FE2" w:rsidP="00F64FE2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19699AB" w14:textId="1E714B0B" w:rsidR="00F64FE2" w:rsidRPr="00F64FE2" w:rsidRDefault="00F64FE2" w:rsidP="00F64FE2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0.9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bottom"/>
          </w:tcPr>
          <w:p w14:paraId="699215B4" w14:textId="138A4CDA" w:rsidR="00F64FE2" w:rsidRPr="00F64FE2" w:rsidRDefault="00F64FE2" w:rsidP="00F64FE2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F64FE2">
              <w:rPr>
                <w:rFonts w:ascii="Calibri" w:hAnsi="Calibri" w:cs="Calibri"/>
                <w:color w:val="000000"/>
                <w:sz w:val="16"/>
                <w:szCs w:val="16"/>
              </w:rPr>
              <w:t>2.652</w:t>
            </w:r>
          </w:p>
        </w:tc>
      </w:tr>
      <w:tr w:rsidR="00F64FE2" w:rsidRPr="00493EC1" w14:paraId="599E0A3F" w14:textId="77777777" w:rsidTr="008860FD">
        <w:tc>
          <w:tcPr>
            <w:tcW w:w="562" w:type="dxa"/>
            <w:vMerge/>
            <w:shd w:val="clear" w:color="auto" w:fill="FFFFFF" w:themeFill="background1"/>
          </w:tcPr>
          <w:p w14:paraId="4AD9242E" w14:textId="77777777" w:rsidR="00F64FE2" w:rsidRPr="007B5AEA" w:rsidRDefault="00F64FE2" w:rsidP="00F64FE2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859" w:type="dxa"/>
            <w:tcBorders>
              <w:top w:val="nil"/>
            </w:tcBorders>
            <w:shd w:val="clear" w:color="auto" w:fill="FFFFFF" w:themeFill="background1"/>
          </w:tcPr>
          <w:p w14:paraId="074DE8A8" w14:textId="77777777" w:rsidR="00F64FE2" w:rsidRPr="007B5AEA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AB0D7C">
              <w:rPr>
                <w:rFonts w:cstheme="minorHAnsi"/>
                <w:b/>
                <w:sz w:val="16"/>
                <w:szCs w:val="16"/>
              </w:rPr>
              <w:t xml:space="preserve">SIBLINGS </w:t>
            </w:r>
          </w:p>
        </w:tc>
        <w:tc>
          <w:tcPr>
            <w:tcW w:w="2103" w:type="dxa"/>
            <w:tcBorders>
              <w:top w:val="nil"/>
            </w:tcBorders>
            <w:shd w:val="clear" w:color="auto" w:fill="FFFFFF" w:themeFill="background1"/>
          </w:tcPr>
          <w:p w14:paraId="52E336BE" w14:textId="77777777" w:rsidR="00F64FE2" w:rsidRPr="00E65B94" w:rsidRDefault="00F64FE2" w:rsidP="00F64F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Y</w:t>
            </w:r>
            <w:r>
              <w:rPr>
                <w:rFonts w:cstheme="minorHAnsi"/>
                <w:b/>
                <w:sz w:val="16"/>
                <w:szCs w:val="16"/>
              </w:rPr>
              <w:t>es</w:t>
            </w:r>
            <w:r w:rsidRPr="007B5AEA">
              <w:rPr>
                <w:rFonts w:cstheme="minorHAnsi"/>
                <w:b/>
                <w:sz w:val="16"/>
                <w:szCs w:val="16"/>
              </w:rPr>
              <w:t xml:space="preserve"> vs. N</w:t>
            </w:r>
            <w:r>
              <w:rPr>
                <w:rFonts w:cstheme="minorHAnsi"/>
                <w:b/>
                <w:sz w:val="16"/>
                <w:szCs w:val="16"/>
              </w:rPr>
              <w:t>o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71B7FC53" w14:textId="413C3899" w:rsidR="00F64FE2" w:rsidRPr="008B0861" w:rsidRDefault="00F64FE2" w:rsidP="00F64F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2.871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3A57EC2C" w14:textId="297C6AE7" w:rsidR="00F64FE2" w:rsidRPr="008B0861" w:rsidRDefault="00F64FE2" w:rsidP="00F64FE2">
            <w:pPr>
              <w:jc w:val="center"/>
              <w:rPr>
                <w:b/>
                <w:bCs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25" w:type="dxa"/>
            <w:tcBorders>
              <w:top w:val="nil"/>
              <w:right w:val="nil"/>
            </w:tcBorders>
            <w:shd w:val="clear" w:color="auto" w:fill="FFFFFF" w:themeFill="background1"/>
            <w:vAlign w:val="bottom"/>
          </w:tcPr>
          <w:p w14:paraId="5A0C1CBD" w14:textId="47879922" w:rsidR="00F64FE2" w:rsidRPr="008B0861" w:rsidRDefault="00F64FE2" w:rsidP="00F64F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1.922</w:t>
            </w:r>
          </w:p>
        </w:tc>
        <w:tc>
          <w:tcPr>
            <w:tcW w:w="567" w:type="dxa"/>
            <w:tcBorders>
              <w:top w:val="nil"/>
              <w:left w:val="nil"/>
            </w:tcBorders>
            <w:shd w:val="clear" w:color="auto" w:fill="FFFFFF" w:themeFill="background1"/>
            <w:vAlign w:val="bottom"/>
          </w:tcPr>
          <w:p w14:paraId="1DB766D0" w14:textId="0813876A" w:rsidR="00F64FE2" w:rsidRPr="008B0861" w:rsidRDefault="00F64FE2" w:rsidP="00F64F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3.821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55288A7D" w14:textId="5EB44E38" w:rsidR="00F64FE2" w:rsidRPr="008B0861" w:rsidRDefault="00F64FE2" w:rsidP="00F64FE2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1.893</w:t>
            </w:r>
          </w:p>
        </w:tc>
        <w:tc>
          <w:tcPr>
            <w:tcW w:w="572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0F55CCD5" w14:textId="48AA2CC2" w:rsidR="00F64FE2" w:rsidRPr="008B0861" w:rsidRDefault="00F64FE2" w:rsidP="00F64FE2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567" w:type="dxa"/>
            <w:tcBorders>
              <w:top w:val="nil"/>
              <w:right w:val="nil"/>
            </w:tcBorders>
            <w:shd w:val="clear" w:color="auto" w:fill="FFFFFF" w:themeFill="background1"/>
            <w:vAlign w:val="bottom"/>
          </w:tcPr>
          <w:p w14:paraId="699FBEAC" w14:textId="3554CA08" w:rsidR="00F64FE2" w:rsidRPr="008B0861" w:rsidRDefault="00F64FE2" w:rsidP="00F64FE2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1.127</w:t>
            </w:r>
          </w:p>
        </w:tc>
        <w:tc>
          <w:tcPr>
            <w:tcW w:w="709" w:type="dxa"/>
            <w:tcBorders>
              <w:top w:val="nil"/>
              <w:left w:val="nil"/>
            </w:tcBorders>
            <w:shd w:val="clear" w:color="auto" w:fill="FFFFFF" w:themeFill="background1"/>
            <w:vAlign w:val="bottom"/>
          </w:tcPr>
          <w:p w14:paraId="3062CEA3" w14:textId="3233B8E8" w:rsidR="00F64FE2" w:rsidRPr="008B0861" w:rsidRDefault="00F64FE2" w:rsidP="00F64FE2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8B0861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3.182</w:t>
            </w:r>
          </w:p>
        </w:tc>
      </w:tr>
    </w:tbl>
    <w:p w14:paraId="747AEA2F" w14:textId="77777777" w:rsidR="00B0668F" w:rsidRDefault="00B0668F" w:rsidP="00E85986">
      <w:pPr>
        <w:rPr>
          <w:rFonts w:ascii="Arial" w:hAnsi="Arial" w:cs="Arial"/>
          <w:sz w:val="24"/>
          <w:szCs w:val="24"/>
        </w:rPr>
      </w:pPr>
    </w:p>
    <w:p w14:paraId="4605CCC4" w14:textId="4F6DCEB3" w:rsidR="0019252C" w:rsidRPr="00597E77" w:rsidRDefault="00363C08" w:rsidP="00E85986">
      <w:pPr>
        <w:rPr>
          <w:rFonts w:ascii="Arial" w:hAnsi="Arial" w:cs="Arial"/>
          <w:sz w:val="24"/>
          <w:szCs w:val="24"/>
        </w:rPr>
      </w:pPr>
      <w:r w:rsidRPr="00597E77">
        <w:rPr>
          <w:rFonts w:ascii="Arial" w:hAnsi="Arial" w:cs="Arial"/>
          <w:sz w:val="24"/>
          <w:szCs w:val="24"/>
        </w:rPr>
        <w:t>S</w:t>
      </w:r>
      <w:r w:rsidR="00D141AD">
        <w:rPr>
          <w:rFonts w:ascii="Arial" w:hAnsi="Arial" w:cs="Arial"/>
          <w:sz w:val="24"/>
          <w:szCs w:val="24"/>
        </w:rPr>
        <w:t>5</w:t>
      </w:r>
      <w:r w:rsidRPr="00597E77">
        <w:rPr>
          <w:rFonts w:ascii="Arial" w:hAnsi="Arial" w:cs="Arial"/>
          <w:sz w:val="24"/>
          <w:szCs w:val="24"/>
        </w:rPr>
        <w:t xml:space="preserve"> Table</w:t>
      </w:r>
      <w:r w:rsidR="0076463B">
        <w:rPr>
          <w:rFonts w:ascii="Arial" w:hAnsi="Arial" w:cs="Arial"/>
          <w:sz w:val="24"/>
          <w:szCs w:val="24"/>
        </w:rPr>
        <w:t>.</w:t>
      </w:r>
      <w:r w:rsidR="00597E77" w:rsidRPr="00597E77">
        <w:rPr>
          <w:rFonts w:ascii="Arial" w:hAnsi="Arial" w:cs="Arial"/>
          <w:sz w:val="24"/>
          <w:szCs w:val="24"/>
        </w:rPr>
        <w:t xml:space="preserve"> </w:t>
      </w:r>
      <w:r w:rsidR="0076463B" w:rsidRPr="00CC3D5D">
        <w:rPr>
          <w:rFonts w:ascii="Arial" w:hAnsi="Arial" w:cs="Arial"/>
          <w:sz w:val="24"/>
          <w:szCs w:val="24"/>
        </w:rPr>
        <w:t xml:space="preserve">Age-adjusted associations between </w:t>
      </w:r>
      <w:r w:rsidR="0076463B" w:rsidRPr="00CC3D5D">
        <w:rPr>
          <w:rFonts w:ascii="Arial" w:hAnsi="Arial" w:cs="Arial"/>
          <w:i/>
          <w:iCs/>
          <w:sz w:val="24"/>
          <w:szCs w:val="24"/>
        </w:rPr>
        <w:t>A. lumbricoides</w:t>
      </w:r>
      <w:r w:rsidR="0076463B" w:rsidRPr="00CC3D5D">
        <w:rPr>
          <w:rFonts w:ascii="Arial" w:hAnsi="Arial" w:cs="Arial"/>
          <w:sz w:val="24"/>
          <w:szCs w:val="24"/>
        </w:rPr>
        <w:t xml:space="preserve"> infection </w:t>
      </w:r>
      <w:r w:rsidR="0076463B">
        <w:rPr>
          <w:rFonts w:ascii="Arial" w:hAnsi="Arial" w:cs="Arial"/>
          <w:sz w:val="24"/>
          <w:szCs w:val="24"/>
        </w:rPr>
        <w:t xml:space="preserve">intensity </w:t>
      </w:r>
      <w:r w:rsidR="0076463B" w:rsidRPr="00CC3D5D">
        <w:rPr>
          <w:rFonts w:ascii="Arial" w:hAnsi="Arial" w:cs="Arial"/>
          <w:sz w:val="24"/>
          <w:szCs w:val="24"/>
        </w:rPr>
        <w:t xml:space="preserve">during first 8 years of life and individual, parental, and household factors including </w:t>
      </w:r>
      <w:r w:rsidR="0076463B" w:rsidRPr="00CC3D5D">
        <w:rPr>
          <w:rFonts w:ascii="Arial" w:hAnsi="Arial" w:cs="Arial"/>
          <w:i/>
          <w:iCs/>
          <w:sz w:val="24"/>
          <w:szCs w:val="24"/>
        </w:rPr>
        <w:t>A. lumbricoides</w:t>
      </w:r>
      <w:r w:rsidR="0076463B" w:rsidRPr="00CC3D5D">
        <w:rPr>
          <w:rFonts w:ascii="Arial" w:hAnsi="Arial" w:cs="Arial"/>
          <w:sz w:val="24"/>
          <w:szCs w:val="24"/>
        </w:rPr>
        <w:t xml:space="preserve"> infections among household members. </w:t>
      </w:r>
      <w:r w:rsidR="0076463B" w:rsidRPr="00CC3D5D">
        <w:rPr>
          <w:rFonts w:ascii="Arial" w:hAnsi="Arial" w:cs="Arial"/>
          <w:i/>
          <w:iCs/>
          <w:sz w:val="24"/>
          <w:szCs w:val="24"/>
        </w:rPr>
        <w:t>A. lumbricoides</w:t>
      </w:r>
      <w:r w:rsidR="0076463B" w:rsidRPr="00CC3D5D">
        <w:rPr>
          <w:rFonts w:ascii="Arial" w:hAnsi="Arial" w:cs="Arial"/>
          <w:sz w:val="24"/>
          <w:szCs w:val="24"/>
        </w:rPr>
        <w:t xml:space="preserve"> infection </w:t>
      </w:r>
      <w:r w:rsidR="0076463B">
        <w:rPr>
          <w:rFonts w:ascii="Arial" w:hAnsi="Arial" w:cs="Arial"/>
          <w:sz w:val="24"/>
          <w:szCs w:val="24"/>
        </w:rPr>
        <w:t>intensity was measured as eggs per gramme (</w:t>
      </w:r>
      <w:proofErr w:type="spellStart"/>
      <w:r w:rsidR="0076463B">
        <w:rPr>
          <w:rFonts w:ascii="Arial" w:hAnsi="Arial" w:cs="Arial"/>
          <w:sz w:val="24"/>
          <w:szCs w:val="24"/>
        </w:rPr>
        <w:t>epg</w:t>
      </w:r>
      <w:proofErr w:type="spellEnd"/>
      <w:r w:rsidR="0076463B">
        <w:rPr>
          <w:rFonts w:ascii="Arial" w:hAnsi="Arial" w:cs="Arial"/>
          <w:sz w:val="24"/>
          <w:szCs w:val="24"/>
        </w:rPr>
        <w:t>) of stool. O</w:t>
      </w:r>
      <w:r w:rsidR="00597E77">
        <w:rPr>
          <w:rFonts w:ascii="Arial" w:hAnsi="Arial" w:cs="Arial"/>
          <w:sz w:val="24"/>
          <w:szCs w:val="24"/>
        </w:rPr>
        <w:t xml:space="preserve">riginal </w:t>
      </w:r>
      <w:proofErr w:type="spellStart"/>
      <w:r w:rsidR="0076463B">
        <w:rPr>
          <w:rFonts w:ascii="Arial" w:hAnsi="Arial" w:cs="Arial"/>
          <w:sz w:val="24"/>
          <w:szCs w:val="24"/>
        </w:rPr>
        <w:t>epg</w:t>
      </w:r>
      <w:proofErr w:type="spellEnd"/>
      <w:r w:rsidR="0076463B">
        <w:rPr>
          <w:rFonts w:ascii="Arial" w:hAnsi="Arial" w:cs="Arial"/>
          <w:sz w:val="24"/>
          <w:szCs w:val="24"/>
        </w:rPr>
        <w:t xml:space="preserve"> </w:t>
      </w:r>
      <w:r w:rsidR="00597E77" w:rsidRPr="00597E77">
        <w:rPr>
          <w:rFonts w:ascii="Arial" w:hAnsi="Arial" w:cs="Arial"/>
          <w:sz w:val="24"/>
          <w:szCs w:val="24"/>
        </w:rPr>
        <w:t xml:space="preserve">counts </w:t>
      </w:r>
      <w:r w:rsidR="0076463B">
        <w:rPr>
          <w:rFonts w:ascii="Arial" w:hAnsi="Arial" w:cs="Arial"/>
          <w:sz w:val="24"/>
          <w:szCs w:val="24"/>
        </w:rPr>
        <w:t xml:space="preserve">were </w:t>
      </w:r>
      <w:r w:rsidR="00597E77" w:rsidRPr="00597E77">
        <w:rPr>
          <w:rFonts w:ascii="Arial" w:hAnsi="Arial" w:cs="Arial"/>
          <w:sz w:val="24"/>
          <w:szCs w:val="24"/>
        </w:rPr>
        <w:t>fit using a zero-inflated model.</w:t>
      </w:r>
      <w:r w:rsidR="00597E77">
        <w:rPr>
          <w:rFonts w:ascii="Arial" w:hAnsi="Arial" w:cs="Arial"/>
          <w:sz w:val="24"/>
          <w:szCs w:val="24"/>
        </w:rPr>
        <w:t xml:space="preserve"> </w:t>
      </w:r>
      <w:r w:rsidR="00B0668F">
        <w:rPr>
          <w:rFonts w:ascii="Arial" w:hAnsi="Arial" w:cs="Arial"/>
          <w:sz w:val="24"/>
          <w:szCs w:val="24"/>
        </w:rPr>
        <w:t xml:space="preserve">Zeros model </w:t>
      </w:r>
      <w:r w:rsidR="00597E77">
        <w:rPr>
          <w:rFonts w:ascii="Arial" w:hAnsi="Arial" w:cs="Arial"/>
          <w:sz w:val="24"/>
          <w:szCs w:val="24"/>
        </w:rPr>
        <w:t>represent</w:t>
      </w:r>
      <w:r w:rsidR="00B0668F">
        <w:rPr>
          <w:rFonts w:ascii="Arial" w:hAnsi="Arial" w:cs="Arial"/>
          <w:sz w:val="24"/>
          <w:szCs w:val="24"/>
        </w:rPr>
        <w:t>s</w:t>
      </w:r>
      <w:r w:rsidR="00597E77">
        <w:rPr>
          <w:rFonts w:ascii="Arial" w:hAnsi="Arial" w:cs="Arial"/>
          <w:sz w:val="24"/>
          <w:szCs w:val="24"/>
        </w:rPr>
        <w:t xml:space="preserve"> associations </w:t>
      </w:r>
      <w:r w:rsidR="00B0668F">
        <w:rPr>
          <w:rFonts w:ascii="Arial" w:hAnsi="Arial" w:cs="Arial"/>
          <w:sz w:val="24"/>
          <w:szCs w:val="24"/>
        </w:rPr>
        <w:t>of</w:t>
      </w:r>
      <w:r w:rsidR="00597E77">
        <w:rPr>
          <w:rFonts w:ascii="Arial" w:hAnsi="Arial" w:cs="Arial"/>
          <w:sz w:val="24"/>
          <w:szCs w:val="24"/>
        </w:rPr>
        <w:t xml:space="preserve"> a positive count </w:t>
      </w:r>
      <w:r w:rsidR="00B0668F">
        <w:rPr>
          <w:rFonts w:ascii="Arial" w:hAnsi="Arial" w:cs="Arial"/>
          <w:sz w:val="24"/>
          <w:szCs w:val="24"/>
        </w:rPr>
        <w:t xml:space="preserve">with variables </w:t>
      </w:r>
      <w:r w:rsidR="00597E77">
        <w:rPr>
          <w:rFonts w:ascii="Arial" w:hAnsi="Arial" w:cs="Arial"/>
          <w:sz w:val="24"/>
          <w:szCs w:val="24"/>
        </w:rPr>
        <w:t xml:space="preserve">(denoted by 1 in our previous analyses) </w:t>
      </w:r>
      <w:r w:rsidR="00B0668F">
        <w:rPr>
          <w:rFonts w:ascii="Arial" w:hAnsi="Arial" w:cs="Arial"/>
          <w:sz w:val="24"/>
          <w:szCs w:val="24"/>
        </w:rPr>
        <w:t>(</w:t>
      </w:r>
      <w:r w:rsidR="001D2A80">
        <w:rPr>
          <w:rFonts w:ascii="Arial" w:hAnsi="Arial" w:cs="Arial"/>
          <w:sz w:val="24"/>
          <w:szCs w:val="24"/>
        </w:rPr>
        <w:t>OR</w:t>
      </w:r>
      <w:r w:rsidR="00B0668F">
        <w:rPr>
          <w:rFonts w:ascii="Arial" w:hAnsi="Arial" w:cs="Arial"/>
          <w:sz w:val="24"/>
          <w:szCs w:val="24"/>
        </w:rPr>
        <w:t>&gt;</w:t>
      </w:r>
      <w:r w:rsidR="001D2A80">
        <w:rPr>
          <w:rFonts w:ascii="Arial" w:hAnsi="Arial" w:cs="Arial"/>
          <w:sz w:val="24"/>
          <w:szCs w:val="24"/>
        </w:rPr>
        <w:t>1 indicates a positive association with</w:t>
      </w:r>
      <w:r w:rsidR="00487A81">
        <w:rPr>
          <w:rFonts w:ascii="Arial" w:hAnsi="Arial" w:cs="Arial"/>
          <w:sz w:val="24"/>
          <w:szCs w:val="24"/>
        </w:rPr>
        <w:t xml:space="preserve"> positive counts </w:t>
      </w:r>
      <w:r w:rsidR="00B0668F">
        <w:rPr>
          <w:rFonts w:ascii="Arial" w:hAnsi="Arial" w:cs="Arial"/>
          <w:sz w:val="24"/>
          <w:szCs w:val="24"/>
        </w:rPr>
        <w:t>while</w:t>
      </w:r>
      <w:r w:rsidR="00487A81">
        <w:rPr>
          <w:rFonts w:ascii="Arial" w:hAnsi="Arial" w:cs="Arial"/>
          <w:sz w:val="24"/>
          <w:szCs w:val="24"/>
        </w:rPr>
        <w:t xml:space="preserve"> </w:t>
      </w:r>
      <w:r w:rsidR="00B0668F">
        <w:rPr>
          <w:rFonts w:ascii="Arial" w:hAnsi="Arial" w:cs="Arial"/>
          <w:sz w:val="24"/>
          <w:szCs w:val="24"/>
        </w:rPr>
        <w:t>&lt;1 i</w:t>
      </w:r>
      <w:r w:rsidR="00487A81">
        <w:rPr>
          <w:rFonts w:ascii="Arial" w:hAnsi="Arial" w:cs="Arial"/>
          <w:sz w:val="24"/>
          <w:szCs w:val="24"/>
        </w:rPr>
        <w:t>ndicate</w:t>
      </w:r>
      <w:r w:rsidR="00B0668F">
        <w:rPr>
          <w:rFonts w:ascii="Arial" w:hAnsi="Arial" w:cs="Arial"/>
          <w:sz w:val="24"/>
          <w:szCs w:val="24"/>
        </w:rPr>
        <w:t>s</w:t>
      </w:r>
      <w:r w:rsidR="00487A81">
        <w:rPr>
          <w:rFonts w:ascii="Arial" w:hAnsi="Arial" w:cs="Arial"/>
          <w:sz w:val="24"/>
          <w:szCs w:val="24"/>
        </w:rPr>
        <w:t xml:space="preserve"> an association with zero counts</w:t>
      </w:r>
      <w:r w:rsidR="00B0668F">
        <w:rPr>
          <w:rFonts w:ascii="Arial" w:hAnsi="Arial" w:cs="Arial"/>
          <w:sz w:val="24"/>
          <w:szCs w:val="24"/>
        </w:rPr>
        <w:t>)</w:t>
      </w:r>
      <w:r w:rsidR="00487A81">
        <w:rPr>
          <w:rFonts w:ascii="Arial" w:hAnsi="Arial" w:cs="Arial"/>
          <w:sz w:val="24"/>
          <w:szCs w:val="24"/>
        </w:rPr>
        <w:t>.</w:t>
      </w:r>
      <w:r w:rsidR="001D2A80">
        <w:rPr>
          <w:rFonts w:ascii="Arial" w:hAnsi="Arial" w:cs="Arial"/>
          <w:sz w:val="24"/>
          <w:szCs w:val="24"/>
        </w:rPr>
        <w:t xml:space="preserve"> </w:t>
      </w:r>
      <w:r w:rsidR="00B0668F">
        <w:rPr>
          <w:rFonts w:ascii="Arial" w:hAnsi="Arial" w:cs="Arial"/>
          <w:sz w:val="24"/>
          <w:szCs w:val="24"/>
        </w:rPr>
        <w:t>Counts model represents</w:t>
      </w:r>
      <w:r w:rsidR="00597E77">
        <w:rPr>
          <w:rFonts w:ascii="Arial" w:hAnsi="Arial" w:cs="Arial"/>
          <w:sz w:val="24"/>
          <w:szCs w:val="24"/>
        </w:rPr>
        <w:t xml:space="preserve"> </w:t>
      </w:r>
      <w:r w:rsidR="00B0668F">
        <w:rPr>
          <w:rFonts w:ascii="Arial" w:hAnsi="Arial" w:cs="Arial"/>
          <w:sz w:val="24"/>
          <w:szCs w:val="24"/>
        </w:rPr>
        <w:t xml:space="preserve">associations </w:t>
      </w:r>
      <w:r w:rsidR="001D2A80">
        <w:rPr>
          <w:rFonts w:ascii="Arial" w:hAnsi="Arial" w:cs="Arial"/>
          <w:sz w:val="24"/>
          <w:szCs w:val="24"/>
        </w:rPr>
        <w:t>using</w:t>
      </w:r>
      <w:r w:rsidR="00B0668F">
        <w:rPr>
          <w:rFonts w:ascii="Arial" w:hAnsi="Arial" w:cs="Arial"/>
          <w:sz w:val="24"/>
          <w:szCs w:val="24"/>
        </w:rPr>
        <w:t xml:space="preserve"> the</w:t>
      </w:r>
      <w:r w:rsidR="001D2A80">
        <w:rPr>
          <w:rFonts w:ascii="Arial" w:hAnsi="Arial" w:cs="Arial"/>
          <w:sz w:val="24"/>
          <w:szCs w:val="24"/>
        </w:rPr>
        <w:t xml:space="preserve"> </w:t>
      </w:r>
      <w:r w:rsidR="00B0668F">
        <w:rPr>
          <w:rFonts w:ascii="Arial" w:hAnsi="Arial" w:cs="Arial"/>
          <w:sz w:val="24"/>
          <w:szCs w:val="24"/>
        </w:rPr>
        <w:t>n</w:t>
      </w:r>
      <w:r w:rsidR="0012048E">
        <w:rPr>
          <w:rFonts w:ascii="Arial" w:hAnsi="Arial" w:cs="Arial"/>
          <w:sz w:val="24"/>
          <w:szCs w:val="24"/>
        </w:rPr>
        <w:t xml:space="preserve">egative </w:t>
      </w:r>
      <w:r w:rsidR="00B0668F">
        <w:rPr>
          <w:rFonts w:ascii="Arial" w:hAnsi="Arial" w:cs="Arial"/>
          <w:sz w:val="24"/>
          <w:szCs w:val="24"/>
        </w:rPr>
        <w:t>b</w:t>
      </w:r>
      <w:r w:rsidR="0012048E">
        <w:rPr>
          <w:rFonts w:ascii="Arial" w:hAnsi="Arial" w:cs="Arial"/>
          <w:sz w:val="24"/>
          <w:szCs w:val="24"/>
        </w:rPr>
        <w:t>inomial</w:t>
      </w:r>
      <w:r w:rsidR="001D2A80">
        <w:rPr>
          <w:rFonts w:ascii="Arial" w:hAnsi="Arial" w:cs="Arial"/>
          <w:sz w:val="24"/>
          <w:szCs w:val="24"/>
        </w:rPr>
        <w:t xml:space="preserve"> distribution</w:t>
      </w:r>
      <w:r w:rsidR="00B0668F">
        <w:rPr>
          <w:rFonts w:ascii="Arial" w:hAnsi="Arial" w:cs="Arial"/>
          <w:sz w:val="24"/>
          <w:szCs w:val="24"/>
        </w:rPr>
        <w:t xml:space="preserve"> (Fold-change&gt;1 indicates </w:t>
      </w:r>
      <w:r w:rsidR="006B55F7">
        <w:rPr>
          <w:rFonts w:ascii="Arial" w:hAnsi="Arial" w:cs="Arial"/>
          <w:sz w:val="24"/>
          <w:szCs w:val="24"/>
        </w:rPr>
        <w:t xml:space="preserve">fold </w:t>
      </w:r>
      <w:r w:rsidR="00B0668F">
        <w:rPr>
          <w:rFonts w:ascii="Arial" w:hAnsi="Arial" w:cs="Arial"/>
          <w:sz w:val="24"/>
          <w:szCs w:val="24"/>
        </w:rPr>
        <w:t>increase in egg counts</w:t>
      </w:r>
      <w:r w:rsidR="006B55F7">
        <w:rPr>
          <w:rFonts w:ascii="Arial" w:hAnsi="Arial" w:cs="Arial"/>
          <w:sz w:val="24"/>
          <w:szCs w:val="24"/>
        </w:rPr>
        <w:t xml:space="preserve"> associated with that variable</w:t>
      </w:r>
      <w:r w:rsidR="00B0668F">
        <w:rPr>
          <w:rFonts w:ascii="Arial" w:hAnsi="Arial" w:cs="Arial"/>
          <w:sz w:val="24"/>
          <w:szCs w:val="24"/>
        </w:rPr>
        <w:t xml:space="preserve"> while &lt;1 indicates corresponding fold decrease)</w:t>
      </w:r>
      <w:r w:rsidR="006B55F7">
        <w:rPr>
          <w:rFonts w:ascii="Arial" w:hAnsi="Arial" w:cs="Arial"/>
          <w:sz w:val="24"/>
          <w:szCs w:val="24"/>
        </w:rPr>
        <w:t>.</w:t>
      </w:r>
      <w:r w:rsidR="00614C17">
        <w:rPr>
          <w:rFonts w:ascii="Arial" w:hAnsi="Arial" w:cs="Arial"/>
          <w:sz w:val="24"/>
          <w:szCs w:val="24"/>
        </w:rPr>
        <w:t xml:space="preserve"> </w:t>
      </w:r>
    </w:p>
    <w:p w14:paraId="678D5989" w14:textId="4BA0C956" w:rsidR="00A56681" w:rsidRDefault="00A56681" w:rsidP="00A56681">
      <w:pPr>
        <w:rPr>
          <w:rFonts w:cstheme="minorHAnsi"/>
          <w:sz w:val="16"/>
          <w:szCs w:val="16"/>
        </w:rPr>
      </w:pPr>
    </w:p>
    <w:p w14:paraId="5E3AB2B8" w14:textId="567771D0" w:rsidR="00957498" w:rsidRDefault="00957498" w:rsidP="00A56681">
      <w:pPr>
        <w:rPr>
          <w:rFonts w:cstheme="minorHAnsi"/>
          <w:sz w:val="16"/>
          <w:szCs w:val="16"/>
        </w:rPr>
      </w:pPr>
    </w:p>
    <w:sectPr w:rsidR="00957498" w:rsidSect="009D6E6A">
      <w:footerReference w:type="default" r:id="rId6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C4E705" w14:textId="77777777" w:rsidR="00AC7BFD" w:rsidRDefault="00AC7BFD" w:rsidP="00CC389C">
      <w:pPr>
        <w:spacing w:after="0" w:line="240" w:lineRule="auto"/>
      </w:pPr>
      <w:r>
        <w:separator/>
      </w:r>
    </w:p>
  </w:endnote>
  <w:endnote w:type="continuationSeparator" w:id="0">
    <w:p w14:paraId="71D99CB7" w14:textId="77777777" w:rsidR="00AC7BFD" w:rsidRDefault="00AC7BFD" w:rsidP="00CC38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555649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7DAD1C" w14:textId="53756C65" w:rsidR="00F64FE2" w:rsidRDefault="00F64FE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32AEC43" w14:textId="77777777" w:rsidR="00F64FE2" w:rsidRDefault="00F64FE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E8E67D" w14:textId="77777777" w:rsidR="00AC7BFD" w:rsidRDefault="00AC7BFD" w:rsidP="00CC389C">
      <w:pPr>
        <w:spacing w:after="0" w:line="240" w:lineRule="auto"/>
      </w:pPr>
      <w:r>
        <w:separator/>
      </w:r>
    </w:p>
  </w:footnote>
  <w:footnote w:type="continuationSeparator" w:id="0">
    <w:p w14:paraId="49D94E98" w14:textId="77777777" w:rsidR="00AC7BFD" w:rsidRDefault="00AC7BFD" w:rsidP="00CC38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6E6A"/>
    <w:rsid w:val="0003627E"/>
    <w:rsid w:val="0003628A"/>
    <w:rsid w:val="00037CFF"/>
    <w:rsid w:val="00071A33"/>
    <w:rsid w:val="000B3F3C"/>
    <w:rsid w:val="0012048E"/>
    <w:rsid w:val="00146C57"/>
    <w:rsid w:val="00164130"/>
    <w:rsid w:val="001814E6"/>
    <w:rsid w:val="0019252C"/>
    <w:rsid w:val="00196479"/>
    <w:rsid w:val="001A5F2D"/>
    <w:rsid w:val="001D2A80"/>
    <w:rsid w:val="001E4B21"/>
    <w:rsid w:val="00231FBA"/>
    <w:rsid w:val="002501AA"/>
    <w:rsid w:val="00252FED"/>
    <w:rsid w:val="00290AE8"/>
    <w:rsid w:val="00293BAD"/>
    <w:rsid w:val="002D518C"/>
    <w:rsid w:val="002E1130"/>
    <w:rsid w:val="002E533B"/>
    <w:rsid w:val="003314E2"/>
    <w:rsid w:val="003343C9"/>
    <w:rsid w:val="00344050"/>
    <w:rsid w:val="00363C08"/>
    <w:rsid w:val="00394FAC"/>
    <w:rsid w:val="003A24C2"/>
    <w:rsid w:val="003C2081"/>
    <w:rsid w:val="003C68AB"/>
    <w:rsid w:val="003F74CA"/>
    <w:rsid w:val="00487A81"/>
    <w:rsid w:val="004D346A"/>
    <w:rsid w:val="004D4AF6"/>
    <w:rsid w:val="00517491"/>
    <w:rsid w:val="00523C0D"/>
    <w:rsid w:val="00534FF8"/>
    <w:rsid w:val="00544D43"/>
    <w:rsid w:val="00551939"/>
    <w:rsid w:val="00597E77"/>
    <w:rsid w:val="005B3825"/>
    <w:rsid w:val="005B7923"/>
    <w:rsid w:val="005F592D"/>
    <w:rsid w:val="00606788"/>
    <w:rsid w:val="00614C17"/>
    <w:rsid w:val="00617BD1"/>
    <w:rsid w:val="00641EA0"/>
    <w:rsid w:val="00661DA6"/>
    <w:rsid w:val="006747D6"/>
    <w:rsid w:val="00680091"/>
    <w:rsid w:val="00687FD5"/>
    <w:rsid w:val="006B55F7"/>
    <w:rsid w:val="006E119F"/>
    <w:rsid w:val="007523C1"/>
    <w:rsid w:val="0076463B"/>
    <w:rsid w:val="00785F75"/>
    <w:rsid w:val="007865F7"/>
    <w:rsid w:val="00796E8B"/>
    <w:rsid w:val="007D5AC7"/>
    <w:rsid w:val="007E79FF"/>
    <w:rsid w:val="00801EFB"/>
    <w:rsid w:val="008379E0"/>
    <w:rsid w:val="00847A93"/>
    <w:rsid w:val="00856D9E"/>
    <w:rsid w:val="00870BD8"/>
    <w:rsid w:val="00874C29"/>
    <w:rsid w:val="00883D88"/>
    <w:rsid w:val="008860FD"/>
    <w:rsid w:val="008951C0"/>
    <w:rsid w:val="008B0723"/>
    <w:rsid w:val="008B0861"/>
    <w:rsid w:val="008F73DA"/>
    <w:rsid w:val="00935F95"/>
    <w:rsid w:val="00957498"/>
    <w:rsid w:val="00980CB2"/>
    <w:rsid w:val="00991C05"/>
    <w:rsid w:val="00997B3F"/>
    <w:rsid w:val="009B14F9"/>
    <w:rsid w:val="009C5281"/>
    <w:rsid w:val="009C60A8"/>
    <w:rsid w:val="009D6E6A"/>
    <w:rsid w:val="009F3EEC"/>
    <w:rsid w:val="00A040D2"/>
    <w:rsid w:val="00A042EB"/>
    <w:rsid w:val="00A54DAA"/>
    <w:rsid w:val="00A56681"/>
    <w:rsid w:val="00AA2A36"/>
    <w:rsid w:val="00AC7BFD"/>
    <w:rsid w:val="00AD6126"/>
    <w:rsid w:val="00AF4E77"/>
    <w:rsid w:val="00B0668F"/>
    <w:rsid w:val="00B55DA7"/>
    <w:rsid w:val="00C27B17"/>
    <w:rsid w:val="00C4379A"/>
    <w:rsid w:val="00CC2DE4"/>
    <w:rsid w:val="00CC389C"/>
    <w:rsid w:val="00CC3D5D"/>
    <w:rsid w:val="00CE4366"/>
    <w:rsid w:val="00D07447"/>
    <w:rsid w:val="00D141AD"/>
    <w:rsid w:val="00D25A53"/>
    <w:rsid w:val="00D30DAC"/>
    <w:rsid w:val="00D314E5"/>
    <w:rsid w:val="00D472BB"/>
    <w:rsid w:val="00D947BF"/>
    <w:rsid w:val="00DA0555"/>
    <w:rsid w:val="00DB10A1"/>
    <w:rsid w:val="00DF4DE2"/>
    <w:rsid w:val="00E01939"/>
    <w:rsid w:val="00E03D2F"/>
    <w:rsid w:val="00E26A2B"/>
    <w:rsid w:val="00E47D43"/>
    <w:rsid w:val="00E73E0D"/>
    <w:rsid w:val="00E85986"/>
    <w:rsid w:val="00E9037E"/>
    <w:rsid w:val="00EB0A38"/>
    <w:rsid w:val="00EF290C"/>
    <w:rsid w:val="00F47A05"/>
    <w:rsid w:val="00F64FE2"/>
    <w:rsid w:val="00F71DC5"/>
    <w:rsid w:val="00F80106"/>
    <w:rsid w:val="00FA67F0"/>
    <w:rsid w:val="00FC7692"/>
    <w:rsid w:val="00FD4D00"/>
    <w:rsid w:val="00FE2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80A3D1"/>
  <w15:chartTrackingRefBased/>
  <w15:docId w15:val="{3C216F99-9DC4-4068-820C-E76484B408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6E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5668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C389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389C"/>
  </w:style>
  <w:style w:type="paragraph" w:styleId="Footer">
    <w:name w:val="footer"/>
    <w:basedOn w:val="Normal"/>
    <w:link w:val="FooterChar"/>
    <w:uiPriority w:val="99"/>
    <w:unhideWhenUsed/>
    <w:rsid w:val="00CC389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38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960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4</Words>
  <Characters>367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na Chis Ster</dc:creator>
  <cp:keywords/>
  <dc:description/>
  <cp:lastModifiedBy>Philip Cooper</cp:lastModifiedBy>
  <cp:revision>4</cp:revision>
  <cp:lastPrinted>2021-08-31T14:14:00Z</cp:lastPrinted>
  <dcterms:created xsi:type="dcterms:W3CDTF">2021-11-08T22:29:00Z</dcterms:created>
  <dcterms:modified xsi:type="dcterms:W3CDTF">2021-11-09T16:54:00Z</dcterms:modified>
</cp:coreProperties>
</file>